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F17AD9" w14:textId="4C0FEE63" w:rsidR="00C869FD" w:rsidRDefault="00C869FD" w:rsidP="0027602B">
      <w:pPr>
        <w:pStyle w:val="Beschriftung"/>
        <w:keepNext/>
        <w:rPr>
          <w:b/>
          <w:i w:val="0"/>
          <w:color w:val="auto"/>
          <w:sz w:val="22"/>
          <w:lang w:val="en-US"/>
        </w:rPr>
      </w:pPr>
      <w:r w:rsidRPr="00C869FD">
        <w:rPr>
          <w:b/>
          <w:i w:val="0"/>
          <w:color w:val="auto"/>
          <w:sz w:val="22"/>
          <w:lang w:val="en-US"/>
        </w:rPr>
        <w:t>Work-family conflict, financial issues and their association with self-reported health complaints among ready-made garment workers in Bangladesh: a cross-sectional study</w:t>
      </w:r>
    </w:p>
    <w:p w14:paraId="1A392E33" w14:textId="78388107" w:rsidR="00C869FD" w:rsidRDefault="00C869FD" w:rsidP="00C869FD">
      <w:pPr>
        <w:rPr>
          <w:lang w:val="en-US"/>
        </w:rPr>
      </w:pPr>
      <w:r>
        <w:rPr>
          <w:lang w:val="en-US"/>
        </w:rPr>
        <w:t>International Archives of Occupational and Environmental Health</w:t>
      </w:r>
    </w:p>
    <w:p w14:paraId="1DC02D57" w14:textId="77777777" w:rsidR="00C869FD" w:rsidRDefault="00C869FD" w:rsidP="00C869FD">
      <w:pPr>
        <w:spacing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Annegret Dreher</w:t>
      </w:r>
      <w:r>
        <w:rPr>
          <w:rFonts w:cstheme="minorHAnsi"/>
          <w:vertAlign w:val="superscript"/>
          <w:lang w:val="en-US"/>
        </w:rPr>
        <w:t>1</w:t>
      </w:r>
      <w:r>
        <w:rPr>
          <w:rFonts w:cstheme="minorHAnsi"/>
          <w:lang w:val="en-US"/>
        </w:rPr>
        <w:t>, Rita Yusuf</w:t>
      </w:r>
      <w:r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, Hasan Ashraf</w:t>
      </w:r>
      <w:r>
        <w:rPr>
          <w:rFonts w:cstheme="minorHAnsi"/>
          <w:vertAlign w:val="superscript"/>
          <w:lang w:val="en-US"/>
        </w:rPr>
        <w:t>3</w:t>
      </w:r>
      <w:r>
        <w:rPr>
          <w:rFonts w:cstheme="minorHAnsi"/>
          <w:lang w:val="en-US"/>
        </w:rPr>
        <w:t>, Syed A K Shifat Ahmed</w:t>
      </w:r>
      <w:r>
        <w:rPr>
          <w:rFonts w:cstheme="minorHAnsi"/>
          <w:vertAlign w:val="superscript"/>
          <w:lang w:val="en-US"/>
        </w:rPr>
        <w:t>2</w:t>
      </w:r>
      <w:r>
        <w:rPr>
          <w:rFonts w:cstheme="minorHAnsi"/>
          <w:lang w:val="en-US"/>
        </w:rPr>
        <w:t>, Christian Strümpell</w:t>
      </w:r>
      <w:r>
        <w:rPr>
          <w:rFonts w:cstheme="minorHAnsi"/>
          <w:vertAlign w:val="superscript"/>
          <w:lang w:val="en-US"/>
        </w:rPr>
        <w:t>4</w:t>
      </w:r>
      <w:r>
        <w:rPr>
          <w:rFonts w:cstheme="minorHAnsi"/>
          <w:lang w:val="en-US"/>
        </w:rPr>
        <w:t>, Adrian Loerbroks</w:t>
      </w:r>
      <w:r>
        <w:rPr>
          <w:rFonts w:cstheme="minorHAnsi"/>
          <w:vertAlign w:val="superscript"/>
          <w:lang w:val="en-US"/>
        </w:rPr>
        <w:t>1</w:t>
      </w:r>
      <w:r>
        <w:rPr>
          <w:rFonts w:cstheme="minorHAnsi"/>
          <w:lang w:val="en-US"/>
        </w:rPr>
        <w:t xml:space="preserve">* </w:t>
      </w:r>
    </w:p>
    <w:p w14:paraId="709816C1" w14:textId="77777777" w:rsidR="00C869FD" w:rsidRDefault="00C869FD" w:rsidP="00C869FD">
      <w:pPr>
        <w:pStyle w:val="StandardWeb"/>
        <w:spacing w:before="86"/>
        <w:rPr>
          <w:rFonts w:asciiTheme="minorHAnsi" w:eastAsiaTheme="minorEastAsia" w:hAnsi="Calibri" w:cstheme="minorBidi"/>
          <w:bCs/>
          <w:color w:val="000000" w:themeColor="text1"/>
          <w:sz w:val="16"/>
          <w:lang w:val="en-GB"/>
        </w:rPr>
      </w:pPr>
      <w:r>
        <w:rPr>
          <w:rFonts w:asciiTheme="minorHAnsi" w:eastAsiaTheme="minorEastAsia" w:hAnsi="Calibri" w:cstheme="minorBidi"/>
          <w:bCs/>
          <w:color w:val="000000" w:themeColor="text1"/>
          <w:sz w:val="16"/>
          <w:lang w:val="en-GB"/>
        </w:rPr>
        <w:t>1 Institute of Occupational, Social, and Environmental Medicine, Centre for Health and Society, Faculty of Medicine, University of Düsseldorf, Germany</w:t>
      </w:r>
      <w:r>
        <w:rPr>
          <w:rFonts w:asciiTheme="minorHAnsi" w:eastAsiaTheme="minorEastAsia" w:hAnsi="Calibri" w:cstheme="minorBidi"/>
          <w:bCs/>
          <w:color w:val="000000" w:themeColor="text1"/>
          <w:sz w:val="16"/>
          <w:lang w:val="en-GB"/>
        </w:rPr>
        <w:br/>
        <w:t>2 International Center for Biotechnology and Health (ICBH), Center for Health Population and Development (CHPD), Independent University, Bangladesh</w:t>
      </w:r>
      <w:r>
        <w:rPr>
          <w:rFonts w:asciiTheme="minorHAnsi" w:eastAsiaTheme="minorEastAsia" w:hAnsi="Calibri" w:cstheme="minorBidi"/>
          <w:bCs/>
          <w:color w:val="000000" w:themeColor="text1"/>
          <w:sz w:val="16"/>
          <w:lang w:val="en-GB"/>
        </w:rPr>
        <w:br/>
        <w:t>3 Department of Anthropology, Jahangirnagar University, Bangladesh</w:t>
      </w:r>
      <w:r>
        <w:rPr>
          <w:rFonts w:asciiTheme="minorHAnsi" w:eastAsiaTheme="minorEastAsia" w:hAnsi="Calibri" w:cstheme="minorBidi"/>
          <w:bCs/>
          <w:color w:val="000000" w:themeColor="text1"/>
          <w:sz w:val="16"/>
          <w:lang w:val="en-GB"/>
        </w:rPr>
        <w:br/>
        <w:t>4 Institute of Social and Cultural Anthropology, University of Hamburg, Germany</w:t>
      </w:r>
    </w:p>
    <w:p w14:paraId="2ABAD1C5" w14:textId="22A535E1" w:rsidR="00C869FD" w:rsidRPr="00C869FD" w:rsidRDefault="00C869FD" w:rsidP="00C869FD">
      <w:pPr>
        <w:rPr>
          <w:lang w:val="en-GB"/>
        </w:rPr>
      </w:pPr>
      <w:r>
        <w:rPr>
          <w:lang w:val="en-GB"/>
        </w:rPr>
        <w:t>*corresponding author</w:t>
      </w:r>
      <w:r w:rsidR="00165847">
        <w:rPr>
          <w:lang w:val="en-GB"/>
        </w:rPr>
        <w:t>; mail: adrian.loerbroks@uni-duesseldorf.de</w:t>
      </w:r>
      <w:bookmarkStart w:id="0" w:name="_GoBack"/>
      <w:bookmarkEnd w:id="0"/>
    </w:p>
    <w:p w14:paraId="03868A1E" w14:textId="77777777" w:rsidR="00C869FD" w:rsidRPr="00C869FD" w:rsidRDefault="00C869FD" w:rsidP="00C869FD">
      <w:pPr>
        <w:rPr>
          <w:lang w:val="en-US"/>
        </w:rPr>
      </w:pPr>
    </w:p>
    <w:p w14:paraId="1E081906" w14:textId="1EDC6A94" w:rsidR="0027602B" w:rsidRDefault="0027602B" w:rsidP="0027602B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t>Supplementary Table:</w:t>
      </w:r>
      <w:r w:rsidRPr="006602F6">
        <w:rPr>
          <w:b/>
          <w:i w:val="0"/>
          <w:color w:val="auto"/>
          <w:sz w:val="22"/>
          <w:lang w:val="en-US"/>
        </w:rPr>
        <w:t xml:space="preserve"> </w:t>
      </w:r>
      <w:r w:rsidR="008A6D42" w:rsidRPr="002619AC">
        <w:rPr>
          <w:b/>
          <w:i w:val="0"/>
          <w:color w:val="auto"/>
          <w:sz w:val="22"/>
          <w:lang w:val="en-US"/>
        </w:rPr>
        <w:t xml:space="preserve">The association of work-family conflict and financial matters with </w:t>
      </w:r>
      <w:r w:rsidR="008A6D42" w:rsidRPr="006602F6">
        <w:rPr>
          <w:b/>
          <w:i w:val="0"/>
          <w:color w:val="auto"/>
          <w:sz w:val="22"/>
          <w:lang w:val="en-US"/>
        </w:rPr>
        <w:t xml:space="preserve">self-reported health complaints </w:t>
      </w:r>
      <w:r w:rsidR="008A6D42" w:rsidRPr="00CB3008">
        <w:rPr>
          <w:b/>
          <w:i w:val="0"/>
          <w:color w:val="auto"/>
          <w:sz w:val="22"/>
          <w:lang w:val="en-US"/>
        </w:rPr>
        <w:t xml:space="preserve">among </w:t>
      </w:r>
      <w:r w:rsidRPr="006602F6">
        <w:rPr>
          <w:b/>
          <w:i w:val="0"/>
          <w:color w:val="auto"/>
          <w:sz w:val="22"/>
          <w:lang w:val="en-US"/>
        </w:rPr>
        <w:t xml:space="preserve">n= </w:t>
      </w:r>
      <w:r>
        <w:rPr>
          <w:b/>
          <w:i w:val="0"/>
          <w:color w:val="auto"/>
          <w:sz w:val="22"/>
          <w:lang w:val="en-US"/>
        </w:rPr>
        <w:t>797 female</w:t>
      </w:r>
      <w:r w:rsidRPr="006602F6">
        <w:rPr>
          <w:b/>
          <w:i w:val="0"/>
          <w:color w:val="auto"/>
          <w:sz w:val="22"/>
          <w:lang w:val="en-US"/>
        </w:rPr>
        <w:t xml:space="preserve"> ready-made garment workers</w:t>
      </w:r>
    </w:p>
    <w:tbl>
      <w:tblPr>
        <w:tblStyle w:val="Tabellenraster"/>
        <w:tblW w:w="15077" w:type="dxa"/>
        <w:tblLayout w:type="fixed"/>
        <w:tblLook w:val="04A0" w:firstRow="1" w:lastRow="0" w:firstColumn="1" w:lastColumn="0" w:noHBand="0" w:noVBand="1"/>
      </w:tblPr>
      <w:tblGrid>
        <w:gridCol w:w="5524"/>
        <w:gridCol w:w="708"/>
        <w:gridCol w:w="1276"/>
        <w:gridCol w:w="709"/>
        <w:gridCol w:w="1134"/>
        <w:gridCol w:w="709"/>
        <w:gridCol w:w="1275"/>
        <w:gridCol w:w="709"/>
        <w:gridCol w:w="1134"/>
        <w:gridCol w:w="709"/>
        <w:gridCol w:w="1190"/>
      </w:tblGrid>
      <w:tr w:rsidR="00F025DA" w:rsidRPr="00082B97" w14:paraId="25B5C0E2" w14:textId="77777777" w:rsidTr="007B2AC2">
        <w:trPr>
          <w:trHeight w:val="241"/>
        </w:trPr>
        <w:tc>
          <w:tcPr>
            <w:tcW w:w="5524" w:type="dxa"/>
          </w:tcPr>
          <w:p w14:paraId="37B4B7F3" w14:textId="77777777" w:rsidR="00F025DA" w:rsidRPr="00082B97" w:rsidRDefault="00F025DA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B01A4AB" w14:textId="77777777" w:rsidR="00F025DA" w:rsidRPr="00082B97" w:rsidRDefault="00F025DA" w:rsidP="007B2A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Poor SRH</w:t>
            </w:r>
          </w:p>
        </w:tc>
        <w:tc>
          <w:tcPr>
            <w:tcW w:w="1843" w:type="dxa"/>
            <w:gridSpan w:val="2"/>
          </w:tcPr>
          <w:p w14:paraId="79170138" w14:textId="77777777" w:rsidR="00F025DA" w:rsidRPr="00082B97" w:rsidRDefault="00F025DA" w:rsidP="007B2A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1984" w:type="dxa"/>
            <w:gridSpan w:val="2"/>
          </w:tcPr>
          <w:p w14:paraId="0296BE07" w14:textId="77777777" w:rsidR="00F025DA" w:rsidRPr="00082B97" w:rsidRDefault="00F025DA" w:rsidP="007B2A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Sleeplessness</w:t>
            </w:r>
          </w:p>
        </w:tc>
        <w:tc>
          <w:tcPr>
            <w:tcW w:w="1843" w:type="dxa"/>
            <w:gridSpan w:val="2"/>
          </w:tcPr>
          <w:p w14:paraId="6C04CF9B" w14:textId="77777777" w:rsidR="00F025DA" w:rsidRPr="00082B97" w:rsidRDefault="00F025DA" w:rsidP="007B2A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899" w:type="dxa"/>
            <w:gridSpan w:val="2"/>
          </w:tcPr>
          <w:p w14:paraId="0F9D6EF1" w14:textId="77777777" w:rsidR="00F025DA" w:rsidRPr="00082B97" w:rsidRDefault="00F025DA" w:rsidP="007B2A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Cold</w:t>
            </w:r>
          </w:p>
        </w:tc>
      </w:tr>
      <w:tr w:rsidR="00F025DA" w:rsidRPr="00082B97" w14:paraId="4E39D561" w14:textId="77777777" w:rsidTr="007B2AC2">
        <w:trPr>
          <w:trHeight w:val="241"/>
        </w:trPr>
        <w:tc>
          <w:tcPr>
            <w:tcW w:w="5524" w:type="dxa"/>
          </w:tcPr>
          <w:p w14:paraId="48B573D2" w14:textId="77777777" w:rsidR="00F025DA" w:rsidRPr="00082B97" w:rsidRDefault="00F025DA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4291155" w14:textId="77777777" w:rsidR="00F025DA" w:rsidRPr="00082B97" w:rsidRDefault="00F025DA" w:rsidP="007B2A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6" w:type="dxa"/>
          </w:tcPr>
          <w:p w14:paraId="668AE61C" w14:textId="77777777" w:rsidR="00F025DA" w:rsidRPr="00082B97" w:rsidRDefault="00F025DA" w:rsidP="007B2A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79AAA04D" w14:textId="77777777" w:rsidR="00F025DA" w:rsidRPr="00082B97" w:rsidRDefault="00F025DA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34" w:type="dxa"/>
          </w:tcPr>
          <w:p w14:paraId="21D4ABE7" w14:textId="77777777" w:rsidR="00F025DA" w:rsidRPr="00082B97" w:rsidRDefault="00F025DA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76D36F31" w14:textId="77777777" w:rsidR="00F025DA" w:rsidRPr="00082B97" w:rsidRDefault="00F025DA" w:rsidP="007B2A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5" w:type="dxa"/>
          </w:tcPr>
          <w:p w14:paraId="285DA66F" w14:textId="77777777" w:rsidR="00F025DA" w:rsidRPr="00082B97" w:rsidRDefault="00F025DA" w:rsidP="007B2A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2BC6BF13" w14:textId="77777777" w:rsidR="00F025DA" w:rsidRPr="00082B97" w:rsidRDefault="00F025DA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34" w:type="dxa"/>
          </w:tcPr>
          <w:p w14:paraId="029D1213" w14:textId="77777777" w:rsidR="00F025DA" w:rsidRPr="00082B97" w:rsidRDefault="00F025DA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5ECB1208" w14:textId="77777777" w:rsidR="00F025DA" w:rsidRPr="00082B97" w:rsidRDefault="00F025DA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90" w:type="dxa"/>
          </w:tcPr>
          <w:p w14:paraId="2F7FA06A" w14:textId="77777777" w:rsidR="00F025DA" w:rsidRPr="00082B97" w:rsidRDefault="00F025DA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</w:tr>
      <w:tr w:rsidR="009F5323" w:rsidRPr="00082B97" w14:paraId="5BAEAD83" w14:textId="77777777" w:rsidTr="007B2AC2">
        <w:trPr>
          <w:trHeight w:val="241"/>
        </w:trPr>
        <w:tc>
          <w:tcPr>
            <w:tcW w:w="5524" w:type="dxa"/>
          </w:tcPr>
          <w:p w14:paraId="1BBBC009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amily life has disturbed job (yes vs. no)</w:t>
            </w:r>
          </w:p>
        </w:tc>
        <w:tc>
          <w:tcPr>
            <w:tcW w:w="708" w:type="dxa"/>
          </w:tcPr>
          <w:p w14:paraId="0CC2CBED" w14:textId="77777777" w:rsidR="009F5323" w:rsidRPr="00082B97" w:rsidRDefault="009F5323" w:rsidP="009F5323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27</w:t>
            </w:r>
          </w:p>
        </w:tc>
        <w:tc>
          <w:tcPr>
            <w:tcW w:w="1276" w:type="dxa"/>
          </w:tcPr>
          <w:p w14:paraId="2815EE7C" w14:textId="77777777" w:rsidR="009F5323" w:rsidRPr="00082B97" w:rsidRDefault="009F5323" w:rsidP="009F53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4-1.55</w:t>
            </w:r>
          </w:p>
        </w:tc>
        <w:tc>
          <w:tcPr>
            <w:tcW w:w="709" w:type="dxa"/>
          </w:tcPr>
          <w:p w14:paraId="6C6AC50A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57160119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6-1.33</w:t>
            </w:r>
          </w:p>
        </w:tc>
        <w:tc>
          <w:tcPr>
            <w:tcW w:w="709" w:type="dxa"/>
          </w:tcPr>
          <w:p w14:paraId="02350EA7" w14:textId="77777777" w:rsidR="009F5323" w:rsidRPr="00082B97" w:rsidRDefault="009F5323" w:rsidP="009F5323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39</w:t>
            </w:r>
          </w:p>
        </w:tc>
        <w:tc>
          <w:tcPr>
            <w:tcW w:w="1275" w:type="dxa"/>
          </w:tcPr>
          <w:p w14:paraId="487FC5BA" w14:textId="77777777" w:rsidR="009F5323" w:rsidRPr="00082B97" w:rsidRDefault="009F5323" w:rsidP="009F53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9-1.78</w:t>
            </w:r>
          </w:p>
        </w:tc>
        <w:tc>
          <w:tcPr>
            <w:tcW w:w="709" w:type="dxa"/>
          </w:tcPr>
          <w:p w14:paraId="68D15F17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4339E320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8-1.13</w:t>
            </w:r>
          </w:p>
        </w:tc>
        <w:tc>
          <w:tcPr>
            <w:tcW w:w="709" w:type="dxa"/>
          </w:tcPr>
          <w:p w14:paraId="1ECB2070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2</w:t>
            </w:r>
          </w:p>
        </w:tc>
        <w:tc>
          <w:tcPr>
            <w:tcW w:w="1190" w:type="dxa"/>
          </w:tcPr>
          <w:p w14:paraId="71A82C0C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6-1.31</w:t>
            </w:r>
          </w:p>
        </w:tc>
      </w:tr>
      <w:tr w:rsidR="009F5323" w:rsidRPr="00082B97" w14:paraId="0EB1D47D" w14:textId="77777777" w:rsidTr="007B2AC2">
        <w:trPr>
          <w:trHeight w:val="227"/>
        </w:trPr>
        <w:tc>
          <w:tcPr>
            <w:tcW w:w="5524" w:type="dxa"/>
          </w:tcPr>
          <w:p w14:paraId="57435CD2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Problems in family due to job (yes vs. no)</w:t>
            </w:r>
          </w:p>
        </w:tc>
        <w:tc>
          <w:tcPr>
            <w:tcW w:w="708" w:type="dxa"/>
          </w:tcPr>
          <w:p w14:paraId="4E4CC326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5</w:t>
            </w:r>
          </w:p>
        </w:tc>
        <w:tc>
          <w:tcPr>
            <w:tcW w:w="1276" w:type="dxa"/>
          </w:tcPr>
          <w:p w14:paraId="71E760FE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4-1.32</w:t>
            </w:r>
          </w:p>
        </w:tc>
        <w:tc>
          <w:tcPr>
            <w:tcW w:w="709" w:type="dxa"/>
          </w:tcPr>
          <w:p w14:paraId="5480E875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7062B7D4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0-1.39</w:t>
            </w:r>
          </w:p>
        </w:tc>
        <w:tc>
          <w:tcPr>
            <w:tcW w:w="709" w:type="dxa"/>
          </w:tcPr>
          <w:p w14:paraId="16332C5D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1</w:t>
            </w:r>
          </w:p>
        </w:tc>
        <w:tc>
          <w:tcPr>
            <w:tcW w:w="1275" w:type="dxa"/>
          </w:tcPr>
          <w:p w14:paraId="4439B870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1.58</w:t>
            </w:r>
          </w:p>
        </w:tc>
        <w:tc>
          <w:tcPr>
            <w:tcW w:w="709" w:type="dxa"/>
          </w:tcPr>
          <w:p w14:paraId="7565738E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500F0ABE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7-1.13</w:t>
            </w:r>
          </w:p>
        </w:tc>
        <w:tc>
          <w:tcPr>
            <w:tcW w:w="709" w:type="dxa"/>
          </w:tcPr>
          <w:p w14:paraId="6C1BF41C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0</w:t>
            </w:r>
          </w:p>
        </w:tc>
        <w:tc>
          <w:tcPr>
            <w:tcW w:w="1190" w:type="dxa"/>
          </w:tcPr>
          <w:p w14:paraId="0770D541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4-1.30</w:t>
            </w:r>
          </w:p>
        </w:tc>
      </w:tr>
      <w:tr w:rsidR="009F5323" w:rsidRPr="00082B97" w14:paraId="3F7C5E64" w14:textId="77777777" w:rsidTr="007B2AC2">
        <w:trPr>
          <w:trHeight w:val="241"/>
        </w:trPr>
        <w:tc>
          <w:tcPr>
            <w:tcW w:w="5524" w:type="dxa"/>
          </w:tcPr>
          <w:p w14:paraId="573189E3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available (yes vs. no)</w:t>
            </w:r>
          </w:p>
        </w:tc>
        <w:tc>
          <w:tcPr>
            <w:tcW w:w="708" w:type="dxa"/>
          </w:tcPr>
          <w:p w14:paraId="2283B870" w14:textId="77777777" w:rsidR="009F5323" w:rsidRPr="00082B97" w:rsidRDefault="009F5323" w:rsidP="009F5323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76</w:t>
            </w:r>
          </w:p>
        </w:tc>
        <w:tc>
          <w:tcPr>
            <w:tcW w:w="1276" w:type="dxa"/>
          </w:tcPr>
          <w:p w14:paraId="3247548A" w14:textId="77777777" w:rsidR="009F5323" w:rsidRPr="00082B97" w:rsidRDefault="009F5323" w:rsidP="009F53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63-0.92</w:t>
            </w:r>
          </w:p>
        </w:tc>
        <w:tc>
          <w:tcPr>
            <w:tcW w:w="709" w:type="dxa"/>
          </w:tcPr>
          <w:p w14:paraId="75830048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1</w:t>
            </w:r>
          </w:p>
        </w:tc>
        <w:tc>
          <w:tcPr>
            <w:tcW w:w="1134" w:type="dxa"/>
          </w:tcPr>
          <w:p w14:paraId="3DAEB54E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9-1.05</w:t>
            </w:r>
          </w:p>
        </w:tc>
        <w:tc>
          <w:tcPr>
            <w:tcW w:w="709" w:type="dxa"/>
          </w:tcPr>
          <w:p w14:paraId="726E4195" w14:textId="77777777" w:rsidR="009F5323" w:rsidRPr="00082B97" w:rsidRDefault="009F5323" w:rsidP="009F5323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77</w:t>
            </w:r>
          </w:p>
        </w:tc>
        <w:tc>
          <w:tcPr>
            <w:tcW w:w="1275" w:type="dxa"/>
          </w:tcPr>
          <w:p w14:paraId="0AD6DF94" w14:textId="77777777" w:rsidR="009F5323" w:rsidRPr="00082B97" w:rsidRDefault="009F5323" w:rsidP="009F53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60-0.98</w:t>
            </w:r>
          </w:p>
        </w:tc>
        <w:tc>
          <w:tcPr>
            <w:tcW w:w="709" w:type="dxa"/>
          </w:tcPr>
          <w:p w14:paraId="704BDA59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29048145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5-1.02</w:t>
            </w:r>
          </w:p>
        </w:tc>
        <w:tc>
          <w:tcPr>
            <w:tcW w:w="709" w:type="dxa"/>
          </w:tcPr>
          <w:p w14:paraId="2CDFEE23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2</w:t>
            </w:r>
          </w:p>
        </w:tc>
        <w:tc>
          <w:tcPr>
            <w:tcW w:w="1190" w:type="dxa"/>
          </w:tcPr>
          <w:p w14:paraId="25BF85CA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1-1.05</w:t>
            </w:r>
          </w:p>
        </w:tc>
      </w:tr>
      <w:tr w:rsidR="009F5323" w:rsidRPr="00082B97" w14:paraId="6F392E86" w14:textId="77777777" w:rsidTr="007B2AC2">
        <w:trPr>
          <w:trHeight w:val="227"/>
        </w:trPr>
        <w:tc>
          <w:tcPr>
            <w:tcW w:w="5524" w:type="dxa"/>
          </w:tcPr>
          <w:p w14:paraId="213DEB29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ny savings (yes vs. no)</w:t>
            </w:r>
          </w:p>
        </w:tc>
        <w:tc>
          <w:tcPr>
            <w:tcW w:w="708" w:type="dxa"/>
          </w:tcPr>
          <w:p w14:paraId="5F734CA6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14:paraId="65506474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5-1.11</w:t>
            </w:r>
          </w:p>
        </w:tc>
        <w:tc>
          <w:tcPr>
            <w:tcW w:w="709" w:type="dxa"/>
          </w:tcPr>
          <w:p w14:paraId="582AA269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14:paraId="76A5820A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0-1.31</w:t>
            </w:r>
          </w:p>
        </w:tc>
        <w:tc>
          <w:tcPr>
            <w:tcW w:w="709" w:type="dxa"/>
          </w:tcPr>
          <w:p w14:paraId="467AA90D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4</w:t>
            </w:r>
          </w:p>
        </w:tc>
        <w:tc>
          <w:tcPr>
            <w:tcW w:w="1275" w:type="dxa"/>
          </w:tcPr>
          <w:p w14:paraId="6AB43575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4-1.20</w:t>
            </w:r>
          </w:p>
        </w:tc>
        <w:tc>
          <w:tcPr>
            <w:tcW w:w="709" w:type="dxa"/>
          </w:tcPr>
          <w:p w14:paraId="1E73AC43" w14:textId="77777777" w:rsidR="009F5323" w:rsidRPr="00082B97" w:rsidRDefault="009F5323" w:rsidP="009F5323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56A44940" w14:textId="77777777" w:rsidR="009F5323" w:rsidRPr="00082B97" w:rsidRDefault="009F5323" w:rsidP="009F5323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4-1.25</w:t>
            </w:r>
          </w:p>
        </w:tc>
        <w:tc>
          <w:tcPr>
            <w:tcW w:w="709" w:type="dxa"/>
          </w:tcPr>
          <w:p w14:paraId="779AFDF4" w14:textId="77777777" w:rsidR="009F5323" w:rsidRPr="00082B97" w:rsidRDefault="009F5323" w:rsidP="009F5323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6</w:t>
            </w:r>
          </w:p>
        </w:tc>
        <w:tc>
          <w:tcPr>
            <w:tcW w:w="1190" w:type="dxa"/>
          </w:tcPr>
          <w:p w14:paraId="100D7474" w14:textId="77777777" w:rsidR="009F5323" w:rsidRPr="00082B97" w:rsidRDefault="009F5323" w:rsidP="009F532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1.21</w:t>
            </w:r>
          </w:p>
        </w:tc>
      </w:tr>
      <w:tr w:rsidR="002E3FA1" w:rsidRPr="00082B97" w14:paraId="63B78440" w14:textId="77777777" w:rsidTr="007B2AC2">
        <w:trPr>
          <w:trHeight w:val="227"/>
        </w:trPr>
        <w:tc>
          <w:tcPr>
            <w:tcW w:w="5524" w:type="dxa"/>
          </w:tcPr>
          <w:p w14:paraId="7FBAC735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ny debt (yes vs. no)</w:t>
            </w:r>
          </w:p>
        </w:tc>
        <w:tc>
          <w:tcPr>
            <w:tcW w:w="708" w:type="dxa"/>
          </w:tcPr>
          <w:p w14:paraId="3B793843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14:paraId="34702D7E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0-1.40</w:t>
            </w:r>
          </w:p>
        </w:tc>
        <w:tc>
          <w:tcPr>
            <w:tcW w:w="709" w:type="dxa"/>
          </w:tcPr>
          <w:p w14:paraId="4E8E1BBB" w14:textId="77777777" w:rsidR="002E3FA1" w:rsidRPr="00082B97" w:rsidRDefault="002E3FA1" w:rsidP="002E3FA1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14:paraId="3CCAB06C" w14:textId="77777777" w:rsidR="002E3FA1" w:rsidRPr="00082B97" w:rsidRDefault="002E3FA1" w:rsidP="002E3F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1-1.31</w:t>
            </w:r>
          </w:p>
        </w:tc>
        <w:tc>
          <w:tcPr>
            <w:tcW w:w="709" w:type="dxa"/>
          </w:tcPr>
          <w:p w14:paraId="46DEF0C2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9</w:t>
            </w:r>
          </w:p>
        </w:tc>
        <w:tc>
          <w:tcPr>
            <w:tcW w:w="1275" w:type="dxa"/>
          </w:tcPr>
          <w:p w14:paraId="71C70DED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6-1.47</w:t>
            </w:r>
          </w:p>
        </w:tc>
        <w:tc>
          <w:tcPr>
            <w:tcW w:w="709" w:type="dxa"/>
          </w:tcPr>
          <w:p w14:paraId="7C6E39ED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0</w:t>
            </w:r>
          </w:p>
        </w:tc>
        <w:tc>
          <w:tcPr>
            <w:tcW w:w="1134" w:type="dxa"/>
          </w:tcPr>
          <w:p w14:paraId="2BB12A9E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1-1.20</w:t>
            </w:r>
          </w:p>
        </w:tc>
        <w:tc>
          <w:tcPr>
            <w:tcW w:w="709" w:type="dxa"/>
          </w:tcPr>
          <w:p w14:paraId="46BCAA11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2</w:t>
            </w:r>
          </w:p>
        </w:tc>
        <w:tc>
          <w:tcPr>
            <w:tcW w:w="1190" w:type="dxa"/>
          </w:tcPr>
          <w:p w14:paraId="4ED530A2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9-1.26</w:t>
            </w:r>
          </w:p>
        </w:tc>
      </w:tr>
      <w:tr w:rsidR="002E3FA1" w:rsidRPr="00082B97" w14:paraId="3F27C4EE" w14:textId="77777777" w:rsidTr="007B2AC2">
        <w:trPr>
          <w:trHeight w:val="329"/>
        </w:trPr>
        <w:tc>
          <w:tcPr>
            <w:tcW w:w="5524" w:type="dxa"/>
          </w:tcPr>
          <w:p w14:paraId="12597D72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mount of savings</w:t>
            </w:r>
          </w:p>
          <w:p w14:paraId="0E2E2B00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Less than 1 monthly salary</w:t>
            </w:r>
          </w:p>
          <w:p w14:paraId="1C345567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1EBCFEF3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708" w:type="dxa"/>
          </w:tcPr>
          <w:p w14:paraId="538D8266" w14:textId="78694609" w:rsidR="002E3FA1" w:rsidRPr="00082B97" w:rsidRDefault="00A76A62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0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5</w:t>
            </w:r>
          </w:p>
        </w:tc>
        <w:tc>
          <w:tcPr>
            <w:tcW w:w="1276" w:type="dxa"/>
          </w:tcPr>
          <w:p w14:paraId="76D05FE3" w14:textId="4080C8FA" w:rsidR="002E3FA1" w:rsidRPr="00082B97" w:rsidRDefault="00A76A62" w:rsidP="00A76A6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5-1.25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3-1.23</w:t>
            </w:r>
          </w:p>
        </w:tc>
        <w:tc>
          <w:tcPr>
            <w:tcW w:w="709" w:type="dxa"/>
          </w:tcPr>
          <w:p w14:paraId="32FB89B1" w14:textId="0D8CD6F6" w:rsidR="002E3FA1" w:rsidRPr="00082B97" w:rsidRDefault="00CF4554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13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19</w:t>
            </w:r>
          </w:p>
        </w:tc>
        <w:tc>
          <w:tcPr>
            <w:tcW w:w="1134" w:type="dxa"/>
          </w:tcPr>
          <w:p w14:paraId="76DE1973" w14:textId="11772B06" w:rsidR="002E3FA1" w:rsidRPr="00082B97" w:rsidRDefault="00CF4554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2-1.3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0-1.42</w:t>
            </w:r>
          </w:p>
        </w:tc>
        <w:tc>
          <w:tcPr>
            <w:tcW w:w="709" w:type="dxa"/>
          </w:tcPr>
          <w:p w14:paraId="41833BED" w14:textId="36A0A883" w:rsidR="002E3FA1" w:rsidRPr="00082B97" w:rsidRDefault="00524AAA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27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5</w:t>
            </w:r>
          </w:p>
        </w:tc>
        <w:tc>
          <w:tcPr>
            <w:tcW w:w="1275" w:type="dxa"/>
          </w:tcPr>
          <w:p w14:paraId="629EC358" w14:textId="7828148E" w:rsidR="002E3FA1" w:rsidRPr="00082B97" w:rsidRDefault="00524AAA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2-1.76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8-1.33</w:t>
            </w:r>
          </w:p>
        </w:tc>
        <w:tc>
          <w:tcPr>
            <w:tcW w:w="709" w:type="dxa"/>
          </w:tcPr>
          <w:p w14:paraId="7FB8F569" w14:textId="1E8EE21C" w:rsidR="002E3FA1" w:rsidRPr="00082B97" w:rsidRDefault="001D0FC2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14</w:t>
            </w:r>
          </w:p>
        </w:tc>
        <w:tc>
          <w:tcPr>
            <w:tcW w:w="1134" w:type="dxa"/>
          </w:tcPr>
          <w:p w14:paraId="75ABB34E" w14:textId="5F75E38C" w:rsidR="002E3FA1" w:rsidRPr="00082B97" w:rsidRDefault="001D0FC2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4-1.27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2-1.28</w:t>
            </w:r>
          </w:p>
        </w:tc>
        <w:tc>
          <w:tcPr>
            <w:tcW w:w="709" w:type="dxa"/>
          </w:tcPr>
          <w:p w14:paraId="570AA268" w14:textId="37AE3774" w:rsidR="002E3FA1" w:rsidRPr="00082B97" w:rsidRDefault="0035592C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6</w:t>
            </w:r>
          </w:p>
        </w:tc>
        <w:tc>
          <w:tcPr>
            <w:tcW w:w="1190" w:type="dxa"/>
          </w:tcPr>
          <w:p w14:paraId="4E055F59" w14:textId="39401EFE" w:rsidR="002E3FA1" w:rsidRPr="00082B97" w:rsidRDefault="0035592C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9-1.33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9-1.17</w:t>
            </w:r>
          </w:p>
        </w:tc>
      </w:tr>
      <w:tr w:rsidR="002E3FA1" w:rsidRPr="00082B97" w14:paraId="491630F2" w14:textId="77777777" w:rsidTr="007B2AC2">
        <w:trPr>
          <w:trHeight w:val="329"/>
        </w:trPr>
        <w:tc>
          <w:tcPr>
            <w:tcW w:w="5524" w:type="dxa"/>
          </w:tcPr>
          <w:p w14:paraId="73BAB201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mount of debt</w:t>
            </w:r>
          </w:p>
          <w:p w14:paraId="5C4BBE82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Less than 1 monthly salary</w:t>
            </w:r>
          </w:p>
          <w:p w14:paraId="60D85BAA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67416BD0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708" w:type="dxa"/>
          </w:tcPr>
          <w:p w14:paraId="53D1E959" w14:textId="26B16E76" w:rsidR="002E3FA1" w:rsidRPr="00082B97" w:rsidRDefault="00A76A62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5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10</w:t>
            </w:r>
          </w:p>
        </w:tc>
        <w:tc>
          <w:tcPr>
            <w:tcW w:w="1276" w:type="dxa"/>
          </w:tcPr>
          <w:p w14:paraId="36F1CC8E" w14:textId="0B289EDE" w:rsidR="002E3FA1" w:rsidRPr="00082B97" w:rsidRDefault="00A76A62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2-1.25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0-1.34</w:t>
            </w:r>
          </w:p>
        </w:tc>
        <w:tc>
          <w:tcPr>
            <w:tcW w:w="709" w:type="dxa"/>
          </w:tcPr>
          <w:p w14:paraId="75413987" w14:textId="4447B2FC" w:rsidR="002E3FA1" w:rsidRPr="00082B97" w:rsidRDefault="00BE01B5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8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14</w:t>
            </w:r>
          </w:p>
        </w:tc>
        <w:tc>
          <w:tcPr>
            <w:tcW w:w="1134" w:type="dxa"/>
          </w:tcPr>
          <w:p w14:paraId="6248D6FE" w14:textId="41826739" w:rsidR="002E3FA1" w:rsidRPr="00082B97" w:rsidRDefault="00BE01B5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9-1.20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8-1.33</w:t>
            </w:r>
          </w:p>
        </w:tc>
        <w:tc>
          <w:tcPr>
            <w:tcW w:w="709" w:type="dxa"/>
          </w:tcPr>
          <w:p w14:paraId="1F6CBE4B" w14:textId="47062F09" w:rsidR="002E3FA1" w:rsidRPr="00082B97" w:rsidRDefault="00AA4662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7</w:t>
            </w:r>
          </w:p>
        </w:tc>
        <w:tc>
          <w:tcPr>
            <w:tcW w:w="1275" w:type="dxa"/>
          </w:tcPr>
          <w:p w14:paraId="29CD0BEE" w14:textId="66A3C821" w:rsidR="002E3FA1" w:rsidRPr="00082B97" w:rsidRDefault="00AA4662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9-1.5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3-1.39</w:t>
            </w:r>
          </w:p>
        </w:tc>
        <w:tc>
          <w:tcPr>
            <w:tcW w:w="709" w:type="dxa"/>
          </w:tcPr>
          <w:p w14:paraId="3A4F6448" w14:textId="05FABFC5" w:rsidR="002E3FA1" w:rsidRPr="00082B97" w:rsidRDefault="00A15895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6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34" w:type="dxa"/>
          </w:tcPr>
          <w:p w14:paraId="12C6E830" w14:textId="6FE42629" w:rsidR="002E3FA1" w:rsidRPr="00082B97" w:rsidRDefault="00A15895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2-1.2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3-1.27</w:t>
            </w:r>
          </w:p>
        </w:tc>
        <w:tc>
          <w:tcPr>
            <w:tcW w:w="709" w:type="dxa"/>
          </w:tcPr>
          <w:p w14:paraId="73C63E98" w14:textId="7F04C6F9" w:rsidR="002E3FA1" w:rsidRPr="00082B97" w:rsidRDefault="0035592C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4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23</w:t>
            </w:r>
          </w:p>
        </w:tc>
        <w:tc>
          <w:tcPr>
            <w:tcW w:w="1190" w:type="dxa"/>
          </w:tcPr>
          <w:p w14:paraId="175C4029" w14:textId="52E0ABCC" w:rsidR="002E3FA1" w:rsidRPr="00082B97" w:rsidRDefault="0035592C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7-1.16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7-1.42</w:t>
            </w:r>
          </w:p>
        </w:tc>
      </w:tr>
      <w:tr w:rsidR="002E3FA1" w:rsidRPr="00082B97" w14:paraId="4171FE59" w14:textId="77777777" w:rsidTr="007B2AC2">
        <w:trPr>
          <w:trHeight w:val="241"/>
        </w:trPr>
        <w:tc>
          <w:tcPr>
            <w:tcW w:w="5524" w:type="dxa"/>
          </w:tcPr>
          <w:p w14:paraId="73609BC3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Number of persons depending on wage</w:t>
            </w:r>
          </w:p>
        </w:tc>
        <w:tc>
          <w:tcPr>
            <w:tcW w:w="708" w:type="dxa"/>
          </w:tcPr>
          <w:p w14:paraId="5C447E9A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14:paraId="4AB9B00A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1.05</w:t>
            </w:r>
          </w:p>
        </w:tc>
        <w:tc>
          <w:tcPr>
            <w:tcW w:w="709" w:type="dxa"/>
          </w:tcPr>
          <w:p w14:paraId="50A33E28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21946C29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5-1.05</w:t>
            </w:r>
          </w:p>
        </w:tc>
        <w:tc>
          <w:tcPr>
            <w:tcW w:w="709" w:type="dxa"/>
          </w:tcPr>
          <w:p w14:paraId="56061C63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2</w:t>
            </w:r>
          </w:p>
        </w:tc>
        <w:tc>
          <w:tcPr>
            <w:tcW w:w="1275" w:type="dxa"/>
          </w:tcPr>
          <w:p w14:paraId="437BE459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5-1.10</w:t>
            </w:r>
          </w:p>
        </w:tc>
        <w:tc>
          <w:tcPr>
            <w:tcW w:w="709" w:type="dxa"/>
          </w:tcPr>
          <w:p w14:paraId="02F3F0C5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</w:tcPr>
          <w:p w14:paraId="63685F26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7-1.03</w:t>
            </w:r>
          </w:p>
        </w:tc>
        <w:tc>
          <w:tcPr>
            <w:tcW w:w="709" w:type="dxa"/>
          </w:tcPr>
          <w:p w14:paraId="36172DBE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0</w:t>
            </w:r>
          </w:p>
        </w:tc>
        <w:tc>
          <w:tcPr>
            <w:tcW w:w="1190" w:type="dxa"/>
          </w:tcPr>
          <w:p w14:paraId="3242A2F2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6-1.05</w:t>
            </w:r>
          </w:p>
        </w:tc>
      </w:tr>
      <w:tr w:rsidR="002E3FA1" w:rsidRPr="00082B97" w14:paraId="62896C11" w14:textId="77777777" w:rsidTr="007B2AC2">
        <w:trPr>
          <w:trHeight w:val="227"/>
        </w:trPr>
        <w:tc>
          <w:tcPr>
            <w:tcW w:w="5524" w:type="dxa"/>
          </w:tcPr>
          <w:p w14:paraId="4D376D67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of children or spouse (yes vs. no)</w:t>
            </w:r>
          </w:p>
        </w:tc>
        <w:tc>
          <w:tcPr>
            <w:tcW w:w="708" w:type="dxa"/>
          </w:tcPr>
          <w:p w14:paraId="626CF6C9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276" w:type="dxa"/>
          </w:tcPr>
          <w:p w14:paraId="09446C37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7-1.92</w:t>
            </w:r>
          </w:p>
        </w:tc>
        <w:tc>
          <w:tcPr>
            <w:tcW w:w="709" w:type="dxa"/>
          </w:tcPr>
          <w:p w14:paraId="20F842BD" w14:textId="58083AE6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24</w:t>
            </w:r>
            <w:r w:rsidR="00206E29" w:rsidRPr="00082B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6F250E72" w14:textId="4EC86E55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4-1.83</w:t>
            </w:r>
            <w:r w:rsidR="00206E29" w:rsidRPr="00082B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</w:tcPr>
          <w:p w14:paraId="7BA817AF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275" w:type="dxa"/>
          </w:tcPr>
          <w:p w14:paraId="7AA1808B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7-2.00</w:t>
            </w:r>
          </w:p>
        </w:tc>
        <w:tc>
          <w:tcPr>
            <w:tcW w:w="709" w:type="dxa"/>
          </w:tcPr>
          <w:p w14:paraId="20CD4AF6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4" w:type="dxa"/>
          </w:tcPr>
          <w:p w14:paraId="7EC17995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1-1.29</w:t>
            </w:r>
          </w:p>
        </w:tc>
        <w:tc>
          <w:tcPr>
            <w:tcW w:w="709" w:type="dxa"/>
          </w:tcPr>
          <w:p w14:paraId="5F624E80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90" w:type="dxa"/>
          </w:tcPr>
          <w:p w14:paraId="596A6AA0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2-1.29</w:t>
            </w:r>
          </w:p>
        </w:tc>
      </w:tr>
      <w:tr w:rsidR="002E3FA1" w:rsidRPr="00082B97" w14:paraId="57212449" w14:textId="77777777" w:rsidTr="007B2AC2">
        <w:trPr>
          <w:trHeight w:val="227"/>
        </w:trPr>
        <w:tc>
          <w:tcPr>
            <w:tcW w:w="5524" w:type="dxa"/>
          </w:tcPr>
          <w:p w14:paraId="4D03B040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lastRenderedPageBreak/>
              <w:t>Financial support of other relatives (yes vs. no)</w:t>
            </w:r>
          </w:p>
        </w:tc>
        <w:tc>
          <w:tcPr>
            <w:tcW w:w="708" w:type="dxa"/>
          </w:tcPr>
          <w:p w14:paraId="218D6C8E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276" w:type="dxa"/>
          </w:tcPr>
          <w:p w14:paraId="498A4D3D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1-1.01</w:t>
            </w:r>
          </w:p>
        </w:tc>
        <w:tc>
          <w:tcPr>
            <w:tcW w:w="709" w:type="dxa"/>
          </w:tcPr>
          <w:p w14:paraId="59C20C34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4" w:type="dxa"/>
          </w:tcPr>
          <w:p w14:paraId="045B0814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8-1.17</w:t>
            </w:r>
          </w:p>
        </w:tc>
        <w:tc>
          <w:tcPr>
            <w:tcW w:w="709" w:type="dxa"/>
          </w:tcPr>
          <w:p w14:paraId="33518AEF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5" w:type="dxa"/>
          </w:tcPr>
          <w:p w14:paraId="5A4BB7FB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8-1.21</w:t>
            </w:r>
          </w:p>
        </w:tc>
        <w:tc>
          <w:tcPr>
            <w:tcW w:w="709" w:type="dxa"/>
          </w:tcPr>
          <w:p w14:paraId="25DE0B20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</w:tcPr>
          <w:p w14:paraId="525D9687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4-1.03</w:t>
            </w:r>
          </w:p>
        </w:tc>
        <w:tc>
          <w:tcPr>
            <w:tcW w:w="709" w:type="dxa"/>
          </w:tcPr>
          <w:p w14:paraId="6B6492F4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90" w:type="dxa"/>
          </w:tcPr>
          <w:p w14:paraId="0C6699A6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0-1.05</w:t>
            </w:r>
          </w:p>
        </w:tc>
      </w:tr>
    </w:tbl>
    <w:p w14:paraId="2D79DA17" w14:textId="77777777" w:rsidR="00F025DA" w:rsidRDefault="009F5323" w:rsidP="00F025DA">
      <w:pPr>
        <w:rPr>
          <w:sz w:val="18"/>
          <w:lang w:val="en-US"/>
        </w:rPr>
      </w:pPr>
      <w:r w:rsidRPr="009F5323">
        <w:rPr>
          <w:sz w:val="18"/>
          <w:lang w:val="en-US"/>
        </w:rPr>
        <w:t>Poisson regression results in form of prevalence ratios (PR) with respective 95% confidence intervals (CI). Adjusted for age, marital status, education and tobacco use. Significant findings highlighted in bold.</w:t>
      </w:r>
    </w:p>
    <w:p w14:paraId="7782D240" w14:textId="77777777" w:rsidR="00206E29" w:rsidRPr="00051C74" w:rsidRDefault="00206E29" w:rsidP="00206E29">
      <w:pPr>
        <w:rPr>
          <w:rFonts w:cstheme="minorHAnsi"/>
          <w:iCs/>
          <w:sz w:val="20"/>
          <w:szCs w:val="20"/>
          <w:lang w:val="en-US"/>
        </w:rPr>
      </w:pPr>
      <w:r w:rsidRPr="00051C74">
        <w:rPr>
          <w:rFonts w:cstheme="minorHAnsi"/>
          <w:iCs/>
          <w:sz w:val="20"/>
          <w:szCs w:val="20"/>
          <w:lang w:val="en-US"/>
        </w:rPr>
        <w:t>*</w:t>
      </w:r>
      <w:r>
        <w:rPr>
          <w:rFonts w:cstheme="minorHAnsi"/>
          <w:iCs/>
          <w:sz w:val="20"/>
          <w:szCs w:val="20"/>
          <w:lang w:val="en-US"/>
        </w:rPr>
        <w:t xml:space="preserve"> </w:t>
      </w:r>
      <w:r w:rsidRPr="00051C74">
        <w:rPr>
          <w:rFonts w:cstheme="minorHAnsi"/>
          <w:iCs/>
          <w:sz w:val="20"/>
          <w:szCs w:val="20"/>
          <w:lang w:val="en-US"/>
        </w:rPr>
        <w:t>Significant in interaction analyses</w:t>
      </w:r>
    </w:p>
    <w:p w14:paraId="36B06877" w14:textId="77777777" w:rsidR="002E3FA1" w:rsidRDefault="002E3FA1" w:rsidP="00F025DA">
      <w:pPr>
        <w:rPr>
          <w:sz w:val="18"/>
          <w:lang w:val="en-US"/>
        </w:rPr>
      </w:pPr>
    </w:p>
    <w:p w14:paraId="28A47B58" w14:textId="77777777" w:rsidR="002E3FA1" w:rsidRDefault="002E3FA1" w:rsidP="00F025DA">
      <w:pPr>
        <w:rPr>
          <w:sz w:val="18"/>
          <w:lang w:val="en-US"/>
        </w:rPr>
      </w:pPr>
    </w:p>
    <w:p w14:paraId="491C97D7" w14:textId="77777777" w:rsidR="002E3FA1" w:rsidRPr="009F5323" w:rsidRDefault="002E3FA1" w:rsidP="00F025DA">
      <w:pPr>
        <w:rPr>
          <w:sz w:val="18"/>
          <w:lang w:val="en-US"/>
        </w:rPr>
      </w:pPr>
    </w:p>
    <w:p w14:paraId="68F9E7C6" w14:textId="77777777" w:rsidR="009C548A" w:rsidRDefault="009C548A" w:rsidP="002E3FA1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br w:type="page"/>
      </w:r>
    </w:p>
    <w:p w14:paraId="563D7A82" w14:textId="3C46F982" w:rsidR="00F025DA" w:rsidRDefault="002E3FA1" w:rsidP="002E3FA1">
      <w:pPr>
        <w:pStyle w:val="Beschriftung"/>
        <w:keepNext/>
        <w:rPr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 (continued):</w:t>
      </w:r>
      <w:r w:rsidRPr="006602F6">
        <w:rPr>
          <w:b/>
          <w:i w:val="0"/>
          <w:color w:val="auto"/>
          <w:sz w:val="22"/>
          <w:lang w:val="en-US"/>
        </w:rPr>
        <w:t xml:space="preserve"> </w:t>
      </w:r>
      <w:r w:rsidR="008A6D42" w:rsidRPr="002619AC">
        <w:rPr>
          <w:b/>
          <w:i w:val="0"/>
          <w:color w:val="auto"/>
          <w:sz w:val="22"/>
          <w:lang w:val="en-US"/>
        </w:rPr>
        <w:t xml:space="preserve">The association of work-family conflict and financial matters with </w:t>
      </w:r>
      <w:r w:rsidR="008A6D42" w:rsidRPr="006602F6">
        <w:rPr>
          <w:b/>
          <w:i w:val="0"/>
          <w:color w:val="auto"/>
          <w:sz w:val="22"/>
          <w:lang w:val="en-US"/>
        </w:rPr>
        <w:t xml:space="preserve">self-reported health complaints </w:t>
      </w:r>
      <w:r w:rsidR="008A6D42" w:rsidRPr="00CB3008">
        <w:rPr>
          <w:b/>
          <w:i w:val="0"/>
          <w:color w:val="auto"/>
          <w:sz w:val="22"/>
          <w:lang w:val="en-US"/>
        </w:rPr>
        <w:t xml:space="preserve">among </w:t>
      </w:r>
      <w:r w:rsidRPr="006602F6">
        <w:rPr>
          <w:b/>
          <w:i w:val="0"/>
          <w:color w:val="auto"/>
          <w:sz w:val="22"/>
          <w:lang w:val="en-US"/>
        </w:rPr>
        <w:t xml:space="preserve">n= </w:t>
      </w:r>
      <w:r>
        <w:rPr>
          <w:b/>
          <w:i w:val="0"/>
          <w:color w:val="auto"/>
          <w:sz w:val="22"/>
          <w:lang w:val="en-US"/>
        </w:rPr>
        <w:t>797 female</w:t>
      </w:r>
      <w:r w:rsidRPr="006602F6">
        <w:rPr>
          <w:b/>
          <w:i w:val="0"/>
          <w:color w:val="auto"/>
          <w:sz w:val="22"/>
          <w:lang w:val="en-US"/>
        </w:rPr>
        <w:t xml:space="preserve"> ready-made garment workers</w:t>
      </w:r>
    </w:p>
    <w:tbl>
      <w:tblPr>
        <w:tblStyle w:val="Tabellenraster"/>
        <w:tblW w:w="15080" w:type="dxa"/>
        <w:tblLayout w:type="fixed"/>
        <w:tblLook w:val="04A0" w:firstRow="1" w:lastRow="0" w:firstColumn="1" w:lastColumn="0" w:noHBand="0" w:noVBand="1"/>
      </w:tblPr>
      <w:tblGrid>
        <w:gridCol w:w="5524"/>
        <w:gridCol w:w="992"/>
        <w:gridCol w:w="1276"/>
        <w:gridCol w:w="1134"/>
        <w:gridCol w:w="1417"/>
        <w:gridCol w:w="992"/>
        <w:gridCol w:w="1418"/>
        <w:gridCol w:w="1029"/>
        <w:gridCol w:w="1298"/>
      </w:tblGrid>
      <w:tr w:rsidR="007B2AC2" w:rsidRPr="00082B97" w14:paraId="1655AF91" w14:textId="77777777" w:rsidTr="007B2AC2">
        <w:trPr>
          <w:trHeight w:val="242"/>
        </w:trPr>
        <w:tc>
          <w:tcPr>
            <w:tcW w:w="5524" w:type="dxa"/>
          </w:tcPr>
          <w:p w14:paraId="0F91B66E" w14:textId="77777777" w:rsidR="007B2AC2" w:rsidRPr="00082B97" w:rsidRDefault="007B2AC2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64104E55" w14:textId="77777777" w:rsidR="007B2AC2" w:rsidRPr="00082B97" w:rsidRDefault="007B2AC2" w:rsidP="007B2A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Jaundice</w:t>
            </w:r>
          </w:p>
        </w:tc>
        <w:tc>
          <w:tcPr>
            <w:tcW w:w="2551" w:type="dxa"/>
            <w:gridSpan w:val="2"/>
          </w:tcPr>
          <w:p w14:paraId="609A11CE" w14:textId="77777777" w:rsidR="007B2AC2" w:rsidRPr="00082B97" w:rsidRDefault="007B2AC2" w:rsidP="007B2AC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Stomach problems</w:t>
            </w:r>
          </w:p>
        </w:tc>
        <w:tc>
          <w:tcPr>
            <w:tcW w:w="2410" w:type="dxa"/>
            <w:gridSpan w:val="2"/>
          </w:tcPr>
          <w:p w14:paraId="11AA0081" w14:textId="77777777" w:rsidR="007B2AC2" w:rsidRPr="00082B97" w:rsidRDefault="007B2AC2" w:rsidP="007B2A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Muscle cramp</w:t>
            </w:r>
          </w:p>
        </w:tc>
        <w:tc>
          <w:tcPr>
            <w:tcW w:w="2327" w:type="dxa"/>
            <w:gridSpan w:val="2"/>
          </w:tcPr>
          <w:p w14:paraId="41E20139" w14:textId="77777777" w:rsidR="007B2AC2" w:rsidRPr="00082B97" w:rsidRDefault="007B2AC2" w:rsidP="007B2AC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Eye problems</w:t>
            </w:r>
          </w:p>
        </w:tc>
      </w:tr>
      <w:tr w:rsidR="007B2AC2" w:rsidRPr="00082B97" w14:paraId="71A8A3DA" w14:textId="77777777" w:rsidTr="007B2AC2">
        <w:trPr>
          <w:trHeight w:val="246"/>
        </w:trPr>
        <w:tc>
          <w:tcPr>
            <w:tcW w:w="5524" w:type="dxa"/>
          </w:tcPr>
          <w:p w14:paraId="703D0891" w14:textId="77777777" w:rsidR="007B2AC2" w:rsidRPr="00082B97" w:rsidRDefault="007B2AC2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07E9A09" w14:textId="77777777" w:rsidR="007B2AC2" w:rsidRPr="00082B97" w:rsidRDefault="007B2AC2" w:rsidP="007B2A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6" w:type="dxa"/>
          </w:tcPr>
          <w:p w14:paraId="43E832BF" w14:textId="77777777" w:rsidR="007B2AC2" w:rsidRPr="00082B97" w:rsidRDefault="007B2AC2" w:rsidP="007B2A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3DEF9D62" w14:textId="77777777" w:rsidR="007B2AC2" w:rsidRPr="00082B97" w:rsidRDefault="007B2AC2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417" w:type="dxa"/>
          </w:tcPr>
          <w:p w14:paraId="2C7583D5" w14:textId="77777777" w:rsidR="007B2AC2" w:rsidRPr="00082B97" w:rsidRDefault="007B2AC2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334F43F1" w14:textId="77777777" w:rsidR="007B2AC2" w:rsidRPr="00082B97" w:rsidRDefault="007B2AC2" w:rsidP="007B2A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418" w:type="dxa"/>
          </w:tcPr>
          <w:p w14:paraId="02EE4BEC" w14:textId="77777777" w:rsidR="007B2AC2" w:rsidRPr="00082B97" w:rsidRDefault="007B2AC2" w:rsidP="007B2AC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29" w:type="dxa"/>
          </w:tcPr>
          <w:p w14:paraId="0AE34845" w14:textId="77777777" w:rsidR="007B2AC2" w:rsidRPr="00082B97" w:rsidRDefault="007B2AC2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98" w:type="dxa"/>
          </w:tcPr>
          <w:p w14:paraId="4C584700" w14:textId="77777777" w:rsidR="007B2AC2" w:rsidRPr="00082B97" w:rsidRDefault="007B2AC2" w:rsidP="007B2AC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</w:tr>
      <w:tr w:rsidR="000F2159" w:rsidRPr="00082B97" w14:paraId="036731DC" w14:textId="77777777" w:rsidTr="007B2AC2">
        <w:trPr>
          <w:trHeight w:val="250"/>
        </w:trPr>
        <w:tc>
          <w:tcPr>
            <w:tcW w:w="5524" w:type="dxa"/>
          </w:tcPr>
          <w:p w14:paraId="6DA2E372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amily life has disturbed job (yes vs. no)</w:t>
            </w:r>
          </w:p>
        </w:tc>
        <w:tc>
          <w:tcPr>
            <w:tcW w:w="992" w:type="dxa"/>
          </w:tcPr>
          <w:p w14:paraId="1CFC72FE" w14:textId="614F9B15" w:rsidR="000F2159" w:rsidRPr="00082B97" w:rsidRDefault="000F2159" w:rsidP="000F2159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96</w:t>
            </w:r>
            <w:r w:rsidR="00051C74" w:rsidRPr="00082B9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1BD44761" w14:textId="25FF51FF" w:rsidR="000F2159" w:rsidRPr="00082B97" w:rsidRDefault="000F2159" w:rsidP="000F215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77-1.19</w:t>
            </w:r>
            <w:r w:rsidR="00051C74" w:rsidRPr="00082B97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39C30431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6</w:t>
            </w:r>
          </w:p>
        </w:tc>
        <w:tc>
          <w:tcPr>
            <w:tcW w:w="1417" w:type="dxa"/>
          </w:tcPr>
          <w:p w14:paraId="0984AF3C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9-1.41</w:t>
            </w:r>
          </w:p>
        </w:tc>
        <w:tc>
          <w:tcPr>
            <w:tcW w:w="992" w:type="dxa"/>
          </w:tcPr>
          <w:p w14:paraId="424345B2" w14:textId="77777777" w:rsidR="000F2159" w:rsidRPr="00082B97" w:rsidRDefault="000F2159" w:rsidP="000F2159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40</w:t>
            </w:r>
          </w:p>
        </w:tc>
        <w:tc>
          <w:tcPr>
            <w:tcW w:w="1418" w:type="dxa"/>
          </w:tcPr>
          <w:p w14:paraId="29D5A0A5" w14:textId="77777777" w:rsidR="000F2159" w:rsidRPr="00082B97" w:rsidRDefault="000F2159" w:rsidP="000F215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18-1.66</w:t>
            </w:r>
          </w:p>
        </w:tc>
        <w:tc>
          <w:tcPr>
            <w:tcW w:w="1029" w:type="dxa"/>
          </w:tcPr>
          <w:p w14:paraId="0380B1C3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7</w:t>
            </w:r>
          </w:p>
        </w:tc>
        <w:tc>
          <w:tcPr>
            <w:tcW w:w="1298" w:type="dxa"/>
          </w:tcPr>
          <w:p w14:paraId="7B3034D1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6-1.50</w:t>
            </w:r>
          </w:p>
        </w:tc>
      </w:tr>
      <w:tr w:rsidR="000F2159" w:rsidRPr="00082B97" w14:paraId="708102DC" w14:textId="77777777" w:rsidTr="007B2AC2">
        <w:trPr>
          <w:trHeight w:val="254"/>
        </w:trPr>
        <w:tc>
          <w:tcPr>
            <w:tcW w:w="5524" w:type="dxa"/>
          </w:tcPr>
          <w:p w14:paraId="28F0892F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Problems in family due to job (yes vs. no)</w:t>
            </w:r>
          </w:p>
        </w:tc>
        <w:tc>
          <w:tcPr>
            <w:tcW w:w="992" w:type="dxa"/>
          </w:tcPr>
          <w:p w14:paraId="2ECB95C2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14:paraId="533D0A78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7-1.21</w:t>
            </w:r>
          </w:p>
        </w:tc>
        <w:tc>
          <w:tcPr>
            <w:tcW w:w="1134" w:type="dxa"/>
          </w:tcPr>
          <w:p w14:paraId="67C77303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4</w:t>
            </w:r>
          </w:p>
        </w:tc>
        <w:tc>
          <w:tcPr>
            <w:tcW w:w="1417" w:type="dxa"/>
          </w:tcPr>
          <w:p w14:paraId="699416A0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7-1.40</w:t>
            </w:r>
          </w:p>
        </w:tc>
        <w:tc>
          <w:tcPr>
            <w:tcW w:w="992" w:type="dxa"/>
          </w:tcPr>
          <w:p w14:paraId="7134DE79" w14:textId="77777777" w:rsidR="000F2159" w:rsidRPr="00082B97" w:rsidRDefault="000F2159" w:rsidP="000F2159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42</w:t>
            </w:r>
          </w:p>
        </w:tc>
        <w:tc>
          <w:tcPr>
            <w:tcW w:w="1418" w:type="dxa"/>
          </w:tcPr>
          <w:p w14:paraId="1447CCCF" w14:textId="77777777" w:rsidR="000F2159" w:rsidRPr="00082B97" w:rsidRDefault="000F2159" w:rsidP="000F215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19-1.69</w:t>
            </w:r>
          </w:p>
        </w:tc>
        <w:tc>
          <w:tcPr>
            <w:tcW w:w="1029" w:type="dxa"/>
          </w:tcPr>
          <w:p w14:paraId="2188D6A0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9</w:t>
            </w:r>
          </w:p>
        </w:tc>
        <w:tc>
          <w:tcPr>
            <w:tcW w:w="1298" w:type="dxa"/>
          </w:tcPr>
          <w:p w14:paraId="199E7F29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7-1.54</w:t>
            </w:r>
          </w:p>
        </w:tc>
      </w:tr>
      <w:tr w:rsidR="000F2159" w:rsidRPr="00082B97" w14:paraId="1A562204" w14:textId="77777777" w:rsidTr="007B2AC2">
        <w:trPr>
          <w:trHeight w:val="116"/>
        </w:trPr>
        <w:tc>
          <w:tcPr>
            <w:tcW w:w="5524" w:type="dxa"/>
          </w:tcPr>
          <w:p w14:paraId="2057B041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available (yes vs. no)</w:t>
            </w:r>
          </w:p>
        </w:tc>
        <w:tc>
          <w:tcPr>
            <w:tcW w:w="992" w:type="dxa"/>
          </w:tcPr>
          <w:p w14:paraId="5F116AAE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14:paraId="3A367079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7-1.08</w:t>
            </w:r>
          </w:p>
        </w:tc>
        <w:tc>
          <w:tcPr>
            <w:tcW w:w="1134" w:type="dxa"/>
          </w:tcPr>
          <w:p w14:paraId="5585B4F0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85</w:t>
            </w:r>
          </w:p>
        </w:tc>
        <w:tc>
          <w:tcPr>
            <w:tcW w:w="1417" w:type="dxa"/>
          </w:tcPr>
          <w:p w14:paraId="057B3302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8-1.08</w:t>
            </w:r>
          </w:p>
        </w:tc>
        <w:tc>
          <w:tcPr>
            <w:tcW w:w="992" w:type="dxa"/>
          </w:tcPr>
          <w:p w14:paraId="626082B4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89</w:t>
            </w:r>
          </w:p>
        </w:tc>
        <w:tc>
          <w:tcPr>
            <w:tcW w:w="1418" w:type="dxa"/>
          </w:tcPr>
          <w:p w14:paraId="2B832F53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6-1.06</w:t>
            </w:r>
          </w:p>
        </w:tc>
        <w:tc>
          <w:tcPr>
            <w:tcW w:w="1029" w:type="dxa"/>
          </w:tcPr>
          <w:p w14:paraId="62BB4743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77</w:t>
            </w:r>
          </w:p>
        </w:tc>
        <w:tc>
          <w:tcPr>
            <w:tcW w:w="1298" w:type="dxa"/>
          </w:tcPr>
          <w:p w14:paraId="45A9B373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58-1.02</w:t>
            </w:r>
          </w:p>
        </w:tc>
      </w:tr>
      <w:tr w:rsidR="000F2159" w:rsidRPr="00082B97" w14:paraId="286FB702" w14:textId="77777777" w:rsidTr="007B2AC2">
        <w:trPr>
          <w:trHeight w:val="262"/>
        </w:trPr>
        <w:tc>
          <w:tcPr>
            <w:tcW w:w="5524" w:type="dxa"/>
          </w:tcPr>
          <w:p w14:paraId="7563A1C2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ny savings (yes vs. no)</w:t>
            </w:r>
          </w:p>
        </w:tc>
        <w:tc>
          <w:tcPr>
            <w:tcW w:w="992" w:type="dxa"/>
          </w:tcPr>
          <w:p w14:paraId="0A41730F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88</w:t>
            </w:r>
          </w:p>
        </w:tc>
        <w:tc>
          <w:tcPr>
            <w:tcW w:w="1276" w:type="dxa"/>
          </w:tcPr>
          <w:p w14:paraId="0BE7C95D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3-1.06</w:t>
            </w:r>
          </w:p>
        </w:tc>
        <w:tc>
          <w:tcPr>
            <w:tcW w:w="1134" w:type="dxa"/>
          </w:tcPr>
          <w:p w14:paraId="5624B021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0</w:t>
            </w:r>
          </w:p>
        </w:tc>
        <w:tc>
          <w:tcPr>
            <w:tcW w:w="1417" w:type="dxa"/>
          </w:tcPr>
          <w:p w14:paraId="5885B66E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0-1.16</w:t>
            </w:r>
          </w:p>
        </w:tc>
        <w:tc>
          <w:tcPr>
            <w:tcW w:w="992" w:type="dxa"/>
          </w:tcPr>
          <w:p w14:paraId="1CB48F00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2</w:t>
            </w:r>
          </w:p>
        </w:tc>
        <w:tc>
          <w:tcPr>
            <w:tcW w:w="1418" w:type="dxa"/>
          </w:tcPr>
          <w:p w14:paraId="55DEC233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5-1.32</w:t>
            </w:r>
          </w:p>
        </w:tc>
        <w:tc>
          <w:tcPr>
            <w:tcW w:w="1029" w:type="dxa"/>
          </w:tcPr>
          <w:p w14:paraId="5DCCF824" w14:textId="77777777" w:rsidR="000F2159" w:rsidRPr="00082B97" w:rsidRDefault="000F2159" w:rsidP="000F2159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89</w:t>
            </w:r>
          </w:p>
        </w:tc>
        <w:tc>
          <w:tcPr>
            <w:tcW w:w="1298" w:type="dxa"/>
          </w:tcPr>
          <w:p w14:paraId="1B586036" w14:textId="77777777" w:rsidR="000F2159" w:rsidRPr="00082B97" w:rsidRDefault="000F2159" w:rsidP="000F215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6-1.19</w:t>
            </w:r>
          </w:p>
        </w:tc>
      </w:tr>
      <w:tr w:rsidR="002E3FA1" w:rsidRPr="00082B97" w14:paraId="08FC87A9" w14:textId="77777777" w:rsidTr="007B2AC2">
        <w:trPr>
          <w:trHeight w:val="114"/>
        </w:trPr>
        <w:tc>
          <w:tcPr>
            <w:tcW w:w="5524" w:type="dxa"/>
          </w:tcPr>
          <w:p w14:paraId="60CC94D3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ny debt (yes vs. no)</w:t>
            </w:r>
          </w:p>
        </w:tc>
        <w:tc>
          <w:tcPr>
            <w:tcW w:w="992" w:type="dxa"/>
          </w:tcPr>
          <w:p w14:paraId="23765F56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1</w:t>
            </w:r>
          </w:p>
        </w:tc>
        <w:tc>
          <w:tcPr>
            <w:tcW w:w="1276" w:type="dxa"/>
          </w:tcPr>
          <w:p w14:paraId="0F342350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5-1.30</w:t>
            </w:r>
          </w:p>
        </w:tc>
        <w:tc>
          <w:tcPr>
            <w:tcW w:w="1134" w:type="dxa"/>
          </w:tcPr>
          <w:p w14:paraId="5E3B68F6" w14:textId="77777777" w:rsidR="002E3FA1" w:rsidRPr="00082B97" w:rsidRDefault="002E3FA1" w:rsidP="002E3FA1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45</w:t>
            </w:r>
          </w:p>
        </w:tc>
        <w:tc>
          <w:tcPr>
            <w:tcW w:w="1417" w:type="dxa"/>
          </w:tcPr>
          <w:p w14:paraId="28368859" w14:textId="77777777" w:rsidR="002E3FA1" w:rsidRPr="00082B97" w:rsidRDefault="002E3FA1" w:rsidP="002E3F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18-1.80</w:t>
            </w:r>
          </w:p>
        </w:tc>
        <w:tc>
          <w:tcPr>
            <w:tcW w:w="992" w:type="dxa"/>
          </w:tcPr>
          <w:p w14:paraId="4F199626" w14:textId="77777777" w:rsidR="002E3FA1" w:rsidRPr="00082B97" w:rsidRDefault="002E3FA1" w:rsidP="002E3FA1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18</w:t>
            </w:r>
          </w:p>
        </w:tc>
        <w:tc>
          <w:tcPr>
            <w:tcW w:w="1418" w:type="dxa"/>
          </w:tcPr>
          <w:p w14:paraId="23A20526" w14:textId="77777777" w:rsidR="002E3FA1" w:rsidRPr="00082B97" w:rsidRDefault="002E3FA1" w:rsidP="002E3F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1-1.38</w:t>
            </w:r>
          </w:p>
        </w:tc>
        <w:tc>
          <w:tcPr>
            <w:tcW w:w="1029" w:type="dxa"/>
          </w:tcPr>
          <w:p w14:paraId="19AC5860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2</w:t>
            </w:r>
          </w:p>
        </w:tc>
        <w:tc>
          <w:tcPr>
            <w:tcW w:w="1298" w:type="dxa"/>
          </w:tcPr>
          <w:p w14:paraId="03C71EFD" w14:textId="77777777" w:rsidR="002E3FA1" w:rsidRPr="00082B97" w:rsidRDefault="002E3FA1" w:rsidP="002E3FA1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6-1.56</w:t>
            </w:r>
          </w:p>
        </w:tc>
      </w:tr>
      <w:tr w:rsidR="002E3FA1" w:rsidRPr="00082B97" w14:paraId="6221A378" w14:textId="77777777" w:rsidTr="007B2AC2">
        <w:trPr>
          <w:trHeight w:val="283"/>
        </w:trPr>
        <w:tc>
          <w:tcPr>
            <w:tcW w:w="5524" w:type="dxa"/>
          </w:tcPr>
          <w:p w14:paraId="5AED1744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mount of savings</w:t>
            </w:r>
          </w:p>
          <w:p w14:paraId="54A2605F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Less than 1 monthly salary</w:t>
            </w:r>
          </w:p>
          <w:p w14:paraId="74580017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6F085B8D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992" w:type="dxa"/>
          </w:tcPr>
          <w:p w14:paraId="2EAD3153" w14:textId="2F06CEFA" w:rsidR="002E3FA1" w:rsidRPr="00082B97" w:rsidRDefault="00E410FA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5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0</w:t>
            </w:r>
          </w:p>
        </w:tc>
        <w:tc>
          <w:tcPr>
            <w:tcW w:w="1276" w:type="dxa"/>
          </w:tcPr>
          <w:p w14:paraId="454A15CB" w14:textId="55929509" w:rsidR="002E3FA1" w:rsidRPr="00082B97" w:rsidRDefault="00E410FA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53-1.07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9-1.27</w:t>
            </w:r>
          </w:p>
        </w:tc>
        <w:tc>
          <w:tcPr>
            <w:tcW w:w="1134" w:type="dxa"/>
          </w:tcPr>
          <w:p w14:paraId="4632E204" w14:textId="78253E3F" w:rsidR="002E3FA1" w:rsidRPr="00082B97" w:rsidRDefault="00E410FA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3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8</w:t>
            </w:r>
          </w:p>
        </w:tc>
        <w:tc>
          <w:tcPr>
            <w:tcW w:w="1417" w:type="dxa"/>
          </w:tcPr>
          <w:p w14:paraId="2915820E" w14:textId="11B10638" w:rsidR="002E3FA1" w:rsidRPr="00082B97" w:rsidRDefault="00E410FA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46-1.16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2-1.25</w:t>
            </w:r>
          </w:p>
        </w:tc>
        <w:tc>
          <w:tcPr>
            <w:tcW w:w="992" w:type="dxa"/>
          </w:tcPr>
          <w:p w14:paraId="392B1B51" w14:textId="6141ECE4" w:rsidR="002E3FA1" w:rsidRPr="00082B97" w:rsidRDefault="00FC36D5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18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7</w:t>
            </w:r>
          </w:p>
        </w:tc>
        <w:tc>
          <w:tcPr>
            <w:tcW w:w="1418" w:type="dxa"/>
          </w:tcPr>
          <w:p w14:paraId="45C3D029" w14:textId="676A2A66" w:rsidR="002E3FA1" w:rsidRPr="00082B97" w:rsidRDefault="00FC36D5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3-1.4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6-1.25</w:t>
            </w:r>
          </w:p>
        </w:tc>
        <w:tc>
          <w:tcPr>
            <w:tcW w:w="1029" w:type="dxa"/>
          </w:tcPr>
          <w:p w14:paraId="041597A7" w14:textId="100EADF5" w:rsidR="002E3FA1" w:rsidRPr="00082B97" w:rsidRDefault="00E60F55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3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7</w:t>
            </w:r>
          </w:p>
        </w:tc>
        <w:tc>
          <w:tcPr>
            <w:tcW w:w="1298" w:type="dxa"/>
          </w:tcPr>
          <w:p w14:paraId="4B67A494" w14:textId="7A48A97B" w:rsidR="002E3FA1" w:rsidRPr="00082B97" w:rsidRDefault="00E60F55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45-1.20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4-1.55</w:t>
            </w:r>
          </w:p>
        </w:tc>
      </w:tr>
      <w:tr w:rsidR="002E3FA1" w:rsidRPr="00082B97" w14:paraId="4262789E" w14:textId="77777777" w:rsidTr="007B2AC2">
        <w:trPr>
          <w:trHeight w:val="583"/>
        </w:trPr>
        <w:tc>
          <w:tcPr>
            <w:tcW w:w="5524" w:type="dxa"/>
          </w:tcPr>
          <w:p w14:paraId="3F892D67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mount of debt</w:t>
            </w:r>
          </w:p>
          <w:p w14:paraId="0C9F9719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Less than 1 monthly salary</w:t>
            </w:r>
          </w:p>
          <w:p w14:paraId="617442EB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44380AFC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992" w:type="dxa"/>
          </w:tcPr>
          <w:p w14:paraId="350A48AE" w14:textId="7E111505" w:rsidR="002E3FA1" w:rsidRPr="00082B97" w:rsidRDefault="00E410FA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4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18</w:t>
            </w:r>
          </w:p>
        </w:tc>
        <w:tc>
          <w:tcPr>
            <w:tcW w:w="1276" w:type="dxa"/>
          </w:tcPr>
          <w:p w14:paraId="6692FA99" w14:textId="272C6CCB" w:rsidR="002E3FA1" w:rsidRPr="00082B97" w:rsidRDefault="00E410FA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1-1.34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8-1.43</w:t>
            </w:r>
          </w:p>
        </w:tc>
        <w:tc>
          <w:tcPr>
            <w:tcW w:w="1134" w:type="dxa"/>
          </w:tcPr>
          <w:p w14:paraId="2FA4B30C" w14:textId="3BCAB170" w:rsidR="002E3FA1" w:rsidRPr="00082B97" w:rsidRDefault="008741C4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2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58</w:t>
            </w:r>
          </w:p>
        </w:tc>
        <w:tc>
          <w:tcPr>
            <w:tcW w:w="1417" w:type="dxa"/>
          </w:tcPr>
          <w:p w14:paraId="5C75A9AD" w14:textId="57AC36AD" w:rsidR="002E3FA1" w:rsidRPr="00082B97" w:rsidRDefault="008741C4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3-1.78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24-2.02</w:t>
            </w:r>
          </w:p>
        </w:tc>
        <w:tc>
          <w:tcPr>
            <w:tcW w:w="992" w:type="dxa"/>
          </w:tcPr>
          <w:p w14:paraId="28FB3547" w14:textId="3135A065" w:rsidR="002E3FA1" w:rsidRPr="00082B97" w:rsidRDefault="00C42790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0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24</w:t>
            </w:r>
          </w:p>
        </w:tc>
        <w:tc>
          <w:tcPr>
            <w:tcW w:w="1418" w:type="dxa"/>
          </w:tcPr>
          <w:p w14:paraId="4837C00E" w14:textId="782784E2" w:rsidR="002E3FA1" w:rsidRPr="00082B97" w:rsidRDefault="00C42790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7-1.2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4-1.48</w:t>
            </w:r>
          </w:p>
        </w:tc>
        <w:tc>
          <w:tcPr>
            <w:tcW w:w="1029" w:type="dxa"/>
          </w:tcPr>
          <w:p w14:paraId="1DCFBC12" w14:textId="7134A2F6" w:rsidR="002E3FA1" w:rsidRPr="00082B97" w:rsidRDefault="00E60F55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3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38</w:t>
            </w:r>
          </w:p>
        </w:tc>
        <w:tc>
          <w:tcPr>
            <w:tcW w:w="1298" w:type="dxa"/>
          </w:tcPr>
          <w:p w14:paraId="456EAFFE" w14:textId="1AEE6C86" w:rsidR="002E3FA1" w:rsidRPr="00082B97" w:rsidRDefault="00E60F55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8-1.57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4-1.83</w:t>
            </w:r>
          </w:p>
        </w:tc>
      </w:tr>
      <w:tr w:rsidR="002E3FA1" w:rsidRPr="00082B97" w14:paraId="67FA465C" w14:textId="77777777" w:rsidTr="007B2AC2">
        <w:trPr>
          <w:trHeight w:val="175"/>
        </w:trPr>
        <w:tc>
          <w:tcPr>
            <w:tcW w:w="5524" w:type="dxa"/>
          </w:tcPr>
          <w:p w14:paraId="56BA1AF7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Number of persons depending on wage</w:t>
            </w:r>
          </w:p>
        </w:tc>
        <w:tc>
          <w:tcPr>
            <w:tcW w:w="992" w:type="dxa"/>
          </w:tcPr>
          <w:p w14:paraId="3CA96034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 xml:space="preserve">0.97 </w:t>
            </w:r>
          </w:p>
        </w:tc>
        <w:tc>
          <w:tcPr>
            <w:tcW w:w="1276" w:type="dxa"/>
          </w:tcPr>
          <w:p w14:paraId="48DC8900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1-1.03</w:t>
            </w:r>
          </w:p>
        </w:tc>
        <w:tc>
          <w:tcPr>
            <w:tcW w:w="1134" w:type="dxa"/>
          </w:tcPr>
          <w:p w14:paraId="4F80A43C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6</w:t>
            </w:r>
          </w:p>
        </w:tc>
        <w:tc>
          <w:tcPr>
            <w:tcW w:w="1417" w:type="dxa"/>
          </w:tcPr>
          <w:p w14:paraId="15296678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8-1.14</w:t>
            </w:r>
          </w:p>
        </w:tc>
        <w:tc>
          <w:tcPr>
            <w:tcW w:w="992" w:type="dxa"/>
          </w:tcPr>
          <w:p w14:paraId="704CC6CF" w14:textId="77777777" w:rsidR="002E3FA1" w:rsidRPr="00082B97" w:rsidRDefault="002E3FA1" w:rsidP="002E3FA1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8</w:t>
            </w:r>
          </w:p>
        </w:tc>
        <w:tc>
          <w:tcPr>
            <w:tcW w:w="1418" w:type="dxa"/>
          </w:tcPr>
          <w:p w14:paraId="4C73DC66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1.04</w:t>
            </w:r>
          </w:p>
        </w:tc>
        <w:tc>
          <w:tcPr>
            <w:tcW w:w="1029" w:type="dxa"/>
          </w:tcPr>
          <w:p w14:paraId="13DB0FCC" w14:textId="77777777" w:rsidR="002E3FA1" w:rsidRPr="00082B97" w:rsidRDefault="002E3FA1" w:rsidP="002E3FA1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13</w:t>
            </w:r>
          </w:p>
        </w:tc>
        <w:tc>
          <w:tcPr>
            <w:tcW w:w="1298" w:type="dxa"/>
          </w:tcPr>
          <w:p w14:paraId="55F9B74F" w14:textId="77777777" w:rsidR="002E3FA1" w:rsidRPr="00082B97" w:rsidRDefault="002E3FA1" w:rsidP="002E3FA1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4-1.23</w:t>
            </w:r>
          </w:p>
        </w:tc>
      </w:tr>
      <w:tr w:rsidR="002E3FA1" w:rsidRPr="00082B97" w14:paraId="4B547C82" w14:textId="77777777" w:rsidTr="007B2AC2">
        <w:trPr>
          <w:trHeight w:val="192"/>
        </w:trPr>
        <w:tc>
          <w:tcPr>
            <w:tcW w:w="5524" w:type="dxa"/>
          </w:tcPr>
          <w:p w14:paraId="076A3083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of children or spouse (yes vs. no)</w:t>
            </w:r>
          </w:p>
        </w:tc>
        <w:tc>
          <w:tcPr>
            <w:tcW w:w="992" w:type="dxa"/>
          </w:tcPr>
          <w:p w14:paraId="0FD3B316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</w:tcPr>
          <w:p w14:paraId="478A0DE3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7-1.46</w:t>
            </w:r>
          </w:p>
        </w:tc>
        <w:tc>
          <w:tcPr>
            <w:tcW w:w="1134" w:type="dxa"/>
          </w:tcPr>
          <w:p w14:paraId="16438E77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17" w:type="dxa"/>
          </w:tcPr>
          <w:p w14:paraId="38BD2C45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57-1.51</w:t>
            </w:r>
          </w:p>
        </w:tc>
        <w:tc>
          <w:tcPr>
            <w:tcW w:w="992" w:type="dxa"/>
          </w:tcPr>
          <w:p w14:paraId="4C582004" w14:textId="4EF9596F" w:rsidR="002E3FA1" w:rsidRPr="00082B97" w:rsidRDefault="002E3FA1" w:rsidP="002E3F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58</w:t>
            </w:r>
            <w:r w:rsidR="00051C74" w:rsidRPr="00082B97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6BD12832" w14:textId="4EE8E133" w:rsidR="002E3FA1" w:rsidRPr="00082B97" w:rsidRDefault="002E3FA1" w:rsidP="002E3FA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95-2.62</w:t>
            </w:r>
            <w:r w:rsidR="00051C74" w:rsidRPr="00082B97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029" w:type="dxa"/>
          </w:tcPr>
          <w:p w14:paraId="51FFF1D6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298" w:type="dxa"/>
          </w:tcPr>
          <w:p w14:paraId="62ED7954" w14:textId="77777777" w:rsidR="002E3FA1" w:rsidRPr="00082B97" w:rsidRDefault="002E3FA1" w:rsidP="002E3FA1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3.79</w:t>
            </w:r>
          </w:p>
        </w:tc>
      </w:tr>
      <w:tr w:rsidR="002E3FA1" w:rsidRPr="00082B97" w14:paraId="14E91B7F" w14:textId="77777777" w:rsidTr="007B2AC2">
        <w:trPr>
          <w:trHeight w:val="182"/>
        </w:trPr>
        <w:tc>
          <w:tcPr>
            <w:tcW w:w="5524" w:type="dxa"/>
          </w:tcPr>
          <w:p w14:paraId="03395DC6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of other relatives (yes vs. no)</w:t>
            </w:r>
          </w:p>
        </w:tc>
        <w:tc>
          <w:tcPr>
            <w:tcW w:w="992" w:type="dxa"/>
          </w:tcPr>
          <w:p w14:paraId="4ACF208A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6" w:type="dxa"/>
          </w:tcPr>
          <w:p w14:paraId="07201D0A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7-1.21</w:t>
            </w:r>
          </w:p>
        </w:tc>
        <w:tc>
          <w:tcPr>
            <w:tcW w:w="1134" w:type="dxa"/>
          </w:tcPr>
          <w:p w14:paraId="7606B703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17" w:type="dxa"/>
          </w:tcPr>
          <w:p w14:paraId="7AA7D8A2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3-1.16</w:t>
            </w:r>
          </w:p>
        </w:tc>
        <w:tc>
          <w:tcPr>
            <w:tcW w:w="992" w:type="dxa"/>
          </w:tcPr>
          <w:p w14:paraId="142ECA72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418" w:type="dxa"/>
          </w:tcPr>
          <w:p w14:paraId="62193A2C" w14:textId="77777777" w:rsidR="002E3FA1" w:rsidRPr="00082B97" w:rsidRDefault="002E3FA1" w:rsidP="002E3F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1-1.27</w:t>
            </w:r>
          </w:p>
        </w:tc>
        <w:tc>
          <w:tcPr>
            <w:tcW w:w="1029" w:type="dxa"/>
          </w:tcPr>
          <w:p w14:paraId="7CD9A41D" w14:textId="77777777" w:rsidR="002E3FA1" w:rsidRPr="00082B97" w:rsidRDefault="002E3FA1" w:rsidP="002E3FA1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298" w:type="dxa"/>
          </w:tcPr>
          <w:p w14:paraId="4479EF96" w14:textId="77777777" w:rsidR="002E3FA1" w:rsidRPr="00082B97" w:rsidRDefault="002E3FA1" w:rsidP="002E3FA1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8-1.66</w:t>
            </w:r>
          </w:p>
        </w:tc>
      </w:tr>
    </w:tbl>
    <w:p w14:paraId="4DD08DFC" w14:textId="5157D083" w:rsidR="007B2AC2" w:rsidRDefault="007B2AC2" w:rsidP="007B2AC2">
      <w:pPr>
        <w:rPr>
          <w:rFonts w:cstheme="minorHAnsi"/>
          <w:iCs/>
          <w:sz w:val="20"/>
          <w:szCs w:val="20"/>
          <w:lang w:val="en-US"/>
        </w:rPr>
      </w:pPr>
      <w:r w:rsidRPr="00350129">
        <w:rPr>
          <w:rFonts w:cstheme="minorHAnsi"/>
          <w:iCs/>
          <w:sz w:val="20"/>
          <w:szCs w:val="20"/>
          <w:lang w:val="en-US"/>
        </w:rPr>
        <w:t>Poisson regression results in form of prevalence ratios (PR) with respective 95% confidence intervals (CI). Adjusted for age, sex, marital status, education and tobacco use. Significant findings highlighted in bold.</w:t>
      </w:r>
      <w:r w:rsidR="00051C74">
        <w:rPr>
          <w:rFonts w:cstheme="minorHAnsi"/>
          <w:iCs/>
          <w:sz w:val="20"/>
          <w:szCs w:val="20"/>
          <w:lang w:val="en-US"/>
        </w:rPr>
        <w:t xml:space="preserve"> </w:t>
      </w:r>
    </w:p>
    <w:p w14:paraId="30E70B6E" w14:textId="1E7A9FC2" w:rsidR="00051C74" w:rsidRPr="00051C74" w:rsidRDefault="00051C74" w:rsidP="00051C74">
      <w:pPr>
        <w:rPr>
          <w:rFonts w:cstheme="minorHAnsi"/>
          <w:iCs/>
          <w:sz w:val="20"/>
          <w:szCs w:val="20"/>
          <w:lang w:val="en-US"/>
        </w:rPr>
      </w:pPr>
      <w:r w:rsidRPr="00051C74">
        <w:rPr>
          <w:rFonts w:cstheme="minorHAnsi"/>
          <w:iCs/>
          <w:sz w:val="20"/>
          <w:szCs w:val="20"/>
          <w:lang w:val="en-US"/>
        </w:rPr>
        <w:t>*</w:t>
      </w:r>
      <w:r>
        <w:rPr>
          <w:rFonts w:cstheme="minorHAnsi"/>
          <w:iCs/>
          <w:sz w:val="20"/>
          <w:szCs w:val="20"/>
          <w:lang w:val="en-US"/>
        </w:rPr>
        <w:t xml:space="preserve"> </w:t>
      </w:r>
      <w:r w:rsidRPr="00051C74">
        <w:rPr>
          <w:rFonts w:cstheme="minorHAnsi"/>
          <w:iCs/>
          <w:sz w:val="20"/>
          <w:szCs w:val="20"/>
          <w:lang w:val="en-US"/>
        </w:rPr>
        <w:t>Significant in interaction analyses</w:t>
      </w:r>
    </w:p>
    <w:p w14:paraId="54E3D4E3" w14:textId="77777777" w:rsidR="007B2AC2" w:rsidRPr="00F025DA" w:rsidRDefault="007B2AC2" w:rsidP="00F025DA">
      <w:pPr>
        <w:rPr>
          <w:lang w:val="en-US"/>
        </w:rPr>
      </w:pPr>
    </w:p>
    <w:p w14:paraId="436AE839" w14:textId="77777777" w:rsidR="0027602B" w:rsidRPr="00CE171B" w:rsidRDefault="0027602B" w:rsidP="0027602B">
      <w:pPr>
        <w:pStyle w:val="Beschriftung"/>
        <w:rPr>
          <w:rFonts w:ascii="Times New Roman" w:hAnsi="Times New Roman" w:cs="Times New Roman"/>
          <w:i w:val="0"/>
          <w:color w:val="auto"/>
          <w:lang w:val="en-US"/>
        </w:rPr>
      </w:pPr>
    </w:p>
    <w:p w14:paraId="775BB1CA" w14:textId="77777777" w:rsidR="00F025DA" w:rsidRDefault="00F025DA" w:rsidP="00314F68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br w:type="page"/>
      </w:r>
    </w:p>
    <w:p w14:paraId="13C07F7B" w14:textId="61585BC1" w:rsidR="00314F68" w:rsidRDefault="00314F68" w:rsidP="00314F68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:</w:t>
      </w:r>
      <w:r w:rsidRPr="006602F6">
        <w:rPr>
          <w:b/>
          <w:i w:val="0"/>
          <w:color w:val="auto"/>
          <w:sz w:val="22"/>
          <w:lang w:val="en-US"/>
        </w:rPr>
        <w:t xml:space="preserve"> </w:t>
      </w:r>
      <w:r w:rsidR="008A6D42" w:rsidRPr="002619AC">
        <w:rPr>
          <w:b/>
          <w:i w:val="0"/>
          <w:color w:val="auto"/>
          <w:sz w:val="22"/>
          <w:lang w:val="en-US"/>
        </w:rPr>
        <w:t xml:space="preserve">The association of work-family conflict and financial matters with </w:t>
      </w:r>
      <w:r w:rsidR="008A6D42" w:rsidRPr="006602F6">
        <w:rPr>
          <w:b/>
          <w:i w:val="0"/>
          <w:color w:val="auto"/>
          <w:sz w:val="22"/>
          <w:lang w:val="en-US"/>
        </w:rPr>
        <w:t xml:space="preserve">self-reported health complaints </w:t>
      </w:r>
      <w:r w:rsidR="008A6D42" w:rsidRPr="00CB3008">
        <w:rPr>
          <w:b/>
          <w:i w:val="0"/>
          <w:color w:val="auto"/>
          <w:sz w:val="22"/>
          <w:lang w:val="en-US"/>
        </w:rPr>
        <w:t xml:space="preserve">among </w:t>
      </w:r>
      <w:r w:rsidRPr="006602F6">
        <w:rPr>
          <w:b/>
          <w:i w:val="0"/>
          <w:color w:val="auto"/>
          <w:sz w:val="22"/>
          <w:lang w:val="en-US"/>
        </w:rPr>
        <w:t xml:space="preserve">n= </w:t>
      </w:r>
      <w:r>
        <w:rPr>
          <w:b/>
          <w:i w:val="0"/>
          <w:color w:val="auto"/>
          <w:sz w:val="22"/>
          <w:lang w:val="en-US"/>
        </w:rPr>
        <w:t>321 male</w:t>
      </w:r>
      <w:r w:rsidRPr="006602F6">
        <w:rPr>
          <w:b/>
          <w:i w:val="0"/>
          <w:color w:val="auto"/>
          <w:sz w:val="22"/>
          <w:lang w:val="en-US"/>
        </w:rPr>
        <w:t xml:space="preserve"> ready-made garment workers</w:t>
      </w:r>
    </w:p>
    <w:tbl>
      <w:tblPr>
        <w:tblStyle w:val="Tabellenraster"/>
        <w:tblW w:w="15077" w:type="dxa"/>
        <w:tblLayout w:type="fixed"/>
        <w:tblLook w:val="04A0" w:firstRow="1" w:lastRow="0" w:firstColumn="1" w:lastColumn="0" w:noHBand="0" w:noVBand="1"/>
      </w:tblPr>
      <w:tblGrid>
        <w:gridCol w:w="5524"/>
        <w:gridCol w:w="708"/>
        <w:gridCol w:w="1276"/>
        <w:gridCol w:w="709"/>
        <w:gridCol w:w="1134"/>
        <w:gridCol w:w="709"/>
        <w:gridCol w:w="1275"/>
        <w:gridCol w:w="709"/>
        <w:gridCol w:w="1134"/>
        <w:gridCol w:w="709"/>
        <w:gridCol w:w="1190"/>
      </w:tblGrid>
      <w:tr w:rsidR="009C548A" w:rsidRPr="00082B97" w14:paraId="75A78E85" w14:textId="77777777" w:rsidTr="003B775E">
        <w:trPr>
          <w:trHeight w:val="241"/>
        </w:trPr>
        <w:tc>
          <w:tcPr>
            <w:tcW w:w="5524" w:type="dxa"/>
          </w:tcPr>
          <w:p w14:paraId="5AE75724" w14:textId="77777777" w:rsidR="009C548A" w:rsidRPr="00082B97" w:rsidRDefault="009C548A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7806E886" w14:textId="77777777" w:rsidR="009C548A" w:rsidRPr="00082B97" w:rsidRDefault="009C548A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Poor SRH</w:t>
            </w:r>
          </w:p>
        </w:tc>
        <w:tc>
          <w:tcPr>
            <w:tcW w:w="1843" w:type="dxa"/>
            <w:gridSpan w:val="2"/>
          </w:tcPr>
          <w:p w14:paraId="3C1364D3" w14:textId="77777777" w:rsidR="009C548A" w:rsidRPr="00082B97" w:rsidRDefault="009C548A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1984" w:type="dxa"/>
            <w:gridSpan w:val="2"/>
          </w:tcPr>
          <w:p w14:paraId="4F0FCE24" w14:textId="77777777" w:rsidR="009C548A" w:rsidRPr="00082B97" w:rsidRDefault="009C548A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Sleeplessness</w:t>
            </w:r>
          </w:p>
        </w:tc>
        <w:tc>
          <w:tcPr>
            <w:tcW w:w="1843" w:type="dxa"/>
            <w:gridSpan w:val="2"/>
          </w:tcPr>
          <w:p w14:paraId="2C640C9A" w14:textId="77777777" w:rsidR="009C548A" w:rsidRPr="00082B97" w:rsidRDefault="009C548A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899" w:type="dxa"/>
            <w:gridSpan w:val="2"/>
          </w:tcPr>
          <w:p w14:paraId="15443B67" w14:textId="77777777" w:rsidR="009C548A" w:rsidRPr="00082B97" w:rsidRDefault="009C548A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Cold</w:t>
            </w:r>
          </w:p>
        </w:tc>
      </w:tr>
      <w:tr w:rsidR="009C548A" w:rsidRPr="00082B97" w14:paraId="0A335BCD" w14:textId="77777777" w:rsidTr="003B775E">
        <w:trPr>
          <w:trHeight w:val="241"/>
        </w:trPr>
        <w:tc>
          <w:tcPr>
            <w:tcW w:w="5524" w:type="dxa"/>
          </w:tcPr>
          <w:p w14:paraId="381375AF" w14:textId="77777777" w:rsidR="009C548A" w:rsidRPr="00082B97" w:rsidRDefault="009C548A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D968DAB" w14:textId="77777777" w:rsidR="009C548A" w:rsidRPr="00082B97" w:rsidRDefault="009C548A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6" w:type="dxa"/>
          </w:tcPr>
          <w:p w14:paraId="73C5C3D1" w14:textId="77777777" w:rsidR="009C548A" w:rsidRPr="00082B97" w:rsidRDefault="009C548A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04F61BF2" w14:textId="77777777" w:rsidR="009C548A" w:rsidRPr="00082B97" w:rsidRDefault="009C548A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34" w:type="dxa"/>
          </w:tcPr>
          <w:p w14:paraId="709ABF7E" w14:textId="77777777" w:rsidR="009C548A" w:rsidRPr="00082B97" w:rsidRDefault="009C548A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7BB147E5" w14:textId="77777777" w:rsidR="009C548A" w:rsidRPr="00082B97" w:rsidRDefault="009C548A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5" w:type="dxa"/>
          </w:tcPr>
          <w:p w14:paraId="5B201799" w14:textId="77777777" w:rsidR="009C548A" w:rsidRPr="00082B97" w:rsidRDefault="009C548A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793628B6" w14:textId="77777777" w:rsidR="009C548A" w:rsidRPr="00082B97" w:rsidRDefault="009C548A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34" w:type="dxa"/>
          </w:tcPr>
          <w:p w14:paraId="2DC4D00B" w14:textId="77777777" w:rsidR="009C548A" w:rsidRPr="00082B97" w:rsidRDefault="009C548A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726E0EA2" w14:textId="77777777" w:rsidR="009C548A" w:rsidRPr="00082B97" w:rsidRDefault="009C548A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90" w:type="dxa"/>
          </w:tcPr>
          <w:p w14:paraId="0334587D" w14:textId="77777777" w:rsidR="009C548A" w:rsidRPr="00082B97" w:rsidRDefault="009C548A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</w:tr>
      <w:tr w:rsidR="00D756ED" w:rsidRPr="00082B97" w14:paraId="67C61EF5" w14:textId="77777777" w:rsidTr="003B775E">
        <w:trPr>
          <w:trHeight w:val="241"/>
        </w:trPr>
        <w:tc>
          <w:tcPr>
            <w:tcW w:w="5524" w:type="dxa"/>
          </w:tcPr>
          <w:p w14:paraId="6F557747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amily life has disturbed job (yes vs. no)</w:t>
            </w:r>
          </w:p>
        </w:tc>
        <w:tc>
          <w:tcPr>
            <w:tcW w:w="708" w:type="dxa"/>
          </w:tcPr>
          <w:p w14:paraId="3CCDCB48" w14:textId="77777777" w:rsidR="00D756ED" w:rsidRPr="00082B97" w:rsidRDefault="00D756ED" w:rsidP="00D756E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69</w:t>
            </w:r>
          </w:p>
        </w:tc>
        <w:tc>
          <w:tcPr>
            <w:tcW w:w="1276" w:type="dxa"/>
          </w:tcPr>
          <w:p w14:paraId="3DFC5476" w14:textId="77777777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15-2.48</w:t>
            </w:r>
          </w:p>
        </w:tc>
        <w:tc>
          <w:tcPr>
            <w:tcW w:w="709" w:type="dxa"/>
          </w:tcPr>
          <w:p w14:paraId="1440FB67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4</w:t>
            </w:r>
          </w:p>
        </w:tc>
        <w:tc>
          <w:tcPr>
            <w:tcW w:w="1134" w:type="dxa"/>
          </w:tcPr>
          <w:p w14:paraId="1BF94B4D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9-1.73</w:t>
            </w:r>
          </w:p>
        </w:tc>
        <w:tc>
          <w:tcPr>
            <w:tcW w:w="709" w:type="dxa"/>
          </w:tcPr>
          <w:p w14:paraId="45CA9B3E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2</w:t>
            </w:r>
          </w:p>
        </w:tc>
        <w:tc>
          <w:tcPr>
            <w:tcW w:w="1275" w:type="dxa"/>
          </w:tcPr>
          <w:p w14:paraId="08B2844D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0-1.78</w:t>
            </w:r>
          </w:p>
        </w:tc>
        <w:tc>
          <w:tcPr>
            <w:tcW w:w="709" w:type="dxa"/>
          </w:tcPr>
          <w:p w14:paraId="438A2B3B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0</w:t>
            </w:r>
          </w:p>
        </w:tc>
        <w:tc>
          <w:tcPr>
            <w:tcW w:w="1134" w:type="dxa"/>
          </w:tcPr>
          <w:p w14:paraId="26A9452F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7-1.41</w:t>
            </w:r>
          </w:p>
        </w:tc>
        <w:tc>
          <w:tcPr>
            <w:tcW w:w="709" w:type="dxa"/>
          </w:tcPr>
          <w:p w14:paraId="46CFF23E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0</w:t>
            </w:r>
          </w:p>
        </w:tc>
        <w:tc>
          <w:tcPr>
            <w:tcW w:w="1190" w:type="dxa"/>
          </w:tcPr>
          <w:p w14:paraId="328D0A05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1-1.59</w:t>
            </w:r>
          </w:p>
        </w:tc>
      </w:tr>
      <w:tr w:rsidR="00D756ED" w:rsidRPr="00082B97" w14:paraId="2E8F522E" w14:textId="77777777" w:rsidTr="003B775E">
        <w:trPr>
          <w:trHeight w:val="227"/>
        </w:trPr>
        <w:tc>
          <w:tcPr>
            <w:tcW w:w="5524" w:type="dxa"/>
          </w:tcPr>
          <w:p w14:paraId="369E7F3C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Problems in family due to job (yes vs. no)</w:t>
            </w:r>
          </w:p>
        </w:tc>
        <w:tc>
          <w:tcPr>
            <w:tcW w:w="708" w:type="dxa"/>
          </w:tcPr>
          <w:p w14:paraId="7983FFA7" w14:textId="77777777" w:rsidR="00D756ED" w:rsidRPr="00082B97" w:rsidRDefault="00D756ED" w:rsidP="00D756ED">
            <w:pPr>
              <w:tabs>
                <w:tab w:val="left" w:pos="705"/>
              </w:tabs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9</w:t>
            </w:r>
          </w:p>
        </w:tc>
        <w:tc>
          <w:tcPr>
            <w:tcW w:w="1276" w:type="dxa"/>
          </w:tcPr>
          <w:p w14:paraId="57F3A839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3-1.93</w:t>
            </w:r>
          </w:p>
        </w:tc>
        <w:tc>
          <w:tcPr>
            <w:tcW w:w="709" w:type="dxa"/>
          </w:tcPr>
          <w:p w14:paraId="3989649B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66E5563D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1-1.64</w:t>
            </w:r>
          </w:p>
        </w:tc>
        <w:tc>
          <w:tcPr>
            <w:tcW w:w="709" w:type="dxa"/>
          </w:tcPr>
          <w:p w14:paraId="072A4A64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6</w:t>
            </w:r>
          </w:p>
        </w:tc>
        <w:tc>
          <w:tcPr>
            <w:tcW w:w="1275" w:type="dxa"/>
          </w:tcPr>
          <w:p w14:paraId="7C7484D7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2-1.81</w:t>
            </w:r>
          </w:p>
        </w:tc>
        <w:tc>
          <w:tcPr>
            <w:tcW w:w="709" w:type="dxa"/>
          </w:tcPr>
          <w:p w14:paraId="1D1913E2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9</w:t>
            </w:r>
          </w:p>
        </w:tc>
        <w:tc>
          <w:tcPr>
            <w:tcW w:w="1134" w:type="dxa"/>
          </w:tcPr>
          <w:p w14:paraId="661C8E9B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1.52</w:t>
            </w:r>
          </w:p>
        </w:tc>
        <w:tc>
          <w:tcPr>
            <w:tcW w:w="709" w:type="dxa"/>
          </w:tcPr>
          <w:p w14:paraId="7097B16A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7</w:t>
            </w:r>
          </w:p>
        </w:tc>
        <w:tc>
          <w:tcPr>
            <w:tcW w:w="1190" w:type="dxa"/>
          </w:tcPr>
          <w:p w14:paraId="067E18F0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5-1.62</w:t>
            </w:r>
          </w:p>
        </w:tc>
      </w:tr>
      <w:tr w:rsidR="00D756ED" w:rsidRPr="00082B97" w14:paraId="2E0701C6" w14:textId="77777777" w:rsidTr="003B775E">
        <w:trPr>
          <w:trHeight w:val="241"/>
        </w:trPr>
        <w:tc>
          <w:tcPr>
            <w:tcW w:w="5524" w:type="dxa"/>
          </w:tcPr>
          <w:p w14:paraId="4B5081E2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available (yes vs. no)</w:t>
            </w:r>
          </w:p>
        </w:tc>
        <w:tc>
          <w:tcPr>
            <w:tcW w:w="708" w:type="dxa"/>
          </w:tcPr>
          <w:p w14:paraId="6A938667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73</w:t>
            </w:r>
          </w:p>
        </w:tc>
        <w:tc>
          <w:tcPr>
            <w:tcW w:w="1276" w:type="dxa"/>
          </w:tcPr>
          <w:p w14:paraId="38980C50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49-1.10</w:t>
            </w:r>
          </w:p>
        </w:tc>
        <w:tc>
          <w:tcPr>
            <w:tcW w:w="709" w:type="dxa"/>
          </w:tcPr>
          <w:p w14:paraId="3C1D2C4F" w14:textId="77777777" w:rsidR="00D756ED" w:rsidRPr="00082B97" w:rsidRDefault="00D756ED" w:rsidP="00D756E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70</w:t>
            </w:r>
          </w:p>
        </w:tc>
        <w:tc>
          <w:tcPr>
            <w:tcW w:w="1134" w:type="dxa"/>
          </w:tcPr>
          <w:p w14:paraId="4639A4F8" w14:textId="77777777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51-0.96</w:t>
            </w:r>
          </w:p>
        </w:tc>
        <w:tc>
          <w:tcPr>
            <w:tcW w:w="709" w:type="dxa"/>
          </w:tcPr>
          <w:p w14:paraId="2C7AA8DE" w14:textId="77777777" w:rsidR="00D756ED" w:rsidRPr="00082B97" w:rsidRDefault="00D756ED" w:rsidP="00D756E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62</w:t>
            </w:r>
          </w:p>
        </w:tc>
        <w:tc>
          <w:tcPr>
            <w:tcW w:w="1275" w:type="dxa"/>
          </w:tcPr>
          <w:p w14:paraId="78AD2044" w14:textId="77777777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41-0.95</w:t>
            </w:r>
          </w:p>
        </w:tc>
        <w:tc>
          <w:tcPr>
            <w:tcW w:w="709" w:type="dxa"/>
          </w:tcPr>
          <w:p w14:paraId="24BBC5D1" w14:textId="77777777" w:rsidR="00D756ED" w:rsidRPr="00082B97" w:rsidRDefault="00D756ED" w:rsidP="00D756E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77</w:t>
            </w:r>
          </w:p>
        </w:tc>
        <w:tc>
          <w:tcPr>
            <w:tcW w:w="1134" w:type="dxa"/>
          </w:tcPr>
          <w:p w14:paraId="52A0B92B" w14:textId="77777777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62-0.96</w:t>
            </w:r>
          </w:p>
        </w:tc>
        <w:tc>
          <w:tcPr>
            <w:tcW w:w="709" w:type="dxa"/>
          </w:tcPr>
          <w:p w14:paraId="7AEC8314" w14:textId="77777777" w:rsidR="00D756ED" w:rsidRPr="00082B97" w:rsidRDefault="00D756ED" w:rsidP="00D756E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76</w:t>
            </w:r>
          </w:p>
        </w:tc>
        <w:tc>
          <w:tcPr>
            <w:tcW w:w="1190" w:type="dxa"/>
          </w:tcPr>
          <w:p w14:paraId="5E6D9C03" w14:textId="77777777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58-0.98</w:t>
            </w:r>
          </w:p>
        </w:tc>
      </w:tr>
      <w:tr w:rsidR="00D756ED" w:rsidRPr="00082B97" w14:paraId="14DBBB70" w14:textId="77777777" w:rsidTr="003B775E">
        <w:trPr>
          <w:trHeight w:val="227"/>
        </w:trPr>
        <w:tc>
          <w:tcPr>
            <w:tcW w:w="5524" w:type="dxa"/>
          </w:tcPr>
          <w:p w14:paraId="5DDBC4DF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ny savings (yes vs. no)</w:t>
            </w:r>
          </w:p>
        </w:tc>
        <w:tc>
          <w:tcPr>
            <w:tcW w:w="708" w:type="dxa"/>
          </w:tcPr>
          <w:p w14:paraId="531C84D7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0821002E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7-1.50</w:t>
            </w:r>
          </w:p>
        </w:tc>
        <w:tc>
          <w:tcPr>
            <w:tcW w:w="709" w:type="dxa"/>
          </w:tcPr>
          <w:p w14:paraId="7510908B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6</w:t>
            </w:r>
          </w:p>
        </w:tc>
        <w:tc>
          <w:tcPr>
            <w:tcW w:w="1134" w:type="dxa"/>
          </w:tcPr>
          <w:p w14:paraId="1786084E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0-1.32</w:t>
            </w:r>
          </w:p>
        </w:tc>
        <w:tc>
          <w:tcPr>
            <w:tcW w:w="709" w:type="dxa"/>
          </w:tcPr>
          <w:p w14:paraId="0BF949B8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0</w:t>
            </w:r>
          </w:p>
        </w:tc>
        <w:tc>
          <w:tcPr>
            <w:tcW w:w="1275" w:type="dxa"/>
          </w:tcPr>
          <w:p w14:paraId="758DBFDA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5-1.60</w:t>
            </w:r>
          </w:p>
        </w:tc>
        <w:tc>
          <w:tcPr>
            <w:tcW w:w="709" w:type="dxa"/>
          </w:tcPr>
          <w:p w14:paraId="5A060E3F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</w:tcPr>
          <w:p w14:paraId="355D7110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6-1.18</w:t>
            </w:r>
          </w:p>
        </w:tc>
        <w:tc>
          <w:tcPr>
            <w:tcW w:w="709" w:type="dxa"/>
          </w:tcPr>
          <w:p w14:paraId="5CC7350C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88</w:t>
            </w:r>
          </w:p>
        </w:tc>
        <w:tc>
          <w:tcPr>
            <w:tcW w:w="1190" w:type="dxa"/>
          </w:tcPr>
          <w:p w14:paraId="614AFD13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7-1.17</w:t>
            </w:r>
          </w:p>
        </w:tc>
      </w:tr>
      <w:tr w:rsidR="00D756ED" w:rsidRPr="00082B97" w14:paraId="5F51371C" w14:textId="77777777" w:rsidTr="003B775E">
        <w:trPr>
          <w:trHeight w:val="227"/>
        </w:trPr>
        <w:tc>
          <w:tcPr>
            <w:tcW w:w="5524" w:type="dxa"/>
          </w:tcPr>
          <w:p w14:paraId="4CB282FD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ny debt (yes vs. no)</w:t>
            </w:r>
          </w:p>
        </w:tc>
        <w:tc>
          <w:tcPr>
            <w:tcW w:w="708" w:type="dxa"/>
          </w:tcPr>
          <w:p w14:paraId="775812CD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88</w:t>
            </w:r>
          </w:p>
        </w:tc>
        <w:tc>
          <w:tcPr>
            <w:tcW w:w="1276" w:type="dxa"/>
          </w:tcPr>
          <w:p w14:paraId="08D63C16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2-1.26</w:t>
            </w:r>
          </w:p>
        </w:tc>
        <w:tc>
          <w:tcPr>
            <w:tcW w:w="709" w:type="dxa"/>
          </w:tcPr>
          <w:p w14:paraId="1DCBC3FA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14:paraId="2D2A1933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1.57</w:t>
            </w:r>
          </w:p>
        </w:tc>
        <w:tc>
          <w:tcPr>
            <w:tcW w:w="709" w:type="dxa"/>
          </w:tcPr>
          <w:p w14:paraId="43158907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8</w:t>
            </w:r>
          </w:p>
        </w:tc>
        <w:tc>
          <w:tcPr>
            <w:tcW w:w="1275" w:type="dxa"/>
          </w:tcPr>
          <w:p w14:paraId="2C36A0AB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2-1.79</w:t>
            </w:r>
          </w:p>
        </w:tc>
        <w:tc>
          <w:tcPr>
            <w:tcW w:w="709" w:type="dxa"/>
          </w:tcPr>
          <w:p w14:paraId="46BE92C4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18115075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9-1.28</w:t>
            </w:r>
          </w:p>
        </w:tc>
        <w:tc>
          <w:tcPr>
            <w:tcW w:w="709" w:type="dxa"/>
          </w:tcPr>
          <w:p w14:paraId="6B485784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3</w:t>
            </w:r>
          </w:p>
        </w:tc>
        <w:tc>
          <w:tcPr>
            <w:tcW w:w="1190" w:type="dxa"/>
          </w:tcPr>
          <w:p w14:paraId="515259F0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9-1.53</w:t>
            </w:r>
          </w:p>
        </w:tc>
      </w:tr>
      <w:tr w:rsidR="00D756ED" w:rsidRPr="00082B97" w14:paraId="3C8CF19F" w14:textId="77777777" w:rsidTr="003B775E">
        <w:trPr>
          <w:trHeight w:val="329"/>
        </w:trPr>
        <w:tc>
          <w:tcPr>
            <w:tcW w:w="5524" w:type="dxa"/>
          </w:tcPr>
          <w:p w14:paraId="49BC0EBA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mount of savings</w:t>
            </w:r>
          </w:p>
          <w:p w14:paraId="4E8DE271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Less than 1 monthly salary</w:t>
            </w:r>
          </w:p>
          <w:p w14:paraId="3434DFF8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6B80FB8B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708" w:type="dxa"/>
          </w:tcPr>
          <w:p w14:paraId="4E3EE427" w14:textId="64B33374" w:rsidR="00D756ED" w:rsidRPr="00082B97" w:rsidRDefault="009E7DCC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50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28</w:t>
            </w:r>
          </w:p>
        </w:tc>
        <w:tc>
          <w:tcPr>
            <w:tcW w:w="1276" w:type="dxa"/>
          </w:tcPr>
          <w:p w14:paraId="5DC3924B" w14:textId="2B2EECC0" w:rsidR="00D756ED" w:rsidRPr="00082B97" w:rsidRDefault="009E7DCC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4-2.40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08-1.04</w:t>
            </w:r>
          </w:p>
        </w:tc>
        <w:tc>
          <w:tcPr>
            <w:tcW w:w="709" w:type="dxa"/>
          </w:tcPr>
          <w:p w14:paraId="32D03731" w14:textId="1869664A" w:rsidR="00D756ED" w:rsidRPr="00082B97" w:rsidRDefault="00A33E07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7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7</w:t>
            </w:r>
          </w:p>
        </w:tc>
        <w:tc>
          <w:tcPr>
            <w:tcW w:w="1134" w:type="dxa"/>
          </w:tcPr>
          <w:p w14:paraId="78E21482" w14:textId="22ABE400" w:rsidR="00D756ED" w:rsidRPr="00082B97" w:rsidRDefault="00A33E07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37-1.20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51-1.50</w:t>
            </w:r>
          </w:p>
        </w:tc>
        <w:tc>
          <w:tcPr>
            <w:tcW w:w="709" w:type="dxa"/>
          </w:tcPr>
          <w:p w14:paraId="1439CAE5" w14:textId="370EE9DB" w:rsidR="00D756ED" w:rsidRPr="00082B97" w:rsidRDefault="00E13387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3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56</w:t>
            </w:r>
          </w:p>
        </w:tc>
        <w:tc>
          <w:tcPr>
            <w:tcW w:w="1275" w:type="dxa"/>
          </w:tcPr>
          <w:p w14:paraId="08297CDA" w14:textId="0E0B3964" w:rsidR="00D756ED" w:rsidRPr="00082B97" w:rsidRDefault="00E13387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0-1.78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23-1.37</w:t>
            </w:r>
          </w:p>
        </w:tc>
        <w:tc>
          <w:tcPr>
            <w:tcW w:w="709" w:type="dxa"/>
          </w:tcPr>
          <w:p w14:paraId="3AA75983" w14:textId="24F8F06C" w:rsidR="00D756ED" w:rsidRPr="00082B97" w:rsidRDefault="00C20B17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7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8</w:t>
            </w:r>
          </w:p>
        </w:tc>
        <w:tc>
          <w:tcPr>
            <w:tcW w:w="1134" w:type="dxa"/>
          </w:tcPr>
          <w:p w14:paraId="4121D7C6" w14:textId="1ACD2E64" w:rsidR="00D756ED" w:rsidRPr="00082B97" w:rsidRDefault="00C20B17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51-1.15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0-1.30</w:t>
            </w:r>
          </w:p>
        </w:tc>
        <w:tc>
          <w:tcPr>
            <w:tcW w:w="709" w:type="dxa"/>
          </w:tcPr>
          <w:p w14:paraId="4A5F90F5" w14:textId="03E66C5D" w:rsidR="00D756ED" w:rsidRPr="00082B97" w:rsidRDefault="009327A0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4</w:t>
            </w:r>
          </w:p>
        </w:tc>
        <w:tc>
          <w:tcPr>
            <w:tcW w:w="1190" w:type="dxa"/>
          </w:tcPr>
          <w:p w14:paraId="4F48F287" w14:textId="594859E0" w:rsidR="00D756ED" w:rsidRPr="00082B97" w:rsidRDefault="009327A0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9-1.48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53-1.34</w:t>
            </w:r>
          </w:p>
        </w:tc>
      </w:tr>
      <w:tr w:rsidR="00D756ED" w:rsidRPr="00082B97" w14:paraId="7A808820" w14:textId="77777777" w:rsidTr="003B775E">
        <w:trPr>
          <w:trHeight w:val="329"/>
        </w:trPr>
        <w:tc>
          <w:tcPr>
            <w:tcW w:w="5524" w:type="dxa"/>
          </w:tcPr>
          <w:p w14:paraId="061E2CAB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mount of debt</w:t>
            </w:r>
          </w:p>
          <w:p w14:paraId="4EA44FAC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Less than 1 monthly salary</w:t>
            </w:r>
          </w:p>
          <w:p w14:paraId="10915221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32086AE5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708" w:type="dxa"/>
          </w:tcPr>
          <w:p w14:paraId="07F9A1CC" w14:textId="2F364761" w:rsidR="00D756ED" w:rsidRPr="00082B97" w:rsidRDefault="007A30FF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1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0</w:t>
            </w:r>
          </w:p>
        </w:tc>
        <w:tc>
          <w:tcPr>
            <w:tcW w:w="1276" w:type="dxa"/>
          </w:tcPr>
          <w:p w14:paraId="0EC0B0FB" w14:textId="1E50D87E" w:rsidR="00D756ED" w:rsidRPr="00082B97" w:rsidRDefault="007A30FF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0-1.75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54-1.49</w:t>
            </w:r>
          </w:p>
        </w:tc>
        <w:tc>
          <w:tcPr>
            <w:tcW w:w="709" w:type="dxa"/>
          </w:tcPr>
          <w:p w14:paraId="1152448F" w14:textId="5ACEBE4A" w:rsidR="00D756ED" w:rsidRPr="00082B97" w:rsidRDefault="0083293C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45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20</w:t>
            </w:r>
          </w:p>
        </w:tc>
        <w:tc>
          <w:tcPr>
            <w:tcW w:w="1134" w:type="dxa"/>
          </w:tcPr>
          <w:p w14:paraId="1C1CDE58" w14:textId="7B1B6599" w:rsidR="00D756ED" w:rsidRPr="00082B97" w:rsidRDefault="0083293C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7-1.96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4-1.73</w:t>
            </w:r>
          </w:p>
        </w:tc>
        <w:tc>
          <w:tcPr>
            <w:tcW w:w="709" w:type="dxa"/>
          </w:tcPr>
          <w:p w14:paraId="1A8A98E2" w14:textId="3B3CB471" w:rsidR="00D756ED" w:rsidRPr="00082B97" w:rsidRDefault="00677040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13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71</w:t>
            </w:r>
          </w:p>
        </w:tc>
        <w:tc>
          <w:tcPr>
            <w:tcW w:w="1275" w:type="dxa"/>
          </w:tcPr>
          <w:p w14:paraId="5217D172" w14:textId="4F3AAD2A" w:rsidR="00D756ED" w:rsidRPr="00082B97" w:rsidRDefault="00677040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1-1.8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15-2.55</w:t>
            </w:r>
          </w:p>
        </w:tc>
        <w:tc>
          <w:tcPr>
            <w:tcW w:w="709" w:type="dxa"/>
          </w:tcPr>
          <w:p w14:paraId="76CAD6DB" w14:textId="19F767A1" w:rsidR="00D756ED" w:rsidRPr="00082B97" w:rsidRDefault="00C20B17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7</w:t>
            </w:r>
          </w:p>
        </w:tc>
        <w:tc>
          <w:tcPr>
            <w:tcW w:w="1134" w:type="dxa"/>
          </w:tcPr>
          <w:p w14:paraId="5EA18498" w14:textId="2BB63C46" w:rsidR="00D756ED" w:rsidRPr="00082B97" w:rsidRDefault="00C20B17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6-1.38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5-1.26</w:t>
            </w:r>
          </w:p>
        </w:tc>
        <w:tc>
          <w:tcPr>
            <w:tcW w:w="709" w:type="dxa"/>
          </w:tcPr>
          <w:p w14:paraId="7568B0EE" w14:textId="10D5310D" w:rsidR="00D756ED" w:rsidRPr="00082B97" w:rsidRDefault="009327A0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13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16</w:t>
            </w:r>
          </w:p>
        </w:tc>
        <w:tc>
          <w:tcPr>
            <w:tcW w:w="1190" w:type="dxa"/>
          </w:tcPr>
          <w:p w14:paraId="4C588203" w14:textId="696B5E79" w:rsidR="00D756ED" w:rsidRPr="00082B97" w:rsidRDefault="009327A0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5-1.5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6-1.56</w:t>
            </w:r>
          </w:p>
        </w:tc>
      </w:tr>
      <w:tr w:rsidR="00D756ED" w:rsidRPr="00082B97" w14:paraId="23296058" w14:textId="77777777" w:rsidTr="003B775E">
        <w:trPr>
          <w:trHeight w:val="241"/>
        </w:trPr>
        <w:tc>
          <w:tcPr>
            <w:tcW w:w="5524" w:type="dxa"/>
          </w:tcPr>
          <w:p w14:paraId="2FF32811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Number of persons depending on wage</w:t>
            </w:r>
          </w:p>
        </w:tc>
        <w:tc>
          <w:tcPr>
            <w:tcW w:w="708" w:type="dxa"/>
          </w:tcPr>
          <w:p w14:paraId="1E54D225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0</w:t>
            </w:r>
          </w:p>
        </w:tc>
        <w:tc>
          <w:tcPr>
            <w:tcW w:w="1276" w:type="dxa"/>
          </w:tcPr>
          <w:p w14:paraId="370E913C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9-1.13</w:t>
            </w:r>
          </w:p>
        </w:tc>
        <w:tc>
          <w:tcPr>
            <w:tcW w:w="709" w:type="dxa"/>
          </w:tcPr>
          <w:p w14:paraId="44E682B0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5A30763F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4-1.12</w:t>
            </w:r>
          </w:p>
        </w:tc>
        <w:tc>
          <w:tcPr>
            <w:tcW w:w="709" w:type="dxa"/>
          </w:tcPr>
          <w:p w14:paraId="103546B3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0</w:t>
            </w:r>
          </w:p>
        </w:tc>
        <w:tc>
          <w:tcPr>
            <w:tcW w:w="1275" w:type="dxa"/>
          </w:tcPr>
          <w:p w14:paraId="66E60582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9-1.12</w:t>
            </w:r>
          </w:p>
        </w:tc>
        <w:tc>
          <w:tcPr>
            <w:tcW w:w="709" w:type="dxa"/>
          </w:tcPr>
          <w:p w14:paraId="216E4D2E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1F93A858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1.05</w:t>
            </w:r>
          </w:p>
        </w:tc>
        <w:tc>
          <w:tcPr>
            <w:tcW w:w="709" w:type="dxa"/>
          </w:tcPr>
          <w:p w14:paraId="7EADE825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6</w:t>
            </w:r>
          </w:p>
        </w:tc>
        <w:tc>
          <w:tcPr>
            <w:tcW w:w="1190" w:type="dxa"/>
          </w:tcPr>
          <w:p w14:paraId="70AFCBC6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9-1.04</w:t>
            </w:r>
          </w:p>
        </w:tc>
      </w:tr>
      <w:tr w:rsidR="00D756ED" w:rsidRPr="00082B97" w14:paraId="40AB13C7" w14:textId="77777777" w:rsidTr="003B775E">
        <w:trPr>
          <w:trHeight w:val="227"/>
        </w:trPr>
        <w:tc>
          <w:tcPr>
            <w:tcW w:w="5524" w:type="dxa"/>
          </w:tcPr>
          <w:p w14:paraId="0561DBBA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of children or spouse (yes vs. no)</w:t>
            </w:r>
          </w:p>
        </w:tc>
        <w:tc>
          <w:tcPr>
            <w:tcW w:w="708" w:type="dxa"/>
          </w:tcPr>
          <w:p w14:paraId="16371430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2.67</w:t>
            </w:r>
          </w:p>
        </w:tc>
        <w:tc>
          <w:tcPr>
            <w:tcW w:w="1276" w:type="dxa"/>
          </w:tcPr>
          <w:p w14:paraId="5A0E2FF5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56-12.70</w:t>
            </w:r>
          </w:p>
        </w:tc>
        <w:tc>
          <w:tcPr>
            <w:tcW w:w="709" w:type="dxa"/>
          </w:tcPr>
          <w:p w14:paraId="6D529E85" w14:textId="794BDAA1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46</w:t>
            </w:r>
            <w:r w:rsidR="00C738AD" w:rsidRPr="00082B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15985053" w14:textId="6E0F487F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13-1.59</w:t>
            </w:r>
            <w:r w:rsidR="00C738AD" w:rsidRPr="00082B9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</w:tcPr>
          <w:p w14:paraId="0F4E4B4F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275" w:type="dxa"/>
          </w:tcPr>
          <w:p w14:paraId="49ABD04B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38-5.52</w:t>
            </w:r>
          </w:p>
        </w:tc>
        <w:tc>
          <w:tcPr>
            <w:tcW w:w="709" w:type="dxa"/>
          </w:tcPr>
          <w:p w14:paraId="5F62A8BB" w14:textId="77777777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4" w:type="dxa"/>
          </w:tcPr>
          <w:p w14:paraId="66F005D1" w14:textId="77777777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27-0.74</w:t>
            </w:r>
          </w:p>
        </w:tc>
        <w:tc>
          <w:tcPr>
            <w:tcW w:w="709" w:type="dxa"/>
          </w:tcPr>
          <w:p w14:paraId="211C14BE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190" w:type="dxa"/>
          </w:tcPr>
          <w:p w14:paraId="4D54937D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16-1.34</w:t>
            </w:r>
          </w:p>
        </w:tc>
      </w:tr>
      <w:tr w:rsidR="00D756ED" w:rsidRPr="00082B97" w14:paraId="3E9E5235" w14:textId="77777777" w:rsidTr="003B775E">
        <w:trPr>
          <w:trHeight w:val="227"/>
        </w:trPr>
        <w:tc>
          <w:tcPr>
            <w:tcW w:w="5524" w:type="dxa"/>
          </w:tcPr>
          <w:p w14:paraId="7E228C4F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of other relatives (yes vs. no)</w:t>
            </w:r>
          </w:p>
        </w:tc>
        <w:tc>
          <w:tcPr>
            <w:tcW w:w="708" w:type="dxa"/>
          </w:tcPr>
          <w:p w14:paraId="0E6DBCCC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76" w:type="dxa"/>
          </w:tcPr>
          <w:p w14:paraId="22F08899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3-1.70</w:t>
            </w:r>
          </w:p>
        </w:tc>
        <w:tc>
          <w:tcPr>
            <w:tcW w:w="709" w:type="dxa"/>
          </w:tcPr>
          <w:p w14:paraId="00B508B0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134" w:type="dxa"/>
          </w:tcPr>
          <w:p w14:paraId="3C1AF6C5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5-1.43</w:t>
            </w:r>
          </w:p>
        </w:tc>
        <w:tc>
          <w:tcPr>
            <w:tcW w:w="709" w:type="dxa"/>
          </w:tcPr>
          <w:p w14:paraId="7179AB32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275" w:type="dxa"/>
          </w:tcPr>
          <w:p w14:paraId="63A99B57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1-1.63</w:t>
            </w:r>
          </w:p>
        </w:tc>
        <w:tc>
          <w:tcPr>
            <w:tcW w:w="709" w:type="dxa"/>
          </w:tcPr>
          <w:p w14:paraId="7CB9544F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134" w:type="dxa"/>
          </w:tcPr>
          <w:p w14:paraId="6CE456A1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0-1.06</w:t>
            </w:r>
          </w:p>
        </w:tc>
        <w:tc>
          <w:tcPr>
            <w:tcW w:w="709" w:type="dxa"/>
          </w:tcPr>
          <w:p w14:paraId="0EDC491D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90" w:type="dxa"/>
          </w:tcPr>
          <w:p w14:paraId="33EDA34B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1-1.19</w:t>
            </w:r>
          </w:p>
        </w:tc>
      </w:tr>
    </w:tbl>
    <w:p w14:paraId="5AC48C8D" w14:textId="77777777" w:rsidR="0082393F" w:rsidRDefault="0082393F" w:rsidP="0082393F">
      <w:pPr>
        <w:rPr>
          <w:sz w:val="18"/>
          <w:lang w:val="en-US"/>
        </w:rPr>
      </w:pPr>
      <w:r w:rsidRPr="009F5323">
        <w:rPr>
          <w:sz w:val="18"/>
          <w:lang w:val="en-US"/>
        </w:rPr>
        <w:t>Poisson regression results in form of prevalence ratios (PR) with respective 95% confidence intervals (CI). Adjusted for age, marital status, education and tobacco use. Significant findings highlighted in bold.</w:t>
      </w:r>
    </w:p>
    <w:p w14:paraId="2192C5AA" w14:textId="77777777" w:rsidR="00C738AD" w:rsidRPr="00051C74" w:rsidRDefault="00C738AD" w:rsidP="00C738AD">
      <w:pPr>
        <w:rPr>
          <w:rFonts w:cstheme="minorHAnsi"/>
          <w:iCs/>
          <w:sz w:val="20"/>
          <w:szCs w:val="20"/>
          <w:lang w:val="en-US"/>
        </w:rPr>
      </w:pPr>
      <w:r w:rsidRPr="00051C74">
        <w:rPr>
          <w:rFonts w:cstheme="minorHAnsi"/>
          <w:iCs/>
          <w:sz w:val="20"/>
          <w:szCs w:val="20"/>
          <w:lang w:val="en-US"/>
        </w:rPr>
        <w:t>*</w:t>
      </w:r>
      <w:r>
        <w:rPr>
          <w:rFonts w:cstheme="minorHAnsi"/>
          <w:iCs/>
          <w:sz w:val="20"/>
          <w:szCs w:val="20"/>
          <w:lang w:val="en-US"/>
        </w:rPr>
        <w:t xml:space="preserve"> </w:t>
      </w:r>
      <w:r w:rsidRPr="00051C74">
        <w:rPr>
          <w:rFonts w:cstheme="minorHAnsi"/>
          <w:iCs/>
          <w:sz w:val="20"/>
          <w:szCs w:val="20"/>
          <w:lang w:val="en-US"/>
        </w:rPr>
        <w:t>Significant in interaction analyses</w:t>
      </w:r>
    </w:p>
    <w:p w14:paraId="4150DA22" w14:textId="77777777" w:rsidR="009C548A" w:rsidRDefault="009C548A" w:rsidP="009C548A">
      <w:pPr>
        <w:rPr>
          <w:lang w:val="en-US"/>
        </w:rPr>
      </w:pPr>
    </w:p>
    <w:p w14:paraId="55CD2D2E" w14:textId="77777777" w:rsidR="0082393F" w:rsidRDefault="0082393F" w:rsidP="0082393F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br w:type="page"/>
      </w:r>
    </w:p>
    <w:p w14:paraId="3B4B2DF4" w14:textId="6D7A9EB9" w:rsidR="0082393F" w:rsidRDefault="0082393F" w:rsidP="0082393F">
      <w:pPr>
        <w:pStyle w:val="Beschriftung"/>
        <w:keepNext/>
        <w:rPr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 (continued):</w:t>
      </w:r>
      <w:r w:rsidRPr="006602F6">
        <w:rPr>
          <w:b/>
          <w:i w:val="0"/>
          <w:color w:val="auto"/>
          <w:sz w:val="22"/>
          <w:lang w:val="en-US"/>
        </w:rPr>
        <w:t xml:space="preserve"> </w:t>
      </w:r>
      <w:r w:rsidR="008A6D42" w:rsidRPr="002619AC">
        <w:rPr>
          <w:b/>
          <w:i w:val="0"/>
          <w:color w:val="auto"/>
          <w:sz w:val="22"/>
          <w:lang w:val="en-US"/>
        </w:rPr>
        <w:t xml:space="preserve">The association of work-family conflict and financial matters with </w:t>
      </w:r>
      <w:r w:rsidR="008A6D42" w:rsidRPr="006602F6">
        <w:rPr>
          <w:b/>
          <w:i w:val="0"/>
          <w:color w:val="auto"/>
          <w:sz w:val="22"/>
          <w:lang w:val="en-US"/>
        </w:rPr>
        <w:t xml:space="preserve">self-reported health complaints </w:t>
      </w:r>
      <w:r w:rsidR="008A6D42" w:rsidRPr="00CB3008">
        <w:rPr>
          <w:b/>
          <w:i w:val="0"/>
          <w:color w:val="auto"/>
          <w:sz w:val="22"/>
          <w:lang w:val="en-US"/>
        </w:rPr>
        <w:t xml:space="preserve">among </w:t>
      </w:r>
      <w:r w:rsidRPr="006602F6">
        <w:rPr>
          <w:b/>
          <w:i w:val="0"/>
          <w:color w:val="auto"/>
          <w:sz w:val="22"/>
          <w:lang w:val="en-US"/>
        </w:rPr>
        <w:t xml:space="preserve">n= </w:t>
      </w:r>
      <w:r>
        <w:rPr>
          <w:b/>
          <w:i w:val="0"/>
          <w:color w:val="auto"/>
          <w:sz w:val="22"/>
          <w:lang w:val="en-US"/>
        </w:rPr>
        <w:t>321 male</w:t>
      </w:r>
      <w:r w:rsidRPr="006602F6">
        <w:rPr>
          <w:b/>
          <w:i w:val="0"/>
          <w:color w:val="auto"/>
          <w:sz w:val="22"/>
          <w:lang w:val="en-US"/>
        </w:rPr>
        <w:t xml:space="preserve"> ready-made garment workers</w:t>
      </w:r>
    </w:p>
    <w:tbl>
      <w:tblPr>
        <w:tblStyle w:val="Tabellenraster"/>
        <w:tblW w:w="15080" w:type="dxa"/>
        <w:tblLayout w:type="fixed"/>
        <w:tblLook w:val="04A0" w:firstRow="1" w:lastRow="0" w:firstColumn="1" w:lastColumn="0" w:noHBand="0" w:noVBand="1"/>
      </w:tblPr>
      <w:tblGrid>
        <w:gridCol w:w="5524"/>
        <w:gridCol w:w="992"/>
        <w:gridCol w:w="1276"/>
        <w:gridCol w:w="1134"/>
        <w:gridCol w:w="1417"/>
        <w:gridCol w:w="992"/>
        <w:gridCol w:w="1418"/>
        <w:gridCol w:w="1029"/>
        <w:gridCol w:w="1298"/>
      </w:tblGrid>
      <w:tr w:rsidR="0082393F" w:rsidRPr="00082B97" w14:paraId="410EBD3D" w14:textId="77777777" w:rsidTr="003B775E">
        <w:trPr>
          <w:trHeight w:val="242"/>
        </w:trPr>
        <w:tc>
          <w:tcPr>
            <w:tcW w:w="5524" w:type="dxa"/>
          </w:tcPr>
          <w:p w14:paraId="4E2EC73A" w14:textId="77777777" w:rsidR="0082393F" w:rsidRPr="00082B97" w:rsidRDefault="0082393F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39DD0E3" w14:textId="77777777" w:rsidR="0082393F" w:rsidRPr="00082B97" w:rsidRDefault="0082393F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Jaundice</w:t>
            </w:r>
          </w:p>
        </w:tc>
        <w:tc>
          <w:tcPr>
            <w:tcW w:w="2551" w:type="dxa"/>
            <w:gridSpan w:val="2"/>
          </w:tcPr>
          <w:p w14:paraId="086385FC" w14:textId="77777777" w:rsidR="0082393F" w:rsidRPr="00082B97" w:rsidRDefault="0082393F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Stomach problems</w:t>
            </w:r>
          </w:p>
        </w:tc>
        <w:tc>
          <w:tcPr>
            <w:tcW w:w="2410" w:type="dxa"/>
            <w:gridSpan w:val="2"/>
          </w:tcPr>
          <w:p w14:paraId="6D17CF37" w14:textId="77777777" w:rsidR="0082393F" w:rsidRPr="00082B97" w:rsidRDefault="0082393F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Muscle cramp</w:t>
            </w:r>
          </w:p>
        </w:tc>
        <w:tc>
          <w:tcPr>
            <w:tcW w:w="2327" w:type="dxa"/>
            <w:gridSpan w:val="2"/>
          </w:tcPr>
          <w:p w14:paraId="45755370" w14:textId="77777777" w:rsidR="0082393F" w:rsidRPr="00082B97" w:rsidRDefault="0082393F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Eye problems</w:t>
            </w:r>
          </w:p>
        </w:tc>
      </w:tr>
      <w:tr w:rsidR="00F055C8" w:rsidRPr="00082B97" w14:paraId="5A982A03" w14:textId="77777777" w:rsidTr="003B775E">
        <w:trPr>
          <w:trHeight w:val="246"/>
        </w:trPr>
        <w:tc>
          <w:tcPr>
            <w:tcW w:w="5524" w:type="dxa"/>
          </w:tcPr>
          <w:p w14:paraId="6D7EA6EC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D69CCD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6" w:type="dxa"/>
          </w:tcPr>
          <w:p w14:paraId="7A4A420E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0DD50E45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417" w:type="dxa"/>
          </w:tcPr>
          <w:p w14:paraId="41913838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7B269D4C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418" w:type="dxa"/>
          </w:tcPr>
          <w:p w14:paraId="136D6E77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29" w:type="dxa"/>
          </w:tcPr>
          <w:p w14:paraId="68337676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98" w:type="dxa"/>
          </w:tcPr>
          <w:p w14:paraId="195485A7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</w:tr>
      <w:tr w:rsidR="00496AB5" w:rsidRPr="00082B97" w14:paraId="7F2F4601" w14:textId="77777777" w:rsidTr="003B775E">
        <w:trPr>
          <w:trHeight w:val="250"/>
        </w:trPr>
        <w:tc>
          <w:tcPr>
            <w:tcW w:w="5524" w:type="dxa"/>
          </w:tcPr>
          <w:p w14:paraId="1A90A6D5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amily life has disturbed job (yes vs. no)</w:t>
            </w:r>
          </w:p>
        </w:tc>
        <w:tc>
          <w:tcPr>
            <w:tcW w:w="992" w:type="dxa"/>
          </w:tcPr>
          <w:p w14:paraId="3A5D08E1" w14:textId="34AB37F7" w:rsidR="00496AB5" w:rsidRPr="00082B97" w:rsidRDefault="00496AB5" w:rsidP="00496AB5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50</w:t>
            </w:r>
            <w:r w:rsidR="00E86F29" w:rsidRPr="00082B9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1E2A6EDD" w14:textId="278ED7F9" w:rsidR="00496AB5" w:rsidRPr="00082B97" w:rsidRDefault="00496AB5" w:rsidP="00496AB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11-2.05</w:t>
            </w:r>
            <w:r w:rsidR="00E86F29" w:rsidRPr="00082B97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5CEBE6EE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7</w:t>
            </w:r>
          </w:p>
        </w:tc>
        <w:tc>
          <w:tcPr>
            <w:tcW w:w="1417" w:type="dxa"/>
          </w:tcPr>
          <w:p w14:paraId="61071FB6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55-1.72</w:t>
            </w:r>
          </w:p>
        </w:tc>
        <w:tc>
          <w:tcPr>
            <w:tcW w:w="992" w:type="dxa"/>
          </w:tcPr>
          <w:p w14:paraId="69586E7E" w14:textId="77777777" w:rsidR="00496AB5" w:rsidRPr="00082B97" w:rsidRDefault="00496AB5" w:rsidP="00496AB5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44</w:t>
            </w:r>
          </w:p>
        </w:tc>
        <w:tc>
          <w:tcPr>
            <w:tcW w:w="1418" w:type="dxa"/>
          </w:tcPr>
          <w:p w14:paraId="0093CEC4" w14:textId="77777777" w:rsidR="00496AB5" w:rsidRPr="00082B97" w:rsidRDefault="00496AB5" w:rsidP="00496AB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2-2.03</w:t>
            </w:r>
          </w:p>
        </w:tc>
        <w:tc>
          <w:tcPr>
            <w:tcW w:w="1029" w:type="dxa"/>
          </w:tcPr>
          <w:p w14:paraId="416FD366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55</w:t>
            </w:r>
          </w:p>
        </w:tc>
        <w:tc>
          <w:tcPr>
            <w:tcW w:w="1298" w:type="dxa"/>
          </w:tcPr>
          <w:p w14:paraId="7A0DD19C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9-2.70</w:t>
            </w:r>
          </w:p>
        </w:tc>
      </w:tr>
      <w:tr w:rsidR="00496AB5" w:rsidRPr="00082B97" w14:paraId="5F611BB8" w14:textId="77777777" w:rsidTr="003B775E">
        <w:trPr>
          <w:trHeight w:val="254"/>
        </w:trPr>
        <w:tc>
          <w:tcPr>
            <w:tcW w:w="5524" w:type="dxa"/>
          </w:tcPr>
          <w:p w14:paraId="539D89C6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Problems in family due to job (yes vs. no)</w:t>
            </w:r>
          </w:p>
        </w:tc>
        <w:tc>
          <w:tcPr>
            <w:tcW w:w="992" w:type="dxa"/>
          </w:tcPr>
          <w:p w14:paraId="5DBB630B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41</w:t>
            </w:r>
          </w:p>
        </w:tc>
        <w:tc>
          <w:tcPr>
            <w:tcW w:w="1276" w:type="dxa"/>
          </w:tcPr>
          <w:p w14:paraId="78D38F55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0-2.00</w:t>
            </w:r>
          </w:p>
        </w:tc>
        <w:tc>
          <w:tcPr>
            <w:tcW w:w="1134" w:type="dxa"/>
          </w:tcPr>
          <w:p w14:paraId="672EB71F" w14:textId="77777777" w:rsidR="00496AB5" w:rsidRPr="00082B97" w:rsidRDefault="00496AB5" w:rsidP="00496AB5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69</w:t>
            </w:r>
          </w:p>
        </w:tc>
        <w:tc>
          <w:tcPr>
            <w:tcW w:w="1417" w:type="dxa"/>
          </w:tcPr>
          <w:p w14:paraId="06341B39" w14:textId="77777777" w:rsidR="00496AB5" w:rsidRPr="00082B97" w:rsidRDefault="00496AB5" w:rsidP="00496AB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5-2.73</w:t>
            </w:r>
          </w:p>
        </w:tc>
        <w:tc>
          <w:tcPr>
            <w:tcW w:w="992" w:type="dxa"/>
          </w:tcPr>
          <w:p w14:paraId="18050FF5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8</w:t>
            </w:r>
          </w:p>
        </w:tc>
        <w:tc>
          <w:tcPr>
            <w:tcW w:w="1418" w:type="dxa"/>
          </w:tcPr>
          <w:p w14:paraId="1541F0F7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4-1.95</w:t>
            </w:r>
          </w:p>
        </w:tc>
        <w:tc>
          <w:tcPr>
            <w:tcW w:w="1029" w:type="dxa"/>
          </w:tcPr>
          <w:p w14:paraId="1DC5E7BC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56</w:t>
            </w:r>
          </w:p>
        </w:tc>
        <w:tc>
          <w:tcPr>
            <w:tcW w:w="1298" w:type="dxa"/>
          </w:tcPr>
          <w:p w14:paraId="4C57CD05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6-2.85</w:t>
            </w:r>
          </w:p>
        </w:tc>
      </w:tr>
      <w:tr w:rsidR="00496AB5" w:rsidRPr="00082B97" w14:paraId="119F77EC" w14:textId="77777777" w:rsidTr="003B775E">
        <w:trPr>
          <w:trHeight w:val="116"/>
        </w:trPr>
        <w:tc>
          <w:tcPr>
            <w:tcW w:w="5524" w:type="dxa"/>
          </w:tcPr>
          <w:p w14:paraId="2B71590E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available (yes vs. no)</w:t>
            </w:r>
          </w:p>
        </w:tc>
        <w:tc>
          <w:tcPr>
            <w:tcW w:w="992" w:type="dxa"/>
          </w:tcPr>
          <w:p w14:paraId="3672478D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83</w:t>
            </w:r>
          </w:p>
        </w:tc>
        <w:tc>
          <w:tcPr>
            <w:tcW w:w="1276" w:type="dxa"/>
          </w:tcPr>
          <w:p w14:paraId="592FC16A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2-1.11</w:t>
            </w:r>
          </w:p>
        </w:tc>
        <w:tc>
          <w:tcPr>
            <w:tcW w:w="1134" w:type="dxa"/>
          </w:tcPr>
          <w:p w14:paraId="181BED81" w14:textId="77777777" w:rsidR="00496AB5" w:rsidRPr="00082B97" w:rsidRDefault="00496AB5" w:rsidP="00496AB5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61</w:t>
            </w:r>
          </w:p>
        </w:tc>
        <w:tc>
          <w:tcPr>
            <w:tcW w:w="1417" w:type="dxa"/>
          </w:tcPr>
          <w:p w14:paraId="02733A38" w14:textId="77777777" w:rsidR="00496AB5" w:rsidRPr="00082B97" w:rsidRDefault="00496AB5" w:rsidP="00496AB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38-0.98</w:t>
            </w:r>
          </w:p>
        </w:tc>
        <w:tc>
          <w:tcPr>
            <w:tcW w:w="992" w:type="dxa"/>
          </w:tcPr>
          <w:p w14:paraId="198D2D58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77</w:t>
            </w:r>
          </w:p>
        </w:tc>
        <w:tc>
          <w:tcPr>
            <w:tcW w:w="1418" w:type="dxa"/>
          </w:tcPr>
          <w:p w14:paraId="581148E2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54-1.09</w:t>
            </w:r>
          </w:p>
        </w:tc>
        <w:tc>
          <w:tcPr>
            <w:tcW w:w="1029" w:type="dxa"/>
          </w:tcPr>
          <w:p w14:paraId="2A25F49F" w14:textId="77777777" w:rsidR="00496AB5" w:rsidRPr="00082B97" w:rsidRDefault="00496AB5" w:rsidP="00496AB5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51</w:t>
            </w:r>
          </w:p>
        </w:tc>
        <w:tc>
          <w:tcPr>
            <w:tcW w:w="1298" w:type="dxa"/>
          </w:tcPr>
          <w:p w14:paraId="0D264E88" w14:textId="77777777" w:rsidR="00496AB5" w:rsidRPr="00082B97" w:rsidRDefault="00496AB5" w:rsidP="00496AB5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28-0.93</w:t>
            </w:r>
          </w:p>
        </w:tc>
      </w:tr>
      <w:tr w:rsidR="00496AB5" w:rsidRPr="00082B97" w14:paraId="0C06F71E" w14:textId="77777777" w:rsidTr="003B775E">
        <w:trPr>
          <w:trHeight w:val="262"/>
        </w:trPr>
        <w:tc>
          <w:tcPr>
            <w:tcW w:w="5524" w:type="dxa"/>
          </w:tcPr>
          <w:p w14:paraId="2DC85B46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ny savings (yes vs. no)</w:t>
            </w:r>
          </w:p>
        </w:tc>
        <w:tc>
          <w:tcPr>
            <w:tcW w:w="992" w:type="dxa"/>
          </w:tcPr>
          <w:p w14:paraId="7A624B4B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72</w:t>
            </w:r>
          </w:p>
        </w:tc>
        <w:tc>
          <w:tcPr>
            <w:tcW w:w="1276" w:type="dxa"/>
          </w:tcPr>
          <w:p w14:paraId="27EF654C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50-1.04</w:t>
            </w:r>
          </w:p>
        </w:tc>
        <w:tc>
          <w:tcPr>
            <w:tcW w:w="1134" w:type="dxa"/>
          </w:tcPr>
          <w:p w14:paraId="260DE190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9</w:t>
            </w:r>
          </w:p>
        </w:tc>
        <w:tc>
          <w:tcPr>
            <w:tcW w:w="1417" w:type="dxa"/>
          </w:tcPr>
          <w:p w14:paraId="7D9319B1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7-1.84</w:t>
            </w:r>
          </w:p>
        </w:tc>
        <w:tc>
          <w:tcPr>
            <w:tcW w:w="992" w:type="dxa"/>
          </w:tcPr>
          <w:p w14:paraId="0F4D86FA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6</w:t>
            </w:r>
          </w:p>
        </w:tc>
        <w:tc>
          <w:tcPr>
            <w:tcW w:w="1418" w:type="dxa"/>
          </w:tcPr>
          <w:p w14:paraId="2C3FD90C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7-1.38</w:t>
            </w:r>
          </w:p>
        </w:tc>
        <w:tc>
          <w:tcPr>
            <w:tcW w:w="1029" w:type="dxa"/>
          </w:tcPr>
          <w:p w14:paraId="28766BFD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75</w:t>
            </w:r>
          </w:p>
        </w:tc>
        <w:tc>
          <w:tcPr>
            <w:tcW w:w="1298" w:type="dxa"/>
          </w:tcPr>
          <w:p w14:paraId="62199F73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41-1.39</w:t>
            </w:r>
          </w:p>
        </w:tc>
      </w:tr>
      <w:tr w:rsidR="00496AB5" w:rsidRPr="00082B97" w14:paraId="4AB15EC3" w14:textId="77777777" w:rsidTr="003B775E">
        <w:trPr>
          <w:trHeight w:val="114"/>
        </w:trPr>
        <w:tc>
          <w:tcPr>
            <w:tcW w:w="5524" w:type="dxa"/>
          </w:tcPr>
          <w:p w14:paraId="0242E270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ny debt (yes vs. no)</w:t>
            </w:r>
          </w:p>
        </w:tc>
        <w:tc>
          <w:tcPr>
            <w:tcW w:w="992" w:type="dxa"/>
          </w:tcPr>
          <w:p w14:paraId="5AF5A06D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3</w:t>
            </w:r>
          </w:p>
        </w:tc>
        <w:tc>
          <w:tcPr>
            <w:tcW w:w="1276" w:type="dxa"/>
          </w:tcPr>
          <w:p w14:paraId="1C186938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5-1.59</w:t>
            </w:r>
          </w:p>
        </w:tc>
        <w:tc>
          <w:tcPr>
            <w:tcW w:w="1134" w:type="dxa"/>
          </w:tcPr>
          <w:p w14:paraId="6F8937DF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16</w:t>
            </w:r>
          </w:p>
        </w:tc>
        <w:tc>
          <w:tcPr>
            <w:tcW w:w="1417" w:type="dxa"/>
          </w:tcPr>
          <w:p w14:paraId="7E315E7E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9-1.72</w:t>
            </w:r>
          </w:p>
        </w:tc>
        <w:tc>
          <w:tcPr>
            <w:tcW w:w="992" w:type="dxa"/>
          </w:tcPr>
          <w:p w14:paraId="47030AF9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8</w:t>
            </w:r>
          </w:p>
        </w:tc>
        <w:tc>
          <w:tcPr>
            <w:tcW w:w="1418" w:type="dxa"/>
          </w:tcPr>
          <w:p w14:paraId="5AC8CE65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5-1.72</w:t>
            </w:r>
          </w:p>
        </w:tc>
        <w:tc>
          <w:tcPr>
            <w:tcW w:w="1029" w:type="dxa"/>
          </w:tcPr>
          <w:p w14:paraId="64A2CDA8" w14:textId="77777777" w:rsidR="00496AB5" w:rsidRPr="00082B97" w:rsidRDefault="00496AB5" w:rsidP="00496AB5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46</w:t>
            </w:r>
          </w:p>
        </w:tc>
        <w:tc>
          <w:tcPr>
            <w:tcW w:w="1298" w:type="dxa"/>
          </w:tcPr>
          <w:p w14:paraId="54B8A57C" w14:textId="77777777" w:rsidR="00496AB5" w:rsidRPr="00082B97" w:rsidRDefault="00496AB5" w:rsidP="00496AB5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2.30</w:t>
            </w:r>
          </w:p>
        </w:tc>
      </w:tr>
      <w:tr w:rsidR="00496AB5" w:rsidRPr="00082B97" w14:paraId="0060952D" w14:textId="77777777" w:rsidTr="003B775E">
        <w:trPr>
          <w:trHeight w:val="283"/>
        </w:trPr>
        <w:tc>
          <w:tcPr>
            <w:tcW w:w="5524" w:type="dxa"/>
          </w:tcPr>
          <w:p w14:paraId="118D3B14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mount of savings</w:t>
            </w:r>
          </w:p>
          <w:p w14:paraId="722038BE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Less than 1 monthly salary</w:t>
            </w:r>
          </w:p>
          <w:p w14:paraId="592DBFFE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4B2B4D90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992" w:type="dxa"/>
          </w:tcPr>
          <w:p w14:paraId="574B626E" w14:textId="7B1DB5D4" w:rsidR="00496AB5" w:rsidRPr="00082B97" w:rsidRDefault="004D089E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2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51</w:t>
            </w:r>
          </w:p>
        </w:tc>
        <w:tc>
          <w:tcPr>
            <w:tcW w:w="1276" w:type="dxa"/>
          </w:tcPr>
          <w:p w14:paraId="020BFCFE" w14:textId="0D93392E" w:rsidR="00496AB5" w:rsidRPr="00082B97" w:rsidRDefault="004D089E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6-1.5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23-1.10</w:t>
            </w:r>
          </w:p>
        </w:tc>
        <w:tc>
          <w:tcPr>
            <w:tcW w:w="1134" w:type="dxa"/>
          </w:tcPr>
          <w:p w14:paraId="20F54663" w14:textId="494C66E2" w:rsidR="00496AB5" w:rsidRPr="00082B97" w:rsidRDefault="00806B3D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2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07</w:t>
            </w:r>
          </w:p>
        </w:tc>
        <w:tc>
          <w:tcPr>
            <w:tcW w:w="1417" w:type="dxa"/>
          </w:tcPr>
          <w:p w14:paraId="7C99FA96" w14:textId="6447A496" w:rsidR="00496AB5" w:rsidRPr="00082B97" w:rsidRDefault="00806B3D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4-2.28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52-2.21</w:t>
            </w:r>
          </w:p>
        </w:tc>
        <w:tc>
          <w:tcPr>
            <w:tcW w:w="992" w:type="dxa"/>
          </w:tcPr>
          <w:p w14:paraId="3A2F4D4B" w14:textId="0BE7E035" w:rsidR="00496AB5" w:rsidRPr="00082B97" w:rsidRDefault="00963301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27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6</w:t>
            </w:r>
          </w:p>
        </w:tc>
        <w:tc>
          <w:tcPr>
            <w:tcW w:w="1418" w:type="dxa"/>
          </w:tcPr>
          <w:p w14:paraId="43B51960" w14:textId="027B3158" w:rsidR="00496AB5" w:rsidRPr="00082B97" w:rsidRDefault="00963301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2-1.96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45-1.65</w:t>
            </w:r>
          </w:p>
        </w:tc>
        <w:tc>
          <w:tcPr>
            <w:tcW w:w="1029" w:type="dxa"/>
          </w:tcPr>
          <w:p w14:paraId="159B5DA1" w14:textId="79A87F7F" w:rsidR="00496AB5" w:rsidRPr="00082B97" w:rsidRDefault="00C974F0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66</w:t>
            </w:r>
          </w:p>
        </w:tc>
        <w:tc>
          <w:tcPr>
            <w:tcW w:w="1298" w:type="dxa"/>
          </w:tcPr>
          <w:p w14:paraId="0463B698" w14:textId="382CF16C" w:rsidR="00496AB5" w:rsidRPr="00082B97" w:rsidRDefault="00C974F0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26-1.8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25-1.78</w:t>
            </w:r>
          </w:p>
        </w:tc>
      </w:tr>
      <w:tr w:rsidR="00496AB5" w:rsidRPr="00082B97" w14:paraId="739830D2" w14:textId="77777777" w:rsidTr="003B775E">
        <w:trPr>
          <w:trHeight w:val="583"/>
        </w:trPr>
        <w:tc>
          <w:tcPr>
            <w:tcW w:w="5524" w:type="dxa"/>
          </w:tcPr>
          <w:p w14:paraId="14479C6B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mount of debt</w:t>
            </w:r>
          </w:p>
          <w:p w14:paraId="1A4869C6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Less than 1 monthly salary</w:t>
            </w:r>
          </w:p>
          <w:p w14:paraId="670E9BEA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36803AE1" w14:textId="77777777" w:rsidR="00496AB5" w:rsidRPr="00082B97" w:rsidRDefault="00496AB5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992" w:type="dxa"/>
          </w:tcPr>
          <w:p w14:paraId="705F91BE" w14:textId="2DF40BAF" w:rsidR="00496AB5" w:rsidRPr="00082B97" w:rsidRDefault="004D089E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5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25</w:t>
            </w:r>
          </w:p>
        </w:tc>
        <w:tc>
          <w:tcPr>
            <w:tcW w:w="1276" w:type="dxa"/>
          </w:tcPr>
          <w:p w14:paraId="1D671538" w14:textId="41330066" w:rsidR="00496AB5" w:rsidRPr="00082B97" w:rsidRDefault="004D089E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11-2.05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8-1.76</w:t>
            </w:r>
          </w:p>
        </w:tc>
        <w:tc>
          <w:tcPr>
            <w:tcW w:w="1134" w:type="dxa"/>
          </w:tcPr>
          <w:p w14:paraId="16A5CE1A" w14:textId="66C5C06D" w:rsidR="00496AB5" w:rsidRPr="00082B97" w:rsidRDefault="00806B3D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24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0</w:t>
            </w:r>
          </w:p>
        </w:tc>
        <w:tc>
          <w:tcPr>
            <w:tcW w:w="1417" w:type="dxa"/>
          </w:tcPr>
          <w:p w14:paraId="71E07D3B" w14:textId="3018D790" w:rsidR="00496AB5" w:rsidRPr="00082B97" w:rsidRDefault="00806B3D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76-2.02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50-1.63</w:t>
            </w:r>
          </w:p>
        </w:tc>
        <w:tc>
          <w:tcPr>
            <w:tcW w:w="992" w:type="dxa"/>
          </w:tcPr>
          <w:p w14:paraId="4C312CB4" w14:textId="61D8DEF7" w:rsidR="00496AB5" w:rsidRPr="00082B97" w:rsidRDefault="00C974F0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25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43</w:t>
            </w:r>
          </w:p>
        </w:tc>
        <w:tc>
          <w:tcPr>
            <w:tcW w:w="1418" w:type="dxa"/>
          </w:tcPr>
          <w:p w14:paraId="158CE15D" w14:textId="7A67D7FA" w:rsidR="00496AB5" w:rsidRPr="00082B97" w:rsidRDefault="00C974F0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4-1.84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8-2.09</w:t>
            </w:r>
          </w:p>
        </w:tc>
        <w:tc>
          <w:tcPr>
            <w:tcW w:w="1029" w:type="dxa"/>
          </w:tcPr>
          <w:p w14:paraId="58AE7CCF" w14:textId="3F3688DF" w:rsidR="00496AB5" w:rsidRPr="00082B97" w:rsidRDefault="00C974F0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64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1.58</w:t>
            </w:r>
          </w:p>
        </w:tc>
        <w:tc>
          <w:tcPr>
            <w:tcW w:w="1298" w:type="dxa"/>
          </w:tcPr>
          <w:p w14:paraId="38F6EABD" w14:textId="0A192E16" w:rsidR="00496AB5" w:rsidRPr="00082B97" w:rsidRDefault="00C974F0" w:rsidP="00496AB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93-2.9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br/>
              <w:t>0.89-2.80</w:t>
            </w:r>
          </w:p>
        </w:tc>
      </w:tr>
      <w:tr w:rsidR="00D756ED" w:rsidRPr="00082B97" w14:paraId="2DC96A32" w14:textId="77777777" w:rsidTr="003B775E">
        <w:trPr>
          <w:trHeight w:val="175"/>
        </w:trPr>
        <w:tc>
          <w:tcPr>
            <w:tcW w:w="5524" w:type="dxa"/>
          </w:tcPr>
          <w:p w14:paraId="3095D22A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Number of persons depending on wage</w:t>
            </w:r>
          </w:p>
        </w:tc>
        <w:tc>
          <w:tcPr>
            <w:tcW w:w="992" w:type="dxa"/>
          </w:tcPr>
          <w:p w14:paraId="7EAC620E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1</w:t>
            </w:r>
          </w:p>
        </w:tc>
        <w:tc>
          <w:tcPr>
            <w:tcW w:w="1276" w:type="dxa"/>
          </w:tcPr>
          <w:p w14:paraId="363ABA42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1.10</w:t>
            </w:r>
          </w:p>
        </w:tc>
        <w:tc>
          <w:tcPr>
            <w:tcW w:w="1134" w:type="dxa"/>
          </w:tcPr>
          <w:p w14:paraId="06084388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8</w:t>
            </w:r>
          </w:p>
        </w:tc>
        <w:tc>
          <w:tcPr>
            <w:tcW w:w="1417" w:type="dxa"/>
          </w:tcPr>
          <w:p w14:paraId="06136BD0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6-1.12</w:t>
            </w:r>
          </w:p>
        </w:tc>
        <w:tc>
          <w:tcPr>
            <w:tcW w:w="992" w:type="dxa"/>
          </w:tcPr>
          <w:p w14:paraId="321BAEE7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6</w:t>
            </w:r>
          </w:p>
        </w:tc>
        <w:tc>
          <w:tcPr>
            <w:tcW w:w="1418" w:type="dxa"/>
          </w:tcPr>
          <w:p w14:paraId="6B11B16D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6-1.07</w:t>
            </w:r>
          </w:p>
        </w:tc>
        <w:tc>
          <w:tcPr>
            <w:tcW w:w="1029" w:type="dxa"/>
          </w:tcPr>
          <w:p w14:paraId="20D096D0" w14:textId="77777777" w:rsidR="00D756ED" w:rsidRPr="00082B97" w:rsidRDefault="00D756ED" w:rsidP="00D756E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7</w:t>
            </w:r>
          </w:p>
        </w:tc>
        <w:tc>
          <w:tcPr>
            <w:tcW w:w="1298" w:type="dxa"/>
          </w:tcPr>
          <w:p w14:paraId="7D3678E8" w14:textId="77777777" w:rsidR="00D756ED" w:rsidRPr="00082B97" w:rsidRDefault="00D756ED" w:rsidP="00D756ED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-1.24</w:t>
            </w:r>
          </w:p>
        </w:tc>
      </w:tr>
      <w:tr w:rsidR="00D756ED" w:rsidRPr="00082B97" w14:paraId="221026C6" w14:textId="77777777" w:rsidTr="003B775E">
        <w:trPr>
          <w:trHeight w:val="192"/>
        </w:trPr>
        <w:tc>
          <w:tcPr>
            <w:tcW w:w="5524" w:type="dxa"/>
          </w:tcPr>
          <w:p w14:paraId="22FBDB34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of children or spouse (yes vs. no)</w:t>
            </w:r>
          </w:p>
        </w:tc>
        <w:tc>
          <w:tcPr>
            <w:tcW w:w="992" w:type="dxa"/>
          </w:tcPr>
          <w:p w14:paraId="331527F8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3.98</w:t>
            </w:r>
          </w:p>
        </w:tc>
        <w:tc>
          <w:tcPr>
            <w:tcW w:w="1276" w:type="dxa"/>
          </w:tcPr>
          <w:p w14:paraId="4DAB12E9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8-23.23</w:t>
            </w:r>
          </w:p>
        </w:tc>
        <w:tc>
          <w:tcPr>
            <w:tcW w:w="1134" w:type="dxa"/>
          </w:tcPr>
          <w:p w14:paraId="370148DD" w14:textId="77777777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17" w:type="dxa"/>
          </w:tcPr>
          <w:p w14:paraId="4755266B" w14:textId="77777777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07-0.34</w:t>
            </w:r>
          </w:p>
        </w:tc>
        <w:tc>
          <w:tcPr>
            <w:tcW w:w="992" w:type="dxa"/>
          </w:tcPr>
          <w:p w14:paraId="28AFB26F" w14:textId="2E002BBF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23</w:t>
            </w:r>
            <w:r w:rsidR="00E86F29" w:rsidRPr="00082B97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775D24D0" w14:textId="579B1261" w:rsidR="00D756ED" w:rsidRPr="00082B97" w:rsidRDefault="00D756ED" w:rsidP="00D756E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12-0.46</w:t>
            </w:r>
            <w:r w:rsidR="00E86F29" w:rsidRPr="00082B97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029" w:type="dxa"/>
          </w:tcPr>
          <w:p w14:paraId="4B5A2D42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98" w:type="dxa"/>
          </w:tcPr>
          <w:p w14:paraId="5D8713D1" w14:textId="77777777" w:rsidR="00D756ED" w:rsidRPr="00082B97" w:rsidRDefault="00D756ED" w:rsidP="00D756ED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06-1.60</w:t>
            </w:r>
          </w:p>
        </w:tc>
      </w:tr>
      <w:tr w:rsidR="00D756ED" w:rsidRPr="00082B97" w14:paraId="4099B53D" w14:textId="77777777" w:rsidTr="003B775E">
        <w:trPr>
          <w:trHeight w:val="182"/>
        </w:trPr>
        <w:tc>
          <w:tcPr>
            <w:tcW w:w="5524" w:type="dxa"/>
          </w:tcPr>
          <w:p w14:paraId="60AC3858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of other relatives (yes vs. no)</w:t>
            </w:r>
          </w:p>
        </w:tc>
        <w:tc>
          <w:tcPr>
            <w:tcW w:w="992" w:type="dxa"/>
          </w:tcPr>
          <w:p w14:paraId="49FA6D92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276" w:type="dxa"/>
          </w:tcPr>
          <w:p w14:paraId="274A5F92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0-1.30</w:t>
            </w:r>
          </w:p>
        </w:tc>
        <w:tc>
          <w:tcPr>
            <w:tcW w:w="1134" w:type="dxa"/>
          </w:tcPr>
          <w:p w14:paraId="6B411C3C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417" w:type="dxa"/>
          </w:tcPr>
          <w:p w14:paraId="3BE50C7A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43-1.04</w:t>
            </w:r>
          </w:p>
        </w:tc>
        <w:tc>
          <w:tcPr>
            <w:tcW w:w="992" w:type="dxa"/>
          </w:tcPr>
          <w:p w14:paraId="5D1C86B3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418" w:type="dxa"/>
          </w:tcPr>
          <w:p w14:paraId="2A686DD3" w14:textId="77777777" w:rsidR="00D756ED" w:rsidRPr="00082B97" w:rsidRDefault="00D756ED" w:rsidP="00D756E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7-1.87</w:t>
            </w:r>
          </w:p>
        </w:tc>
        <w:tc>
          <w:tcPr>
            <w:tcW w:w="1029" w:type="dxa"/>
          </w:tcPr>
          <w:p w14:paraId="034A079B" w14:textId="77777777" w:rsidR="00D756ED" w:rsidRPr="00082B97" w:rsidRDefault="00D756ED" w:rsidP="00D756ED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98" w:type="dxa"/>
          </w:tcPr>
          <w:p w14:paraId="4A127184" w14:textId="77777777" w:rsidR="00D756ED" w:rsidRPr="00082B97" w:rsidRDefault="00D756ED" w:rsidP="00D756ED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47-1.31</w:t>
            </w:r>
          </w:p>
        </w:tc>
      </w:tr>
    </w:tbl>
    <w:p w14:paraId="56B5BF2A" w14:textId="77777777" w:rsidR="00C738AD" w:rsidRDefault="0082393F" w:rsidP="0082393F">
      <w:pPr>
        <w:rPr>
          <w:sz w:val="18"/>
          <w:lang w:val="en-US"/>
        </w:rPr>
      </w:pPr>
      <w:r w:rsidRPr="009F5323">
        <w:rPr>
          <w:sz w:val="18"/>
          <w:lang w:val="en-US"/>
        </w:rPr>
        <w:t>Poisson regression results in form of prevalence ratios (PR) with respective 95% confidence intervals (CI). Adjusted for age, marital status, education and tobacco use. Significant findings highlighted in bold.</w:t>
      </w:r>
    </w:p>
    <w:p w14:paraId="1573A1E0" w14:textId="77777777" w:rsidR="00C738AD" w:rsidRPr="00051C74" w:rsidRDefault="00C738AD" w:rsidP="00C738AD">
      <w:pPr>
        <w:rPr>
          <w:rFonts w:cstheme="minorHAnsi"/>
          <w:iCs/>
          <w:sz w:val="20"/>
          <w:szCs w:val="20"/>
          <w:lang w:val="en-US"/>
        </w:rPr>
      </w:pPr>
      <w:r w:rsidRPr="00051C74">
        <w:rPr>
          <w:rFonts w:cstheme="minorHAnsi"/>
          <w:iCs/>
          <w:sz w:val="20"/>
          <w:szCs w:val="20"/>
          <w:lang w:val="en-US"/>
        </w:rPr>
        <w:t>*</w:t>
      </w:r>
      <w:r>
        <w:rPr>
          <w:rFonts w:cstheme="minorHAnsi"/>
          <w:iCs/>
          <w:sz w:val="20"/>
          <w:szCs w:val="20"/>
          <w:lang w:val="en-US"/>
        </w:rPr>
        <w:t xml:space="preserve"> </w:t>
      </w:r>
      <w:r w:rsidRPr="00051C74">
        <w:rPr>
          <w:rFonts w:cstheme="minorHAnsi"/>
          <w:iCs/>
          <w:sz w:val="20"/>
          <w:szCs w:val="20"/>
          <w:lang w:val="en-US"/>
        </w:rPr>
        <w:t>Significant in interaction analyses</w:t>
      </w:r>
    </w:p>
    <w:p w14:paraId="63CABF4C" w14:textId="16C67651" w:rsidR="00D756ED" w:rsidRDefault="00D756ED" w:rsidP="0082393F">
      <w:pPr>
        <w:rPr>
          <w:sz w:val="18"/>
          <w:lang w:val="en-US"/>
        </w:rPr>
      </w:pPr>
      <w:r>
        <w:rPr>
          <w:sz w:val="18"/>
          <w:lang w:val="en-US"/>
        </w:rPr>
        <w:br w:type="page"/>
      </w:r>
    </w:p>
    <w:p w14:paraId="7419B427" w14:textId="4FB3A3D4" w:rsidR="00D756ED" w:rsidRDefault="00D756ED" w:rsidP="00D756ED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:</w:t>
      </w:r>
      <w:r w:rsidRPr="006602F6">
        <w:rPr>
          <w:b/>
          <w:i w:val="0"/>
          <w:color w:val="auto"/>
          <w:sz w:val="22"/>
          <w:lang w:val="en-US"/>
        </w:rPr>
        <w:t xml:space="preserve"> </w:t>
      </w:r>
      <w:r w:rsidR="008A6D42" w:rsidRPr="002619AC">
        <w:rPr>
          <w:b/>
          <w:i w:val="0"/>
          <w:color w:val="auto"/>
          <w:sz w:val="22"/>
          <w:lang w:val="en-US"/>
        </w:rPr>
        <w:t xml:space="preserve">The association of work-family conflict and financial matters with </w:t>
      </w:r>
      <w:r w:rsidR="008A6D42" w:rsidRPr="006602F6">
        <w:rPr>
          <w:b/>
          <w:i w:val="0"/>
          <w:color w:val="auto"/>
          <w:sz w:val="22"/>
          <w:lang w:val="en-US"/>
        </w:rPr>
        <w:t xml:space="preserve">self-reported health complaints </w:t>
      </w:r>
      <w:r w:rsidR="008A6D42" w:rsidRPr="00CB3008">
        <w:rPr>
          <w:b/>
          <w:i w:val="0"/>
          <w:color w:val="auto"/>
          <w:sz w:val="22"/>
          <w:lang w:val="en-US"/>
        </w:rPr>
        <w:t xml:space="preserve">among </w:t>
      </w:r>
      <w:r w:rsidR="00CB3008" w:rsidRPr="00CB3008">
        <w:rPr>
          <w:b/>
          <w:i w:val="0"/>
          <w:color w:val="auto"/>
          <w:sz w:val="22"/>
          <w:lang w:val="en-US"/>
        </w:rPr>
        <w:t>n=610 ready-made garment workers aged 18-25 (younger group according to median split)</w:t>
      </w:r>
      <w:r w:rsidR="00A5231C">
        <w:rPr>
          <w:b/>
          <w:i w:val="0"/>
          <w:color w:val="auto"/>
          <w:sz w:val="22"/>
          <w:lang w:val="en-US"/>
        </w:rPr>
        <w:t xml:space="preserve"> </w:t>
      </w:r>
    </w:p>
    <w:tbl>
      <w:tblPr>
        <w:tblStyle w:val="Tabellenraster"/>
        <w:tblW w:w="15077" w:type="dxa"/>
        <w:tblLayout w:type="fixed"/>
        <w:tblLook w:val="04A0" w:firstRow="1" w:lastRow="0" w:firstColumn="1" w:lastColumn="0" w:noHBand="0" w:noVBand="1"/>
      </w:tblPr>
      <w:tblGrid>
        <w:gridCol w:w="5524"/>
        <w:gridCol w:w="708"/>
        <w:gridCol w:w="1276"/>
        <w:gridCol w:w="709"/>
        <w:gridCol w:w="1134"/>
        <w:gridCol w:w="709"/>
        <w:gridCol w:w="1275"/>
        <w:gridCol w:w="709"/>
        <w:gridCol w:w="1134"/>
        <w:gridCol w:w="709"/>
        <w:gridCol w:w="1190"/>
      </w:tblGrid>
      <w:tr w:rsidR="00D756ED" w:rsidRPr="00082B97" w14:paraId="528EBD85" w14:textId="77777777" w:rsidTr="003B775E">
        <w:trPr>
          <w:trHeight w:val="241"/>
        </w:trPr>
        <w:tc>
          <w:tcPr>
            <w:tcW w:w="5524" w:type="dxa"/>
          </w:tcPr>
          <w:p w14:paraId="19212B70" w14:textId="77777777" w:rsidR="00D756ED" w:rsidRPr="00082B97" w:rsidRDefault="00D756ED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88C377D" w14:textId="77777777" w:rsidR="00D756ED" w:rsidRPr="00082B97" w:rsidRDefault="00D756ED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Poor SRH</w:t>
            </w:r>
          </w:p>
        </w:tc>
        <w:tc>
          <w:tcPr>
            <w:tcW w:w="1843" w:type="dxa"/>
            <w:gridSpan w:val="2"/>
          </w:tcPr>
          <w:p w14:paraId="26397B0C" w14:textId="77777777" w:rsidR="00D756ED" w:rsidRPr="00082B97" w:rsidRDefault="00D756ED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1984" w:type="dxa"/>
            <w:gridSpan w:val="2"/>
          </w:tcPr>
          <w:p w14:paraId="06323D86" w14:textId="77777777" w:rsidR="00D756ED" w:rsidRPr="00082B97" w:rsidRDefault="00D756ED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Sleeplessness</w:t>
            </w:r>
          </w:p>
        </w:tc>
        <w:tc>
          <w:tcPr>
            <w:tcW w:w="1843" w:type="dxa"/>
            <w:gridSpan w:val="2"/>
          </w:tcPr>
          <w:p w14:paraId="506F0011" w14:textId="77777777" w:rsidR="00D756ED" w:rsidRPr="00082B97" w:rsidRDefault="00D756ED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899" w:type="dxa"/>
            <w:gridSpan w:val="2"/>
          </w:tcPr>
          <w:p w14:paraId="4D626377" w14:textId="77777777" w:rsidR="00D756ED" w:rsidRPr="00082B97" w:rsidRDefault="00D756ED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Cold</w:t>
            </w:r>
          </w:p>
        </w:tc>
      </w:tr>
      <w:tr w:rsidR="00D756ED" w:rsidRPr="00082B97" w14:paraId="39013D59" w14:textId="77777777" w:rsidTr="003B775E">
        <w:trPr>
          <w:trHeight w:val="241"/>
        </w:trPr>
        <w:tc>
          <w:tcPr>
            <w:tcW w:w="5524" w:type="dxa"/>
          </w:tcPr>
          <w:p w14:paraId="490989BB" w14:textId="77777777" w:rsidR="00D756ED" w:rsidRPr="00082B97" w:rsidRDefault="00D756ED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DF5B2CA" w14:textId="77777777" w:rsidR="00D756ED" w:rsidRPr="00082B97" w:rsidRDefault="00D756ED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6" w:type="dxa"/>
          </w:tcPr>
          <w:p w14:paraId="25D8996B" w14:textId="77777777" w:rsidR="00D756ED" w:rsidRPr="00082B97" w:rsidRDefault="00D756ED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018273E5" w14:textId="77777777" w:rsidR="00D756ED" w:rsidRPr="00082B97" w:rsidRDefault="00D756ED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34" w:type="dxa"/>
          </w:tcPr>
          <w:p w14:paraId="04A4B963" w14:textId="77777777" w:rsidR="00D756ED" w:rsidRPr="00082B97" w:rsidRDefault="00D756ED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3E68D05A" w14:textId="77777777" w:rsidR="00D756ED" w:rsidRPr="00082B97" w:rsidRDefault="00D756ED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5" w:type="dxa"/>
          </w:tcPr>
          <w:p w14:paraId="560DD34F" w14:textId="77777777" w:rsidR="00D756ED" w:rsidRPr="00082B97" w:rsidRDefault="00D756ED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6B706AA5" w14:textId="77777777" w:rsidR="00D756ED" w:rsidRPr="00082B97" w:rsidRDefault="00D756ED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34" w:type="dxa"/>
          </w:tcPr>
          <w:p w14:paraId="52B819D3" w14:textId="77777777" w:rsidR="00D756ED" w:rsidRPr="00082B97" w:rsidRDefault="00D756ED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7BC3A46B" w14:textId="77777777" w:rsidR="00D756ED" w:rsidRPr="00082B97" w:rsidRDefault="00D756ED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90" w:type="dxa"/>
          </w:tcPr>
          <w:p w14:paraId="1B8784E0" w14:textId="77777777" w:rsidR="00D756ED" w:rsidRPr="00082B97" w:rsidRDefault="00D756ED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</w:tr>
      <w:tr w:rsidR="00F055C8" w:rsidRPr="00082B97" w14:paraId="072892D0" w14:textId="77777777" w:rsidTr="003B775E">
        <w:trPr>
          <w:trHeight w:val="241"/>
        </w:trPr>
        <w:tc>
          <w:tcPr>
            <w:tcW w:w="5524" w:type="dxa"/>
          </w:tcPr>
          <w:p w14:paraId="7F9B4D1B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amily life has disturbed job (yes vs. no)</w:t>
            </w:r>
          </w:p>
        </w:tc>
        <w:tc>
          <w:tcPr>
            <w:tcW w:w="708" w:type="dxa"/>
          </w:tcPr>
          <w:p w14:paraId="03E9F37B" w14:textId="77777777" w:rsidR="00F055C8" w:rsidRPr="00082B97" w:rsidRDefault="00F055C8" w:rsidP="00F055C8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4</w:t>
            </w:r>
          </w:p>
        </w:tc>
        <w:tc>
          <w:tcPr>
            <w:tcW w:w="1276" w:type="dxa"/>
          </w:tcPr>
          <w:p w14:paraId="412E7419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2-1.66</w:t>
            </w:r>
          </w:p>
        </w:tc>
        <w:tc>
          <w:tcPr>
            <w:tcW w:w="709" w:type="dxa"/>
          </w:tcPr>
          <w:p w14:paraId="2E28C8B0" w14:textId="77777777" w:rsidR="00F055C8" w:rsidRPr="00082B97" w:rsidRDefault="00F055C8" w:rsidP="00F055C8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6DA7C719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6-1.35</w:t>
            </w:r>
          </w:p>
        </w:tc>
        <w:tc>
          <w:tcPr>
            <w:tcW w:w="709" w:type="dxa"/>
          </w:tcPr>
          <w:p w14:paraId="588E0F01" w14:textId="77777777" w:rsidR="00F055C8" w:rsidRPr="00082B97" w:rsidRDefault="00F055C8" w:rsidP="00F055C8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.43</w:t>
            </w:r>
          </w:p>
        </w:tc>
        <w:tc>
          <w:tcPr>
            <w:tcW w:w="1275" w:type="dxa"/>
          </w:tcPr>
          <w:p w14:paraId="5CE27C31" w14:textId="77777777" w:rsidR="00F055C8" w:rsidRPr="00082B97" w:rsidRDefault="00F055C8" w:rsidP="00F055C8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4-1.98</w:t>
            </w:r>
          </w:p>
        </w:tc>
        <w:tc>
          <w:tcPr>
            <w:tcW w:w="709" w:type="dxa"/>
          </w:tcPr>
          <w:p w14:paraId="77C3540A" w14:textId="77777777" w:rsidR="00F055C8" w:rsidRPr="00082B97" w:rsidRDefault="00F055C8" w:rsidP="00F055C8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1B7C0796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8-1.19</w:t>
            </w:r>
          </w:p>
        </w:tc>
        <w:tc>
          <w:tcPr>
            <w:tcW w:w="709" w:type="dxa"/>
          </w:tcPr>
          <w:p w14:paraId="003BB407" w14:textId="77777777" w:rsidR="00F055C8" w:rsidRPr="00082B97" w:rsidRDefault="00F055C8" w:rsidP="00F055C8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6</w:t>
            </w:r>
          </w:p>
        </w:tc>
        <w:tc>
          <w:tcPr>
            <w:tcW w:w="1190" w:type="dxa"/>
          </w:tcPr>
          <w:p w14:paraId="0D761C4E" w14:textId="77777777" w:rsidR="00F055C8" w:rsidRPr="00082B97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7-1.30</w:t>
            </w:r>
          </w:p>
        </w:tc>
      </w:tr>
      <w:tr w:rsidR="008D4C7D" w:rsidRPr="00082B97" w14:paraId="517818B4" w14:textId="77777777" w:rsidTr="003B775E">
        <w:trPr>
          <w:trHeight w:val="227"/>
        </w:trPr>
        <w:tc>
          <w:tcPr>
            <w:tcW w:w="5524" w:type="dxa"/>
          </w:tcPr>
          <w:p w14:paraId="3A94F96E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Problems in family due to job (yes vs. no)</w:t>
            </w:r>
          </w:p>
        </w:tc>
        <w:tc>
          <w:tcPr>
            <w:tcW w:w="708" w:type="dxa"/>
          </w:tcPr>
          <w:p w14:paraId="0031C205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1</w:t>
            </w:r>
          </w:p>
        </w:tc>
        <w:tc>
          <w:tcPr>
            <w:tcW w:w="1276" w:type="dxa"/>
          </w:tcPr>
          <w:p w14:paraId="0FECE354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3-1.31</w:t>
            </w:r>
          </w:p>
        </w:tc>
        <w:tc>
          <w:tcPr>
            <w:tcW w:w="709" w:type="dxa"/>
          </w:tcPr>
          <w:p w14:paraId="0DD9D920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21</w:t>
            </w:r>
          </w:p>
        </w:tc>
        <w:tc>
          <w:tcPr>
            <w:tcW w:w="1134" w:type="dxa"/>
          </w:tcPr>
          <w:p w14:paraId="796B46AB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7-1.50</w:t>
            </w:r>
          </w:p>
        </w:tc>
        <w:tc>
          <w:tcPr>
            <w:tcW w:w="709" w:type="dxa"/>
          </w:tcPr>
          <w:p w14:paraId="2382FA4D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9</w:t>
            </w:r>
          </w:p>
        </w:tc>
        <w:tc>
          <w:tcPr>
            <w:tcW w:w="1275" w:type="dxa"/>
          </w:tcPr>
          <w:p w14:paraId="72C9227A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4-1.61</w:t>
            </w:r>
          </w:p>
        </w:tc>
        <w:tc>
          <w:tcPr>
            <w:tcW w:w="709" w:type="dxa"/>
          </w:tcPr>
          <w:p w14:paraId="293C9F9A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15C3A566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7-1.20</w:t>
            </w:r>
          </w:p>
        </w:tc>
        <w:tc>
          <w:tcPr>
            <w:tcW w:w="709" w:type="dxa"/>
          </w:tcPr>
          <w:p w14:paraId="0DACF45A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4</w:t>
            </w:r>
          </w:p>
        </w:tc>
        <w:tc>
          <w:tcPr>
            <w:tcW w:w="1190" w:type="dxa"/>
          </w:tcPr>
          <w:p w14:paraId="3F26E04F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4-1.29</w:t>
            </w:r>
          </w:p>
        </w:tc>
      </w:tr>
      <w:tr w:rsidR="008D4C7D" w:rsidRPr="00082B97" w14:paraId="593E250F" w14:textId="77777777" w:rsidTr="003B775E">
        <w:trPr>
          <w:trHeight w:val="241"/>
        </w:trPr>
        <w:tc>
          <w:tcPr>
            <w:tcW w:w="5524" w:type="dxa"/>
          </w:tcPr>
          <w:p w14:paraId="0758A1B6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available (yes vs. no)</w:t>
            </w:r>
          </w:p>
        </w:tc>
        <w:tc>
          <w:tcPr>
            <w:tcW w:w="708" w:type="dxa"/>
          </w:tcPr>
          <w:p w14:paraId="6E40814E" w14:textId="77777777" w:rsidR="008D4C7D" w:rsidRPr="00082B97" w:rsidRDefault="008D4C7D" w:rsidP="008D4C7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71</w:t>
            </w:r>
          </w:p>
        </w:tc>
        <w:tc>
          <w:tcPr>
            <w:tcW w:w="1276" w:type="dxa"/>
          </w:tcPr>
          <w:p w14:paraId="3BAD8466" w14:textId="77777777" w:rsidR="008D4C7D" w:rsidRPr="00082B97" w:rsidRDefault="008D4C7D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56-0.91</w:t>
            </w:r>
          </w:p>
        </w:tc>
        <w:tc>
          <w:tcPr>
            <w:tcW w:w="709" w:type="dxa"/>
          </w:tcPr>
          <w:p w14:paraId="0ABD08A9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84</w:t>
            </w:r>
          </w:p>
        </w:tc>
        <w:tc>
          <w:tcPr>
            <w:tcW w:w="1134" w:type="dxa"/>
          </w:tcPr>
          <w:p w14:paraId="1101F970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1-1.00</w:t>
            </w:r>
          </w:p>
        </w:tc>
        <w:tc>
          <w:tcPr>
            <w:tcW w:w="709" w:type="dxa"/>
          </w:tcPr>
          <w:p w14:paraId="13CB0074" w14:textId="77777777" w:rsidR="008D4C7D" w:rsidRPr="00082B97" w:rsidRDefault="008D4C7D" w:rsidP="008D4C7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72</w:t>
            </w:r>
          </w:p>
        </w:tc>
        <w:tc>
          <w:tcPr>
            <w:tcW w:w="1275" w:type="dxa"/>
          </w:tcPr>
          <w:p w14:paraId="6DDD0F8B" w14:textId="77777777" w:rsidR="008D4C7D" w:rsidRPr="00082B97" w:rsidRDefault="008D4C7D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54-0.96</w:t>
            </w:r>
          </w:p>
        </w:tc>
        <w:tc>
          <w:tcPr>
            <w:tcW w:w="709" w:type="dxa"/>
          </w:tcPr>
          <w:p w14:paraId="54AA4A8B" w14:textId="6E4601E3" w:rsidR="008D4C7D" w:rsidRPr="00082B97" w:rsidRDefault="008D4C7D" w:rsidP="008D4C7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84</w:t>
            </w:r>
            <w:r w:rsidR="00AE1BF3" w:rsidRPr="00082B9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3FAAADD" w14:textId="0EC34A11" w:rsidR="008D4C7D" w:rsidRPr="00082B97" w:rsidRDefault="008D4C7D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75-0.94</w:t>
            </w:r>
            <w:r w:rsidR="00AE1BF3" w:rsidRPr="00082B97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</w:tcPr>
          <w:p w14:paraId="62799722" w14:textId="77777777" w:rsidR="008D4C7D" w:rsidRPr="00082B97" w:rsidRDefault="008D4C7D" w:rsidP="008D4C7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0.85</w:t>
            </w:r>
          </w:p>
        </w:tc>
        <w:tc>
          <w:tcPr>
            <w:tcW w:w="1190" w:type="dxa"/>
          </w:tcPr>
          <w:p w14:paraId="6DA7CBB1" w14:textId="77777777" w:rsidR="008D4C7D" w:rsidRPr="00082B97" w:rsidRDefault="008D4C7D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0.73-0.99</w:t>
            </w:r>
          </w:p>
        </w:tc>
      </w:tr>
      <w:tr w:rsidR="008D4C7D" w:rsidRPr="00082B97" w14:paraId="67928CE3" w14:textId="77777777" w:rsidTr="003B775E">
        <w:trPr>
          <w:trHeight w:val="227"/>
        </w:trPr>
        <w:tc>
          <w:tcPr>
            <w:tcW w:w="5524" w:type="dxa"/>
          </w:tcPr>
          <w:p w14:paraId="40208FAF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ny savings (yes vs. no)</w:t>
            </w:r>
          </w:p>
        </w:tc>
        <w:tc>
          <w:tcPr>
            <w:tcW w:w="708" w:type="dxa"/>
          </w:tcPr>
          <w:p w14:paraId="3C35013E" w14:textId="68E1ABB5" w:rsidR="008D4C7D" w:rsidRPr="00082B97" w:rsidRDefault="008C1CE1" w:rsidP="008D4C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276" w:type="dxa"/>
          </w:tcPr>
          <w:p w14:paraId="587D8B1A" w14:textId="2EF253DD" w:rsidR="008D4C7D" w:rsidRPr="00082B97" w:rsidRDefault="008D4C7D" w:rsidP="008C1CE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</w:t>
            </w:r>
            <w:r w:rsidR="008C1CE1"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t>-1.1</w:t>
            </w:r>
            <w:r w:rsidR="008C1CE1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634E4DA5" w14:textId="56F5C050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</w:t>
            </w:r>
            <w:r w:rsidR="004E2498">
              <w:rPr>
                <w:sz w:val="20"/>
                <w:szCs w:val="20"/>
              </w:rPr>
              <w:t>.16</w:t>
            </w:r>
          </w:p>
        </w:tc>
        <w:tc>
          <w:tcPr>
            <w:tcW w:w="1134" w:type="dxa"/>
          </w:tcPr>
          <w:p w14:paraId="4E058DAE" w14:textId="5BC6231E" w:rsidR="008D4C7D" w:rsidRPr="00082B97" w:rsidRDefault="008D4C7D" w:rsidP="004E249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4E2498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t>-1.</w:t>
            </w:r>
            <w:r w:rsidR="004E2498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</w:tcPr>
          <w:p w14:paraId="461924C7" w14:textId="3E1703C3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</w:t>
            </w:r>
            <w:r w:rsidR="00C41EAD">
              <w:rPr>
                <w:sz w:val="20"/>
                <w:szCs w:val="20"/>
              </w:rPr>
              <w:t>.90</w:t>
            </w:r>
          </w:p>
        </w:tc>
        <w:tc>
          <w:tcPr>
            <w:tcW w:w="1275" w:type="dxa"/>
          </w:tcPr>
          <w:p w14:paraId="4DA4B498" w14:textId="30784000" w:rsidR="008D4C7D" w:rsidRPr="00082B97" w:rsidRDefault="008D4C7D" w:rsidP="00C41EA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5-1.2</w:t>
            </w:r>
            <w:r w:rsidR="00C41EA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42B0FDF1" w14:textId="47BB44A7" w:rsidR="008D4C7D" w:rsidRPr="00082B97" w:rsidRDefault="008D4C7D" w:rsidP="008D4C7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</w:t>
            </w:r>
            <w:r w:rsidR="001B35DE">
              <w:rPr>
                <w:b/>
                <w:sz w:val="20"/>
                <w:szCs w:val="20"/>
              </w:rPr>
              <w:t>.17</w:t>
            </w:r>
          </w:p>
        </w:tc>
        <w:tc>
          <w:tcPr>
            <w:tcW w:w="1134" w:type="dxa"/>
          </w:tcPr>
          <w:p w14:paraId="1B0ACE69" w14:textId="1343E349" w:rsidR="008D4C7D" w:rsidRPr="00082B97" w:rsidRDefault="008D4C7D" w:rsidP="001B35D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</w:t>
            </w:r>
            <w:r w:rsidR="001B35DE">
              <w:rPr>
                <w:rFonts w:cstheme="minorHAnsi"/>
                <w:b/>
                <w:sz w:val="20"/>
                <w:szCs w:val="20"/>
                <w:lang w:val="en-US"/>
              </w:rPr>
              <w:t>5</w:t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-1.3</w:t>
            </w:r>
            <w:r w:rsidR="001B35DE">
              <w:rPr>
                <w:rFonts w:cstheme="minorHAnsi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089D4D0B" w14:textId="161E31C3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</w:t>
            </w:r>
            <w:r w:rsidR="007D3815">
              <w:rPr>
                <w:sz w:val="20"/>
                <w:szCs w:val="20"/>
              </w:rPr>
              <w:t>.95</w:t>
            </w:r>
          </w:p>
        </w:tc>
        <w:tc>
          <w:tcPr>
            <w:tcW w:w="1190" w:type="dxa"/>
          </w:tcPr>
          <w:p w14:paraId="15A149A2" w14:textId="23B803D8" w:rsidR="008D4C7D" w:rsidRPr="00082B97" w:rsidRDefault="008D4C7D" w:rsidP="007D38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7D3815">
              <w:rPr>
                <w:rFonts w:cstheme="minorHAnsi"/>
                <w:sz w:val="20"/>
                <w:szCs w:val="20"/>
                <w:lang w:val="en-US"/>
              </w:rPr>
              <w:t>79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t>-1.1</w:t>
            </w:r>
            <w:r w:rsidR="007D3815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8D4C7D" w:rsidRPr="00082B97" w14:paraId="3F46087D" w14:textId="77777777" w:rsidTr="003B775E">
        <w:trPr>
          <w:trHeight w:val="227"/>
        </w:trPr>
        <w:tc>
          <w:tcPr>
            <w:tcW w:w="5524" w:type="dxa"/>
          </w:tcPr>
          <w:p w14:paraId="7C33D3C7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ny debt (yes vs. no)</w:t>
            </w:r>
          </w:p>
        </w:tc>
        <w:tc>
          <w:tcPr>
            <w:tcW w:w="708" w:type="dxa"/>
          </w:tcPr>
          <w:p w14:paraId="6B506809" w14:textId="7C768257" w:rsidR="008D4C7D" w:rsidRPr="00082B97" w:rsidRDefault="008C1CE1" w:rsidP="008D4C7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33</w:t>
            </w:r>
          </w:p>
        </w:tc>
        <w:tc>
          <w:tcPr>
            <w:tcW w:w="1276" w:type="dxa"/>
          </w:tcPr>
          <w:p w14:paraId="06B40D18" w14:textId="65FBF8D4" w:rsidR="008D4C7D" w:rsidRPr="00082B97" w:rsidRDefault="008D4C7D" w:rsidP="008C1CE1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</w:t>
            </w:r>
            <w:r w:rsidR="008C1CE1">
              <w:rPr>
                <w:rFonts w:cstheme="minorHAnsi"/>
                <w:b/>
                <w:sz w:val="20"/>
                <w:szCs w:val="20"/>
                <w:lang w:val="en-US"/>
              </w:rPr>
              <w:t>5</w:t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-1.</w:t>
            </w:r>
            <w:r w:rsidR="008C1CE1">
              <w:rPr>
                <w:rFonts w:cstheme="minorHAnsi"/>
                <w:b/>
                <w:sz w:val="20"/>
                <w:szCs w:val="20"/>
                <w:lang w:val="en-US"/>
              </w:rPr>
              <w:t>68</w:t>
            </w:r>
          </w:p>
        </w:tc>
        <w:tc>
          <w:tcPr>
            <w:tcW w:w="709" w:type="dxa"/>
          </w:tcPr>
          <w:p w14:paraId="446713E1" w14:textId="3DB8B118" w:rsidR="008D4C7D" w:rsidRPr="00082B97" w:rsidRDefault="008D4C7D" w:rsidP="008D4C7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</w:t>
            </w:r>
            <w:r w:rsidR="002E1C60">
              <w:rPr>
                <w:b/>
                <w:sz w:val="20"/>
                <w:szCs w:val="20"/>
              </w:rPr>
              <w:t>.25</w:t>
            </w:r>
          </w:p>
        </w:tc>
        <w:tc>
          <w:tcPr>
            <w:tcW w:w="1134" w:type="dxa"/>
          </w:tcPr>
          <w:p w14:paraId="4172877D" w14:textId="3CFA8607" w:rsidR="008D4C7D" w:rsidRPr="00082B97" w:rsidRDefault="008D4C7D" w:rsidP="002E1C60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0</w:t>
            </w:r>
            <w:r w:rsidR="002E1C60">
              <w:rPr>
                <w:rFonts w:cstheme="minorHAnsi"/>
                <w:b/>
                <w:sz w:val="20"/>
                <w:szCs w:val="20"/>
                <w:lang w:val="en-US"/>
              </w:rPr>
              <w:t>6</w:t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-1.</w:t>
            </w:r>
            <w:r w:rsidR="002E1C60">
              <w:rPr>
                <w:rFonts w:cstheme="minorHAnsi"/>
                <w:b/>
                <w:sz w:val="20"/>
                <w:szCs w:val="20"/>
                <w:lang w:val="en-US"/>
              </w:rPr>
              <w:t>48</w:t>
            </w:r>
          </w:p>
        </w:tc>
        <w:tc>
          <w:tcPr>
            <w:tcW w:w="709" w:type="dxa"/>
          </w:tcPr>
          <w:p w14:paraId="61C49DB3" w14:textId="683B61BF" w:rsidR="008D4C7D" w:rsidRPr="00082B97" w:rsidRDefault="008D4C7D" w:rsidP="008D4C7D">
            <w:pPr>
              <w:rPr>
                <w:b/>
                <w:sz w:val="20"/>
                <w:szCs w:val="20"/>
              </w:rPr>
            </w:pPr>
            <w:r w:rsidRPr="00082B97">
              <w:rPr>
                <w:b/>
                <w:sz w:val="20"/>
                <w:szCs w:val="20"/>
              </w:rPr>
              <w:t>1</w:t>
            </w:r>
            <w:r w:rsidR="00B97DF4">
              <w:rPr>
                <w:b/>
                <w:sz w:val="20"/>
                <w:szCs w:val="20"/>
              </w:rPr>
              <w:t>.43</w:t>
            </w:r>
          </w:p>
        </w:tc>
        <w:tc>
          <w:tcPr>
            <w:tcW w:w="1275" w:type="dxa"/>
          </w:tcPr>
          <w:p w14:paraId="4EE2CD51" w14:textId="038D8873" w:rsidR="008D4C7D" w:rsidRPr="00082B97" w:rsidRDefault="008D4C7D" w:rsidP="00B97DF4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1.</w:t>
            </w:r>
            <w:r w:rsidR="00B97DF4">
              <w:rPr>
                <w:rFonts w:cstheme="minorHAnsi"/>
                <w:b/>
                <w:sz w:val="20"/>
                <w:szCs w:val="20"/>
                <w:lang w:val="en-US"/>
              </w:rPr>
              <w:t>09</w:t>
            </w:r>
            <w:r w:rsidRPr="00082B97">
              <w:rPr>
                <w:rFonts w:cstheme="minorHAnsi"/>
                <w:b/>
                <w:sz w:val="20"/>
                <w:szCs w:val="20"/>
                <w:lang w:val="en-US"/>
              </w:rPr>
              <w:t>-1.</w:t>
            </w:r>
            <w:r w:rsidR="00B97DF4">
              <w:rPr>
                <w:rFonts w:cstheme="minorHAnsi"/>
                <w:b/>
                <w:sz w:val="20"/>
                <w:szCs w:val="20"/>
                <w:lang w:val="en-US"/>
              </w:rPr>
              <w:t>89</w:t>
            </w:r>
          </w:p>
        </w:tc>
        <w:tc>
          <w:tcPr>
            <w:tcW w:w="709" w:type="dxa"/>
          </w:tcPr>
          <w:p w14:paraId="6DEB8ED7" w14:textId="2F6D6716" w:rsidR="008D4C7D" w:rsidRPr="00082B97" w:rsidRDefault="008D4C7D" w:rsidP="002D47F2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</w:t>
            </w:r>
            <w:r w:rsidR="002D47F2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00D3B5F6" w14:textId="2F7C186F" w:rsidR="008D4C7D" w:rsidRPr="00082B97" w:rsidRDefault="008D4C7D" w:rsidP="002D47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7-1.2</w:t>
            </w:r>
            <w:r w:rsidR="002D47F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54F8488D" w14:textId="02E4A53D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</w:t>
            </w:r>
            <w:r w:rsidR="00FB35F2">
              <w:rPr>
                <w:sz w:val="20"/>
                <w:szCs w:val="20"/>
              </w:rPr>
              <w:t>.06</w:t>
            </w:r>
          </w:p>
        </w:tc>
        <w:tc>
          <w:tcPr>
            <w:tcW w:w="1190" w:type="dxa"/>
          </w:tcPr>
          <w:p w14:paraId="54042D2D" w14:textId="13D9A3A3" w:rsidR="008D4C7D" w:rsidRPr="00082B97" w:rsidRDefault="008D4C7D" w:rsidP="00FB35F2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FB35F2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082B97">
              <w:rPr>
                <w:rFonts w:cstheme="minorHAnsi"/>
                <w:sz w:val="20"/>
                <w:szCs w:val="20"/>
                <w:lang w:val="en-US"/>
              </w:rPr>
              <w:t>-1.2</w:t>
            </w:r>
            <w:r w:rsidR="00FB35F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8D4C7D" w:rsidRPr="00082B97" w14:paraId="71C45251" w14:textId="77777777" w:rsidTr="003B775E">
        <w:trPr>
          <w:trHeight w:val="329"/>
        </w:trPr>
        <w:tc>
          <w:tcPr>
            <w:tcW w:w="5524" w:type="dxa"/>
          </w:tcPr>
          <w:p w14:paraId="7CC087E3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mount of savings</w:t>
            </w:r>
          </w:p>
          <w:p w14:paraId="0129FF90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Less than 1 monthly salary</w:t>
            </w:r>
          </w:p>
          <w:p w14:paraId="433DE099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37DE2AA5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708" w:type="dxa"/>
          </w:tcPr>
          <w:p w14:paraId="6116D1CF" w14:textId="6222AAAE" w:rsidR="008D4C7D" w:rsidRPr="00082B97" w:rsidRDefault="008C1CE1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15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4</w:t>
            </w:r>
          </w:p>
        </w:tc>
        <w:tc>
          <w:tcPr>
            <w:tcW w:w="1276" w:type="dxa"/>
          </w:tcPr>
          <w:p w14:paraId="437BD22F" w14:textId="6A6CD48F" w:rsidR="008D4C7D" w:rsidRPr="00082B97" w:rsidRDefault="008C1CE1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7-1.72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40-1.04</w:t>
            </w:r>
          </w:p>
        </w:tc>
        <w:tc>
          <w:tcPr>
            <w:tcW w:w="709" w:type="dxa"/>
          </w:tcPr>
          <w:p w14:paraId="003B22B4" w14:textId="15A0AE0F" w:rsidR="008D4C7D" w:rsidRPr="00082B97" w:rsidRDefault="004E2498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20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3</w:t>
            </w:r>
          </w:p>
        </w:tc>
        <w:tc>
          <w:tcPr>
            <w:tcW w:w="1134" w:type="dxa"/>
          </w:tcPr>
          <w:p w14:paraId="77AF0DC2" w14:textId="0DC8F1F6" w:rsidR="008D4C7D" w:rsidRPr="00082B97" w:rsidRDefault="004E2498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3-1.55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9-1.36</w:t>
            </w:r>
          </w:p>
        </w:tc>
        <w:tc>
          <w:tcPr>
            <w:tcW w:w="709" w:type="dxa"/>
          </w:tcPr>
          <w:p w14:paraId="11AFB86D" w14:textId="5ABE7109" w:rsidR="008D4C7D" w:rsidRPr="00082B97" w:rsidRDefault="00C41EA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22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5</w:t>
            </w:r>
          </w:p>
        </w:tc>
        <w:tc>
          <w:tcPr>
            <w:tcW w:w="1275" w:type="dxa"/>
          </w:tcPr>
          <w:p w14:paraId="1D42F382" w14:textId="6E9B8C27" w:rsidR="008D4C7D" w:rsidRPr="00082B97" w:rsidRDefault="00C41EA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0-1.86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44-1.31</w:t>
            </w:r>
          </w:p>
        </w:tc>
        <w:tc>
          <w:tcPr>
            <w:tcW w:w="709" w:type="dxa"/>
          </w:tcPr>
          <w:p w14:paraId="2C8487C3" w14:textId="0D61451F" w:rsidR="008D4C7D" w:rsidRPr="00082B97" w:rsidRDefault="001B35DE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6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16</w:t>
            </w:r>
          </w:p>
        </w:tc>
        <w:tc>
          <w:tcPr>
            <w:tcW w:w="1134" w:type="dxa"/>
          </w:tcPr>
          <w:p w14:paraId="73590CE4" w14:textId="23A7EDC8" w:rsidR="008D4C7D" w:rsidRPr="00082B97" w:rsidRDefault="001B35DE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6-1.29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0-1.34</w:t>
            </w:r>
          </w:p>
        </w:tc>
        <w:tc>
          <w:tcPr>
            <w:tcW w:w="709" w:type="dxa"/>
          </w:tcPr>
          <w:p w14:paraId="3A508ADA" w14:textId="274C3B8D" w:rsidR="008D4C7D" w:rsidRPr="00082B97" w:rsidRDefault="007D3815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0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3</w:t>
            </w:r>
          </w:p>
        </w:tc>
        <w:tc>
          <w:tcPr>
            <w:tcW w:w="1190" w:type="dxa"/>
          </w:tcPr>
          <w:p w14:paraId="3EEBA922" w14:textId="0DE7C0F8" w:rsidR="008D4C7D" w:rsidRPr="00082B97" w:rsidRDefault="007D3815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6-1.32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2-1.11</w:t>
            </w:r>
          </w:p>
        </w:tc>
      </w:tr>
      <w:tr w:rsidR="008D4C7D" w:rsidRPr="00082B97" w14:paraId="4FE3CB58" w14:textId="77777777" w:rsidTr="003B775E">
        <w:trPr>
          <w:trHeight w:val="329"/>
        </w:trPr>
        <w:tc>
          <w:tcPr>
            <w:tcW w:w="5524" w:type="dxa"/>
          </w:tcPr>
          <w:p w14:paraId="1396ECE2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Amount of debt</w:t>
            </w:r>
          </w:p>
          <w:p w14:paraId="200A4C88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Less than 1 monthly salary</w:t>
            </w:r>
          </w:p>
          <w:p w14:paraId="4626BA3F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56C3EF9B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708" w:type="dxa"/>
          </w:tcPr>
          <w:p w14:paraId="35CBFCA7" w14:textId="6E26C462" w:rsidR="008D4C7D" w:rsidRPr="00082B97" w:rsidRDefault="008C1CE1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1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29</w:t>
            </w:r>
          </w:p>
        </w:tc>
        <w:tc>
          <w:tcPr>
            <w:tcW w:w="1276" w:type="dxa"/>
          </w:tcPr>
          <w:p w14:paraId="6DA8695C" w14:textId="41BB0AF2" w:rsidR="008D4C7D" w:rsidRPr="00082B97" w:rsidRDefault="008C1CE1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9-1.48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4-1.78</w:t>
            </w:r>
          </w:p>
        </w:tc>
        <w:tc>
          <w:tcPr>
            <w:tcW w:w="709" w:type="dxa"/>
          </w:tcPr>
          <w:p w14:paraId="70DECE54" w14:textId="339D2580" w:rsidR="008D4C7D" w:rsidRPr="00082B97" w:rsidRDefault="002E1C60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="006842C7">
              <w:rPr>
                <w:rFonts w:cstheme="minorHAnsi"/>
                <w:sz w:val="20"/>
                <w:szCs w:val="20"/>
                <w:lang w:val="en-US"/>
              </w:rPr>
              <w:t>*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3</w:t>
            </w:r>
            <w:r w:rsidR="006842C7">
              <w:rPr>
                <w:rFonts w:cstheme="minorHAnsi"/>
                <w:sz w:val="20"/>
                <w:szCs w:val="20"/>
                <w:lang w:val="en-US"/>
              </w:rPr>
              <w:t>*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2E1C60">
              <w:rPr>
                <w:rFonts w:cstheme="minorHAnsi"/>
                <w:b/>
                <w:sz w:val="20"/>
                <w:szCs w:val="20"/>
                <w:lang w:val="en-US"/>
              </w:rPr>
              <w:t>1.40</w:t>
            </w:r>
            <w:r w:rsidR="006842C7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2E9E598A" w14:textId="50CA1E3F" w:rsidR="008D4C7D" w:rsidRPr="00082B97" w:rsidRDefault="002E1C60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="006842C7">
              <w:rPr>
                <w:rFonts w:cstheme="minorHAnsi"/>
                <w:sz w:val="20"/>
                <w:szCs w:val="20"/>
                <w:lang w:val="en-US"/>
              </w:rPr>
              <w:t>*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9-1.36</w:t>
            </w:r>
            <w:r w:rsidR="006842C7">
              <w:rPr>
                <w:rFonts w:cstheme="minorHAnsi"/>
                <w:sz w:val="20"/>
                <w:szCs w:val="20"/>
                <w:lang w:val="en-US"/>
              </w:rPr>
              <w:t>*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2E1C60">
              <w:rPr>
                <w:rFonts w:cstheme="minorHAnsi"/>
                <w:b/>
                <w:sz w:val="20"/>
                <w:szCs w:val="20"/>
                <w:lang w:val="en-US"/>
              </w:rPr>
              <w:t>1.14-1.71</w:t>
            </w:r>
            <w:r w:rsidR="006842C7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</w:tcPr>
          <w:p w14:paraId="0BDDC1B4" w14:textId="0EF1A1AF" w:rsidR="008D4C7D" w:rsidRPr="00082B97" w:rsidRDefault="004D598F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15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4D598F">
              <w:rPr>
                <w:rFonts w:cstheme="minorHAnsi"/>
                <w:b/>
                <w:sz w:val="20"/>
                <w:szCs w:val="20"/>
                <w:lang w:val="en-US"/>
              </w:rPr>
              <w:t>1.49</w:t>
            </w:r>
          </w:p>
        </w:tc>
        <w:tc>
          <w:tcPr>
            <w:tcW w:w="1275" w:type="dxa"/>
          </w:tcPr>
          <w:p w14:paraId="555CBD34" w14:textId="6D37FCD1" w:rsidR="008D4C7D" w:rsidRPr="00082B97" w:rsidRDefault="004D598F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8-1.72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4D598F">
              <w:rPr>
                <w:rFonts w:cstheme="minorHAnsi"/>
                <w:b/>
                <w:sz w:val="20"/>
                <w:szCs w:val="20"/>
                <w:lang w:val="en-US"/>
              </w:rPr>
              <w:t>1.03-2.17</w:t>
            </w:r>
          </w:p>
        </w:tc>
        <w:tc>
          <w:tcPr>
            <w:tcW w:w="709" w:type="dxa"/>
          </w:tcPr>
          <w:p w14:paraId="61D3512D" w14:textId="4754CDDC" w:rsidR="008D4C7D" w:rsidRPr="00082B97" w:rsidRDefault="007D3815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7D3815">
              <w:rPr>
                <w:rFonts w:cstheme="minorHAnsi"/>
                <w:sz w:val="20"/>
                <w:szCs w:val="20"/>
                <w:lang w:val="en-US"/>
              </w:rPr>
              <w:t>Ref.</w:t>
            </w:r>
            <w:r w:rsidRPr="007D3815">
              <w:rPr>
                <w:rFonts w:cstheme="minorHAnsi"/>
                <w:sz w:val="20"/>
                <w:szCs w:val="20"/>
                <w:lang w:val="en-US"/>
              </w:rPr>
              <w:br/>
              <w:t>0.95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br/>
              <w:t>1.22</w:t>
            </w:r>
          </w:p>
        </w:tc>
        <w:tc>
          <w:tcPr>
            <w:tcW w:w="1134" w:type="dxa"/>
          </w:tcPr>
          <w:p w14:paraId="02DE0AA9" w14:textId="5BD8D8A2" w:rsidR="008D4C7D" w:rsidRPr="00082B97" w:rsidRDefault="007D3815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7D3815">
              <w:rPr>
                <w:rFonts w:cstheme="minorHAnsi"/>
                <w:sz w:val="20"/>
                <w:szCs w:val="20"/>
                <w:lang w:val="en-US"/>
              </w:rPr>
              <w:t>Ref.</w:t>
            </w:r>
            <w:r w:rsidRPr="007D3815">
              <w:rPr>
                <w:rFonts w:cstheme="minorHAnsi"/>
                <w:sz w:val="20"/>
                <w:szCs w:val="20"/>
                <w:lang w:val="en-US"/>
              </w:rPr>
              <w:br/>
              <w:t>0.78-1.16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br/>
              <w:t>1.08-1.38</w:t>
            </w:r>
          </w:p>
        </w:tc>
        <w:tc>
          <w:tcPr>
            <w:tcW w:w="709" w:type="dxa"/>
          </w:tcPr>
          <w:p w14:paraId="1B4BAAAC" w14:textId="6C843AEC" w:rsidR="008D4C7D" w:rsidRPr="00082B97" w:rsidRDefault="00FB35F2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9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22</w:t>
            </w:r>
          </w:p>
        </w:tc>
        <w:tc>
          <w:tcPr>
            <w:tcW w:w="1190" w:type="dxa"/>
          </w:tcPr>
          <w:p w14:paraId="40DF4195" w14:textId="796FAF98" w:rsidR="008D4C7D" w:rsidRPr="00082B97" w:rsidRDefault="00FB35F2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8-1.15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0-1.48</w:t>
            </w:r>
          </w:p>
        </w:tc>
      </w:tr>
      <w:tr w:rsidR="008D4C7D" w:rsidRPr="00082B97" w14:paraId="1F0A6A6F" w14:textId="77777777" w:rsidTr="003B775E">
        <w:trPr>
          <w:trHeight w:val="241"/>
        </w:trPr>
        <w:tc>
          <w:tcPr>
            <w:tcW w:w="5524" w:type="dxa"/>
          </w:tcPr>
          <w:p w14:paraId="70FCBD1E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Number of persons depending on wage</w:t>
            </w:r>
          </w:p>
        </w:tc>
        <w:tc>
          <w:tcPr>
            <w:tcW w:w="708" w:type="dxa"/>
          </w:tcPr>
          <w:p w14:paraId="2AF0130C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8</w:t>
            </w:r>
          </w:p>
        </w:tc>
        <w:tc>
          <w:tcPr>
            <w:tcW w:w="1276" w:type="dxa"/>
          </w:tcPr>
          <w:p w14:paraId="5717839B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0-1.07</w:t>
            </w:r>
          </w:p>
        </w:tc>
        <w:tc>
          <w:tcPr>
            <w:tcW w:w="709" w:type="dxa"/>
          </w:tcPr>
          <w:p w14:paraId="3C20BFC1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4F691EE9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5-1.07</w:t>
            </w:r>
          </w:p>
        </w:tc>
        <w:tc>
          <w:tcPr>
            <w:tcW w:w="709" w:type="dxa"/>
          </w:tcPr>
          <w:p w14:paraId="0ED3BBA5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8</w:t>
            </w:r>
          </w:p>
        </w:tc>
        <w:tc>
          <w:tcPr>
            <w:tcW w:w="1275" w:type="dxa"/>
          </w:tcPr>
          <w:p w14:paraId="6BD26B1A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9-1.08</w:t>
            </w:r>
          </w:p>
        </w:tc>
        <w:tc>
          <w:tcPr>
            <w:tcW w:w="709" w:type="dxa"/>
          </w:tcPr>
          <w:p w14:paraId="0263AD33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</w:tcPr>
          <w:p w14:paraId="44F82E9B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5-1.03</w:t>
            </w:r>
          </w:p>
        </w:tc>
        <w:tc>
          <w:tcPr>
            <w:tcW w:w="709" w:type="dxa"/>
          </w:tcPr>
          <w:p w14:paraId="0020C92E" w14:textId="77777777" w:rsidR="008D4C7D" w:rsidRPr="00082B97" w:rsidRDefault="008D4C7D" w:rsidP="008D4C7D">
            <w:pPr>
              <w:rPr>
                <w:sz w:val="20"/>
                <w:szCs w:val="20"/>
              </w:rPr>
            </w:pPr>
            <w:r w:rsidRPr="00082B97">
              <w:rPr>
                <w:sz w:val="20"/>
                <w:szCs w:val="20"/>
              </w:rPr>
              <w:t>0.99</w:t>
            </w:r>
          </w:p>
        </w:tc>
        <w:tc>
          <w:tcPr>
            <w:tcW w:w="1190" w:type="dxa"/>
          </w:tcPr>
          <w:p w14:paraId="04D29E2A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4-1.05</w:t>
            </w:r>
          </w:p>
        </w:tc>
      </w:tr>
      <w:tr w:rsidR="008D4C7D" w:rsidRPr="00082B97" w14:paraId="5760A7C1" w14:textId="77777777" w:rsidTr="003B775E">
        <w:trPr>
          <w:trHeight w:val="227"/>
        </w:trPr>
        <w:tc>
          <w:tcPr>
            <w:tcW w:w="5524" w:type="dxa"/>
          </w:tcPr>
          <w:p w14:paraId="6DA1D682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of children or spouse (yes vs. no)</w:t>
            </w:r>
          </w:p>
        </w:tc>
        <w:tc>
          <w:tcPr>
            <w:tcW w:w="708" w:type="dxa"/>
          </w:tcPr>
          <w:p w14:paraId="74AF3D5C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276" w:type="dxa"/>
          </w:tcPr>
          <w:p w14:paraId="01D1EBE2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8-5.68</w:t>
            </w:r>
          </w:p>
        </w:tc>
        <w:tc>
          <w:tcPr>
            <w:tcW w:w="709" w:type="dxa"/>
          </w:tcPr>
          <w:p w14:paraId="6D530182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134" w:type="dxa"/>
          </w:tcPr>
          <w:p w14:paraId="246DD237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3-2.53</w:t>
            </w:r>
          </w:p>
        </w:tc>
        <w:tc>
          <w:tcPr>
            <w:tcW w:w="709" w:type="dxa"/>
          </w:tcPr>
          <w:p w14:paraId="24264772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275" w:type="dxa"/>
          </w:tcPr>
          <w:p w14:paraId="6B8FB47B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2-4.81</w:t>
            </w:r>
          </w:p>
        </w:tc>
        <w:tc>
          <w:tcPr>
            <w:tcW w:w="709" w:type="dxa"/>
          </w:tcPr>
          <w:p w14:paraId="030BCB3F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134" w:type="dxa"/>
          </w:tcPr>
          <w:p w14:paraId="7680ED66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9-1.49</w:t>
            </w:r>
          </w:p>
        </w:tc>
        <w:tc>
          <w:tcPr>
            <w:tcW w:w="709" w:type="dxa"/>
          </w:tcPr>
          <w:p w14:paraId="4B206721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90" w:type="dxa"/>
          </w:tcPr>
          <w:p w14:paraId="35213E52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4-1.32</w:t>
            </w:r>
          </w:p>
        </w:tc>
      </w:tr>
      <w:tr w:rsidR="008D4C7D" w:rsidRPr="00082B97" w14:paraId="63E388AA" w14:textId="77777777" w:rsidTr="003B775E">
        <w:trPr>
          <w:trHeight w:val="227"/>
        </w:trPr>
        <w:tc>
          <w:tcPr>
            <w:tcW w:w="5524" w:type="dxa"/>
          </w:tcPr>
          <w:p w14:paraId="32107A65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Financial support of other relatives (yes vs. no)</w:t>
            </w:r>
          </w:p>
        </w:tc>
        <w:tc>
          <w:tcPr>
            <w:tcW w:w="708" w:type="dxa"/>
          </w:tcPr>
          <w:p w14:paraId="3D344205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76" w:type="dxa"/>
          </w:tcPr>
          <w:p w14:paraId="18D57EAE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67-1.19</w:t>
            </w:r>
          </w:p>
        </w:tc>
        <w:tc>
          <w:tcPr>
            <w:tcW w:w="709" w:type="dxa"/>
          </w:tcPr>
          <w:p w14:paraId="516989EA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134" w:type="dxa"/>
          </w:tcPr>
          <w:p w14:paraId="58DCB265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9-1.35</w:t>
            </w:r>
          </w:p>
        </w:tc>
        <w:tc>
          <w:tcPr>
            <w:tcW w:w="709" w:type="dxa"/>
          </w:tcPr>
          <w:p w14:paraId="25B4A51C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5" w:type="dxa"/>
          </w:tcPr>
          <w:p w14:paraId="1E2EE38A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71-1.38</w:t>
            </w:r>
          </w:p>
        </w:tc>
        <w:tc>
          <w:tcPr>
            <w:tcW w:w="709" w:type="dxa"/>
          </w:tcPr>
          <w:p w14:paraId="07DBD9BC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</w:tcPr>
          <w:p w14:paraId="183CC868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2-1.07</w:t>
            </w:r>
          </w:p>
        </w:tc>
        <w:tc>
          <w:tcPr>
            <w:tcW w:w="709" w:type="dxa"/>
          </w:tcPr>
          <w:p w14:paraId="6EE0FFB7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90" w:type="dxa"/>
          </w:tcPr>
          <w:p w14:paraId="48BF09B0" w14:textId="77777777" w:rsidR="008D4C7D" w:rsidRPr="00082B97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2B97">
              <w:rPr>
                <w:rFonts w:cstheme="minorHAnsi"/>
                <w:sz w:val="20"/>
                <w:szCs w:val="20"/>
                <w:lang w:val="en-US"/>
              </w:rPr>
              <w:t>0.80-1.16</w:t>
            </w:r>
          </w:p>
        </w:tc>
      </w:tr>
    </w:tbl>
    <w:p w14:paraId="2AFED8E5" w14:textId="77777777" w:rsidR="00D756ED" w:rsidRDefault="00D756ED" w:rsidP="00D756ED">
      <w:pPr>
        <w:rPr>
          <w:sz w:val="18"/>
          <w:lang w:val="en-US"/>
        </w:rPr>
      </w:pPr>
      <w:r w:rsidRPr="009F5323">
        <w:rPr>
          <w:sz w:val="18"/>
          <w:lang w:val="en-US"/>
        </w:rPr>
        <w:t>Poisson regression results in form of prevalence ratios (PR) with respective 95% confidence intervals (CI). Adjusted for age, marital status, education and tobacco use. Significant findings highlighted in bold.</w:t>
      </w:r>
    </w:p>
    <w:p w14:paraId="31482F94" w14:textId="77777777" w:rsidR="00AE1BF3" w:rsidRPr="00051C74" w:rsidRDefault="00AE1BF3" w:rsidP="00AE1BF3">
      <w:pPr>
        <w:rPr>
          <w:rFonts w:cstheme="minorHAnsi"/>
          <w:iCs/>
          <w:sz w:val="20"/>
          <w:szCs w:val="20"/>
          <w:lang w:val="en-US"/>
        </w:rPr>
      </w:pPr>
      <w:r w:rsidRPr="00051C74">
        <w:rPr>
          <w:rFonts w:cstheme="minorHAnsi"/>
          <w:iCs/>
          <w:sz w:val="20"/>
          <w:szCs w:val="20"/>
          <w:lang w:val="en-US"/>
        </w:rPr>
        <w:t>*</w:t>
      </w:r>
      <w:r>
        <w:rPr>
          <w:rFonts w:cstheme="minorHAnsi"/>
          <w:iCs/>
          <w:sz w:val="20"/>
          <w:szCs w:val="20"/>
          <w:lang w:val="en-US"/>
        </w:rPr>
        <w:t xml:space="preserve"> </w:t>
      </w:r>
      <w:r w:rsidRPr="00051C74">
        <w:rPr>
          <w:rFonts w:cstheme="minorHAnsi"/>
          <w:iCs/>
          <w:sz w:val="20"/>
          <w:szCs w:val="20"/>
          <w:lang w:val="en-US"/>
        </w:rPr>
        <w:t>Significant in interaction analyses</w:t>
      </w:r>
    </w:p>
    <w:p w14:paraId="0DD39BB1" w14:textId="77777777" w:rsidR="00D756ED" w:rsidRDefault="00D756ED" w:rsidP="00D756ED">
      <w:pPr>
        <w:rPr>
          <w:lang w:val="en-US"/>
        </w:rPr>
      </w:pPr>
    </w:p>
    <w:p w14:paraId="0A088841" w14:textId="77777777" w:rsidR="00D756ED" w:rsidRDefault="00D756ED" w:rsidP="00D756ED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br w:type="page"/>
      </w:r>
    </w:p>
    <w:p w14:paraId="045FECE0" w14:textId="296FAFDB" w:rsidR="00D756ED" w:rsidRDefault="00D756ED" w:rsidP="00D756ED">
      <w:pPr>
        <w:pStyle w:val="Beschriftung"/>
        <w:keepNext/>
        <w:rPr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 (continued):</w:t>
      </w:r>
      <w:r w:rsidRPr="006602F6">
        <w:rPr>
          <w:b/>
          <w:i w:val="0"/>
          <w:color w:val="auto"/>
          <w:sz w:val="22"/>
          <w:lang w:val="en-US"/>
        </w:rPr>
        <w:t xml:space="preserve"> </w:t>
      </w:r>
      <w:r w:rsidR="008A6D42" w:rsidRPr="002619AC">
        <w:rPr>
          <w:b/>
          <w:i w:val="0"/>
          <w:color w:val="auto"/>
          <w:sz w:val="22"/>
          <w:lang w:val="en-US"/>
        </w:rPr>
        <w:t xml:space="preserve">The association of work-family conflict and financial matters with </w:t>
      </w:r>
      <w:r w:rsidR="008A6D42" w:rsidRPr="006602F6">
        <w:rPr>
          <w:b/>
          <w:i w:val="0"/>
          <w:color w:val="auto"/>
          <w:sz w:val="22"/>
          <w:lang w:val="en-US"/>
        </w:rPr>
        <w:t xml:space="preserve">self-reported health complaints </w:t>
      </w:r>
      <w:r w:rsidR="008A6D42" w:rsidRPr="00CB3008">
        <w:rPr>
          <w:b/>
          <w:i w:val="0"/>
          <w:color w:val="auto"/>
          <w:sz w:val="22"/>
          <w:lang w:val="en-US"/>
        </w:rPr>
        <w:t xml:space="preserve">among </w:t>
      </w:r>
      <w:r w:rsidR="00CB3008" w:rsidRPr="00CB3008">
        <w:rPr>
          <w:b/>
          <w:i w:val="0"/>
          <w:color w:val="auto"/>
          <w:sz w:val="22"/>
          <w:lang w:val="en-US"/>
        </w:rPr>
        <w:t>n=610 ready-made garment workers aged 18-25 (younger group according to median split)</w:t>
      </w:r>
    </w:p>
    <w:tbl>
      <w:tblPr>
        <w:tblStyle w:val="Tabellenraster"/>
        <w:tblW w:w="15080" w:type="dxa"/>
        <w:tblLayout w:type="fixed"/>
        <w:tblLook w:val="04A0" w:firstRow="1" w:lastRow="0" w:firstColumn="1" w:lastColumn="0" w:noHBand="0" w:noVBand="1"/>
      </w:tblPr>
      <w:tblGrid>
        <w:gridCol w:w="5524"/>
        <w:gridCol w:w="992"/>
        <w:gridCol w:w="1276"/>
        <w:gridCol w:w="1134"/>
        <w:gridCol w:w="1417"/>
        <w:gridCol w:w="992"/>
        <w:gridCol w:w="1418"/>
        <w:gridCol w:w="1029"/>
        <w:gridCol w:w="1298"/>
      </w:tblGrid>
      <w:tr w:rsidR="00D756ED" w:rsidRPr="00052230" w14:paraId="0737648D" w14:textId="77777777" w:rsidTr="003B775E">
        <w:trPr>
          <w:trHeight w:val="242"/>
        </w:trPr>
        <w:tc>
          <w:tcPr>
            <w:tcW w:w="5524" w:type="dxa"/>
          </w:tcPr>
          <w:p w14:paraId="6F0EF6E2" w14:textId="77777777" w:rsidR="00D756ED" w:rsidRPr="00052230" w:rsidRDefault="00D756ED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2C222E12" w14:textId="77777777" w:rsidR="00D756ED" w:rsidRPr="00052230" w:rsidRDefault="00D756ED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Jaundice</w:t>
            </w:r>
          </w:p>
        </w:tc>
        <w:tc>
          <w:tcPr>
            <w:tcW w:w="2551" w:type="dxa"/>
            <w:gridSpan w:val="2"/>
          </w:tcPr>
          <w:p w14:paraId="364E26A8" w14:textId="77777777" w:rsidR="00D756ED" w:rsidRPr="00052230" w:rsidRDefault="00D756ED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Stomach problems</w:t>
            </w:r>
          </w:p>
        </w:tc>
        <w:tc>
          <w:tcPr>
            <w:tcW w:w="2410" w:type="dxa"/>
            <w:gridSpan w:val="2"/>
          </w:tcPr>
          <w:p w14:paraId="6F2DC4C2" w14:textId="77777777" w:rsidR="00D756ED" w:rsidRPr="00052230" w:rsidRDefault="00D756ED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Muscle cramp</w:t>
            </w:r>
          </w:p>
        </w:tc>
        <w:tc>
          <w:tcPr>
            <w:tcW w:w="2327" w:type="dxa"/>
            <w:gridSpan w:val="2"/>
          </w:tcPr>
          <w:p w14:paraId="49E23C7D" w14:textId="77777777" w:rsidR="00D756ED" w:rsidRPr="00052230" w:rsidRDefault="00D756ED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Eye problems</w:t>
            </w:r>
          </w:p>
        </w:tc>
      </w:tr>
      <w:tr w:rsidR="00F055C8" w:rsidRPr="00052230" w14:paraId="702587AF" w14:textId="77777777" w:rsidTr="003B775E">
        <w:trPr>
          <w:trHeight w:val="246"/>
        </w:trPr>
        <w:tc>
          <w:tcPr>
            <w:tcW w:w="5524" w:type="dxa"/>
          </w:tcPr>
          <w:p w14:paraId="7319203B" w14:textId="77777777" w:rsidR="00F055C8" w:rsidRPr="00052230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5F65B51" w14:textId="77777777" w:rsidR="00F055C8" w:rsidRPr="00052230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6" w:type="dxa"/>
          </w:tcPr>
          <w:p w14:paraId="7719EAD8" w14:textId="77777777" w:rsidR="00F055C8" w:rsidRPr="00052230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3853580E" w14:textId="77777777" w:rsidR="00F055C8" w:rsidRPr="00052230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417" w:type="dxa"/>
          </w:tcPr>
          <w:p w14:paraId="7065E707" w14:textId="77777777" w:rsidR="00F055C8" w:rsidRPr="00052230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105CDE7F" w14:textId="77777777" w:rsidR="00F055C8" w:rsidRPr="00052230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418" w:type="dxa"/>
          </w:tcPr>
          <w:p w14:paraId="55D077CA" w14:textId="77777777" w:rsidR="00F055C8" w:rsidRPr="00052230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29" w:type="dxa"/>
          </w:tcPr>
          <w:p w14:paraId="39906F6D" w14:textId="77777777" w:rsidR="00F055C8" w:rsidRPr="00052230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98" w:type="dxa"/>
          </w:tcPr>
          <w:p w14:paraId="750F89C7" w14:textId="77777777" w:rsidR="00F055C8" w:rsidRPr="00052230" w:rsidRDefault="00F055C8" w:rsidP="00F055C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</w:tr>
      <w:tr w:rsidR="008D4C7D" w:rsidRPr="00052230" w14:paraId="6C2AB73D" w14:textId="77777777" w:rsidTr="003B775E">
        <w:trPr>
          <w:trHeight w:val="250"/>
        </w:trPr>
        <w:tc>
          <w:tcPr>
            <w:tcW w:w="5524" w:type="dxa"/>
          </w:tcPr>
          <w:p w14:paraId="6AD33018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Family life has disturbed job (yes vs. no)</w:t>
            </w:r>
          </w:p>
        </w:tc>
        <w:tc>
          <w:tcPr>
            <w:tcW w:w="992" w:type="dxa"/>
          </w:tcPr>
          <w:p w14:paraId="42E8FBBC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1.08</w:t>
            </w:r>
          </w:p>
        </w:tc>
        <w:tc>
          <w:tcPr>
            <w:tcW w:w="1276" w:type="dxa"/>
          </w:tcPr>
          <w:p w14:paraId="7F0E2E3D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84-1.40</w:t>
            </w:r>
          </w:p>
        </w:tc>
        <w:tc>
          <w:tcPr>
            <w:tcW w:w="1134" w:type="dxa"/>
          </w:tcPr>
          <w:p w14:paraId="5E10DD48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0.95</w:t>
            </w:r>
          </w:p>
        </w:tc>
        <w:tc>
          <w:tcPr>
            <w:tcW w:w="1417" w:type="dxa"/>
          </w:tcPr>
          <w:p w14:paraId="48060E90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64-1.39</w:t>
            </w:r>
          </w:p>
        </w:tc>
        <w:tc>
          <w:tcPr>
            <w:tcW w:w="992" w:type="dxa"/>
          </w:tcPr>
          <w:p w14:paraId="2B698A5F" w14:textId="77777777" w:rsidR="008D4C7D" w:rsidRPr="00052230" w:rsidRDefault="008D4C7D" w:rsidP="008D4C7D">
            <w:pPr>
              <w:rPr>
                <w:b/>
                <w:sz w:val="20"/>
                <w:szCs w:val="20"/>
              </w:rPr>
            </w:pPr>
            <w:r w:rsidRPr="00052230">
              <w:rPr>
                <w:b/>
                <w:sz w:val="20"/>
                <w:szCs w:val="20"/>
              </w:rPr>
              <w:t>1.48</w:t>
            </w:r>
          </w:p>
        </w:tc>
        <w:tc>
          <w:tcPr>
            <w:tcW w:w="1418" w:type="dxa"/>
          </w:tcPr>
          <w:p w14:paraId="0AEE331C" w14:textId="77777777" w:rsidR="008D4C7D" w:rsidRPr="00052230" w:rsidRDefault="008D4C7D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18-1.86</w:t>
            </w:r>
          </w:p>
        </w:tc>
        <w:tc>
          <w:tcPr>
            <w:tcW w:w="1029" w:type="dxa"/>
          </w:tcPr>
          <w:p w14:paraId="6F2B6F6B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1.10</w:t>
            </w:r>
          </w:p>
        </w:tc>
        <w:tc>
          <w:tcPr>
            <w:tcW w:w="1298" w:type="dxa"/>
          </w:tcPr>
          <w:p w14:paraId="705E4930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68-1.77</w:t>
            </w:r>
          </w:p>
        </w:tc>
      </w:tr>
      <w:tr w:rsidR="008D4C7D" w:rsidRPr="00052230" w14:paraId="6C05AAA0" w14:textId="77777777" w:rsidTr="003B775E">
        <w:trPr>
          <w:trHeight w:val="254"/>
        </w:trPr>
        <w:tc>
          <w:tcPr>
            <w:tcW w:w="5524" w:type="dxa"/>
          </w:tcPr>
          <w:p w14:paraId="3DC4824A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Problems in family due to job (yes vs. no)</w:t>
            </w:r>
          </w:p>
        </w:tc>
        <w:tc>
          <w:tcPr>
            <w:tcW w:w="992" w:type="dxa"/>
          </w:tcPr>
          <w:p w14:paraId="36C736B6" w14:textId="491C6675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0.83</w:t>
            </w:r>
            <w:r w:rsidR="0060018D" w:rsidRPr="00052230">
              <w:rPr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138AB831" w14:textId="61936ED8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60-1.14</w:t>
            </w:r>
            <w:r w:rsidR="0060018D" w:rsidRPr="0005223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4BC8DBA2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1.12</w:t>
            </w:r>
          </w:p>
        </w:tc>
        <w:tc>
          <w:tcPr>
            <w:tcW w:w="1417" w:type="dxa"/>
          </w:tcPr>
          <w:p w14:paraId="739EB9A7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76-1.64</w:t>
            </w:r>
          </w:p>
        </w:tc>
        <w:tc>
          <w:tcPr>
            <w:tcW w:w="992" w:type="dxa"/>
          </w:tcPr>
          <w:p w14:paraId="2B4539C6" w14:textId="77777777" w:rsidR="008D4C7D" w:rsidRPr="00052230" w:rsidRDefault="008D4C7D" w:rsidP="008D4C7D">
            <w:pPr>
              <w:rPr>
                <w:b/>
                <w:sz w:val="20"/>
                <w:szCs w:val="20"/>
              </w:rPr>
            </w:pPr>
            <w:r w:rsidRPr="00052230">
              <w:rPr>
                <w:b/>
                <w:sz w:val="20"/>
                <w:szCs w:val="20"/>
              </w:rPr>
              <w:t>1.54</w:t>
            </w:r>
          </w:p>
        </w:tc>
        <w:tc>
          <w:tcPr>
            <w:tcW w:w="1418" w:type="dxa"/>
          </w:tcPr>
          <w:p w14:paraId="19C62F62" w14:textId="77777777" w:rsidR="008D4C7D" w:rsidRPr="00052230" w:rsidRDefault="008D4C7D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22-1.95</w:t>
            </w:r>
          </w:p>
        </w:tc>
        <w:tc>
          <w:tcPr>
            <w:tcW w:w="1029" w:type="dxa"/>
          </w:tcPr>
          <w:p w14:paraId="63147CE5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1.38</w:t>
            </w:r>
          </w:p>
        </w:tc>
        <w:tc>
          <w:tcPr>
            <w:tcW w:w="1298" w:type="dxa"/>
          </w:tcPr>
          <w:p w14:paraId="2408432C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87-2.19</w:t>
            </w:r>
          </w:p>
        </w:tc>
      </w:tr>
      <w:tr w:rsidR="008D4C7D" w:rsidRPr="00052230" w14:paraId="1D72BAB4" w14:textId="77777777" w:rsidTr="003B775E">
        <w:trPr>
          <w:trHeight w:val="116"/>
        </w:trPr>
        <w:tc>
          <w:tcPr>
            <w:tcW w:w="5524" w:type="dxa"/>
          </w:tcPr>
          <w:p w14:paraId="306FAC72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Financial support available (yes vs. no)</w:t>
            </w:r>
          </w:p>
        </w:tc>
        <w:tc>
          <w:tcPr>
            <w:tcW w:w="992" w:type="dxa"/>
          </w:tcPr>
          <w:p w14:paraId="47374FAE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0.86</w:t>
            </w:r>
          </w:p>
        </w:tc>
        <w:tc>
          <w:tcPr>
            <w:tcW w:w="1276" w:type="dxa"/>
          </w:tcPr>
          <w:p w14:paraId="2FF89DE1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71-1.04</w:t>
            </w:r>
          </w:p>
        </w:tc>
        <w:tc>
          <w:tcPr>
            <w:tcW w:w="1134" w:type="dxa"/>
          </w:tcPr>
          <w:p w14:paraId="6FCD8824" w14:textId="6464E956" w:rsidR="008D4C7D" w:rsidRPr="00052230" w:rsidRDefault="008D4C7D" w:rsidP="008D4C7D">
            <w:pPr>
              <w:rPr>
                <w:b/>
                <w:sz w:val="20"/>
                <w:szCs w:val="20"/>
              </w:rPr>
            </w:pPr>
            <w:r w:rsidRPr="00052230">
              <w:rPr>
                <w:b/>
                <w:sz w:val="20"/>
                <w:szCs w:val="20"/>
              </w:rPr>
              <w:t>0.70</w:t>
            </w:r>
            <w:r w:rsidR="0060018D" w:rsidRPr="00052230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3AECD141" w14:textId="0E587B09" w:rsidR="008D4C7D" w:rsidRPr="00052230" w:rsidRDefault="008D4C7D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0.53-0.92</w:t>
            </w:r>
            <w:r w:rsidR="0060018D" w:rsidRPr="00052230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2A246DFA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0.85</w:t>
            </w:r>
          </w:p>
        </w:tc>
        <w:tc>
          <w:tcPr>
            <w:tcW w:w="1418" w:type="dxa"/>
          </w:tcPr>
          <w:p w14:paraId="529BCE9C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70-1.05</w:t>
            </w:r>
          </w:p>
        </w:tc>
        <w:tc>
          <w:tcPr>
            <w:tcW w:w="1029" w:type="dxa"/>
          </w:tcPr>
          <w:p w14:paraId="3E5218C1" w14:textId="77777777" w:rsidR="008D4C7D" w:rsidRPr="00052230" w:rsidRDefault="008D4C7D" w:rsidP="008D4C7D">
            <w:pPr>
              <w:rPr>
                <w:b/>
                <w:sz w:val="20"/>
                <w:szCs w:val="20"/>
              </w:rPr>
            </w:pPr>
            <w:r w:rsidRPr="00052230">
              <w:rPr>
                <w:b/>
                <w:sz w:val="20"/>
                <w:szCs w:val="20"/>
              </w:rPr>
              <w:t>0.67</w:t>
            </w:r>
          </w:p>
        </w:tc>
        <w:tc>
          <w:tcPr>
            <w:tcW w:w="1298" w:type="dxa"/>
          </w:tcPr>
          <w:p w14:paraId="6E8C7509" w14:textId="77777777" w:rsidR="008D4C7D" w:rsidRPr="00052230" w:rsidRDefault="008D4C7D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0.47-0.96</w:t>
            </w:r>
          </w:p>
        </w:tc>
      </w:tr>
      <w:tr w:rsidR="008D4C7D" w:rsidRPr="00052230" w14:paraId="5EDFC36F" w14:textId="77777777" w:rsidTr="003B775E">
        <w:trPr>
          <w:trHeight w:val="262"/>
        </w:trPr>
        <w:tc>
          <w:tcPr>
            <w:tcW w:w="5524" w:type="dxa"/>
          </w:tcPr>
          <w:p w14:paraId="55715C89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Any savings (yes vs. no)</w:t>
            </w:r>
          </w:p>
        </w:tc>
        <w:tc>
          <w:tcPr>
            <w:tcW w:w="992" w:type="dxa"/>
          </w:tcPr>
          <w:p w14:paraId="78F7E91B" w14:textId="6C7B627A" w:rsidR="008D4C7D" w:rsidRPr="00052230" w:rsidRDefault="00975CEA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0.80</w:t>
            </w:r>
          </w:p>
        </w:tc>
        <w:tc>
          <w:tcPr>
            <w:tcW w:w="1276" w:type="dxa"/>
          </w:tcPr>
          <w:p w14:paraId="59B69BE1" w14:textId="6EAB5DC2" w:rsidR="008D4C7D" w:rsidRPr="00052230" w:rsidRDefault="008D4C7D" w:rsidP="00975C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6</w:t>
            </w:r>
            <w:r w:rsidR="00975CEA" w:rsidRPr="00052230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t>-1.0</w:t>
            </w:r>
            <w:r w:rsidR="00975CEA" w:rsidRPr="00052230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D86F64E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1.06</w:t>
            </w:r>
          </w:p>
        </w:tc>
        <w:tc>
          <w:tcPr>
            <w:tcW w:w="1417" w:type="dxa"/>
          </w:tcPr>
          <w:p w14:paraId="4DA3F9EF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78-1.44</w:t>
            </w:r>
          </w:p>
        </w:tc>
        <w:tc>
          <w:tcPr>
            <w:tcW w:w="992" w:type="dxa"/>
          </w:tcPr>
          <w:p w14:paraId="26B8195F" w14:textId="75A16AD7" w:rsidR="008D4C7D" w:rsidRPr="00052230" w:rsidRDefault="00EC0F38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1.11</w:t>
            </w:r>
          </w:p>
        </w:tc>
        <w:tc>
          <w:tcPr>
            <w:tcW w:w="1418" w:type="dxa"/>
          </w:tcPr>
          <w:p w14:paraId="7FB2194A" w14:textId="7B551493" w:rsidR="008D4C7D" w:rsidRPr="00052230" w:rsidRDefault="008D4C7D" w:rsidP="00EC0F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EC0F38" w:rsidRPr="00052230">
              <w:rPr>
                <w:rFonts w:cstheme="minorHAnsi"/>
                <w:sz w:val="20"/>
                <w:szCs w:val="20"/>
                <w:lang w:val="en-US"/>
              </w:rPr>
              <w:t>89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t>-1.</w:t>
            </w:r>
            <w:r w:rsidR="00EC0F38" w:rsidRPr="00052230">
              <w:rPr>
                <w:rFonts w:cstheme="minorHAnsi"/>
                <w:sz w:val="20"/>
                <w:szCs w:val="20"/>
                <w:lang w:val="en-US"/>
              </w:rPr>
              <w:t>39</w:t>
            </w:r>
          </w:p>
        </w:tc>
        <w:tc>
          <w:tcPr>
            <w:tcW w:w="1029" w:type="dxa"/>
          </w:tcPr>
          <w:p w14:paraId="6E812C88" w14:textId="5414808C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0</w:t>
            </w:r>
            <w:r w:rsidR="00A13CB3" w:rsidRPr="00052230">
              <w:rPr>
                <w:sz w:val="20"/>
                <w:szCs w:val="20"/>
              </w:rPr>
              <w:t>.94</w:t>
            </w:r>
          </w:p>
        </w:tc>
        <w:tc>
          <w:tcPr>
            <w:tcW w:w="1298" w:type="dxa"/>
          </w:tcPr>
          <w:p w14:paraId="6C9658F6" w14:textId="0ABB45A0" w:rsidR="008D4C7D" w:rsidRPr="00052230" w:rsidRDefault="008D4C7D" w:rsidP="00A13CB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6</w:t>
            </w:r>
            <w:r w:rsidR="00A13CB3" w:rsidRPr="00052230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t>-1.4</w:t>
            </w:r>
            <w:r w:rsidR="00A13CB3" w:rsidRPr="00052230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</w:tr>
      <w:tr w:rsidR="008D4C7D" w:rsidRPr="00052230" w14:paraId="002D22B6" w14:textId="77777777" w:rsidTr="003B775E">
        <w:trPr>
          <w:trHeight w:val="114"/>
        </w:trPr>
        <w:tc>
          <w:tcPr>
            <w:tcW w:w="5524" w:type="dxa"/>
          </w:tcPr>
          <w:p w14:paraId="49597315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Any debt (yes vs. no)</w:t>
            </w:r>
          </w:p>
        </w:tc>
        <w:tc>
          <w:tcPr>
            <w:tcW w:w="992" w:type="dxa"/>
          </w:tcPr>
          <w:p w14:paraId="07A0CCD7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14:paraId="3EDF1046" w14:textId="7C5D41F2" w:rsidR="008D4C7D" w:rsidRPr="00052230" w:rsidRDefault="00B41235" w:rsidP="00B4123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97</w:t>
            </w:r>
            <w:r w:rsidR="008D4C7D" w:rsidRPr="00052230">
              <w:rPr>
                <w:rFonts w:cstheme="minorHAnsi"/>
                <w:sz w:val="20"/>
                <w:szCs w:val="20"/>
                <w:lang w:val="en-US"/>
              </w:rPr>
              <w:t>-1.4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0E8021CD" w14:textId="77777777" w:rsidR="008D4C7D" w:rsidRPr="00052230" w:rsidRDefault="008D4C7D" w:rsidP="008D4C7D">
            <w:pPr>
              <w:rPr>
                <w:b/>
                <w:sz w:val="20"/>
                <w:szCs w:val="20"/>
              </w:rPr>
            </w:pPr>
            <w:r w:rsidRPr="00052230">
              <w:rPr>
                <w:b/>
                <w:sz w:val="20"/>
                <w:szCs w:val="20"/>
              </w:rPr>
              <w:t>1.42</w:t>
            </w:r>
          </w:p>
        </w:tc>
        <w:tc>
          <w:tcPr>
            <w:tcW w:w="1417" w:type="dxa"/>
          </w:tcPr>
          <w:p w14:paraId="649D7D2D" w14:textId="77777777" w:rsidR="008D4C7D" w:rsidRPr="00052230" w:rsidRDefault="008D4C7D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09-1.86</w:t>
            </w:r>
          </w:p>
        </w:tc>
        <w:tc>
          <w:tcPr>
            <w:tcW w:w="992" w:type="dxa"/>
          </w:tcPr>
          <w:p w14:paraId="08D82109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1.23</w:t>
            </w:r>
          </w:p>
        </w:tc>
        <w:tc>
          <w:tcPr>
            <w:tcW w:w="1418" w:type="dxa"/>
          </w:tcPr>
          <w:p w14:paraId="66780925" w14:textId="3C7E0DEF" w:rsidR="008D4C7D" w:rsidRPr="00052230" w:rsidRDefault="00EC0F38" w:rsidP="00EC0F3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1.00</w:t>
            </w:r>
            <w:r w:rsidR="008D4C7D" w:rsidRPr="00052230">
              <w:rPr>
                <w:rFonts w:cstheme="minorHAnsi"/>
                <w:sz w:val="20"/>
                <w:szCs w:val="20"/>
                <w:lang w:val="en-US"/>
              </w:rPr>
              <w:t>-1.5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9" w:type="dxa"/>
          </w:tcPr>
          <w:p w14:paraId="2603B718" w14:textId="073E603B" w:rsidR="008D4C7D" w:rsidRPr="00052230" w:rsidRDefault="008D4C7D" w:rsidP="008D4C7D">
            <w:pPr>
              <w:rPr>
                <w:b/>
                <w:sz w:val="20"/>
                <w:szCs w:val="20"/>
              </w:rPr>
            </w:pPr>
            <w:r w:rsidRPr="00052230">
              <w:rPr>
                <w:b/>
                <w:sz w:val="20"/>
                <w:szCs w:val="20"/>
              </w:rPr>
              <w:t>1</w:t>
            </w:r>
            <w:r w:rsidR="00A13CB3" w:rsidRPr="00052230">
              <w:rPr>
                <w:b/>
                <w:sz w:val="20"/>
                <w:szCs w:val="20"/>
              </w:rPr>
              <w:t>.47</w:t>
            </w:r>
          </w:p>
        </w:tc>
        <w:tc>
          <w:tcPr>
            <w:tcW w:w="1298" w:type="dxa"/>
          </w:tcPr>
          <w:p w14:paraId="7793E7B6" w14:textId="29227A3F" w:rsidR="008D4C7D" w:rsidRPr="00052230" w:rsidRDefault="008D4C7D" w:rsidP="00A13CB3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0</w:t>
            </w:r>
            <w:r w:rsidR="00A13CB3" w:rsidRPr="00052230">
              <w:rPr>
                <w:rFonts w:cstheme="minorHAnsi"/>
                <w:b/>
                <w:sz w:val="20"/>
                <w:szCs w:val="20"/>
                <w:lang w:val="en-US"/>
              </w:rPr>
              <w:t>4</w:t>
            </w: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-2.</w:t>
            </w:r>
            <w:r w:rsidR="00A13CB3" w:rsidRPr="00052230">
              <w:rPr>
                <w:rFonts w:cstheme="minorHAnsi"/>
                <w:b/>
                <w:sz w:val="20"/>
                <w:szCs w:val="20"/>
                <w:lang w:val="en-US"/>
              </w:rPr>
              <w:t>07</w:t>
            </w:r>
          </w:p>
        </w:tc>
      </w:tr>
      <w:tr w:rsidR="008D4C7D" w:rsidRPr="00052230" w14:paraId="3C4B2AC1" w14:textId="77777777" w:rsidTr="003B775E">
        <w:trPr>
          <w:trHeight w:val="283"/>
        </w:trPr>
        <w:tc>
          <w:tcPr>
            <w:tcW w:w="5524" w:type="dxa"/>
          </w:tcPr>
          <w:p w14:paraId="5E9961AE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Amount of savings</w:t>
            </w:r>
          </w:p>
          <w:p w14:paraId="3D452794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 xml:space="preserve">    Less than 1 monthly salary</w:t>
            </w:r>
          </w:p>
          <w:p w14:paraId="210C390D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6CF56ADB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992" w:type="dxa"/>
          </w:tcPr>
          <w:p w14:paraId="1E114A2C" w14:textId="568D358F" w:rsidR="008D4C7D" w:rsidRPr="00052230" w:rsidRDefault="00975CEA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70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90</w:t>
            </w:r>
          </w:p>
        </w:tc>
        <w:tc>
          <w:tcPr>
            <w:tcW w:w="1276" w:type="dxa"/>
          </w:tcPr>
          <w:p w14:paraId="18574225" w14:textId="7918B5F8" w:rsidR="008D4C7D" w:rsidRPr="00052230" w:rsidRDefault="00975CEA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45-1.10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65-1.24</w:t>
            </w:r>
          </w:p>
        </w:tc>
        <w:tc>
          <w:tcPr>
            <w:tcW w:w="1134" w:type="dxa"/>
          </w:tcPr>
          <w:p w14:paraId="669135D8" w14:textId="02872B65" w:rsidR="008D4C7D" w:rsidRPr="00052230" w:rsidRDefault="00310ACC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1.17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98</w:t>
            </w:r>
          </w:p>
        </w:tc>
        <w:tc>
          <w:tcPr>
            <w:tcW w:w="1417" w:type="dxa"/>
          </w:tcPr>
          <w:p w14:paraId="6BCB8658" w14:textId="54CF5755" w:rsidR="008D4C7D" w:rsidRPr="00052230" w:rsidRDefault="00310ACC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73-1.86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62-1.54</w:t>
            </w:r>
          </w:p>
        </w:tc>
        <w:tc>
          <w:tcPr>
            <w:tcW w:w="992" w:type="dxa"/>
          </w:tcPr>
          <w:p w14:paraId="79EDC6DD" w14:textId="15905DD2" w:rsidR="008D4C7D" w:rsidRPr="00052230" w:rsidRDefault="00EC0F38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1.27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1.03</w:t>
            </w:r>
          </w:p>
        </w:tc>
        <w:tc>
          <w:tcPr>
            <w:tcW w:w="1418" w:type="dxa"/>
          </w:tcPr>
          <w:p w14:paraId="31F317E1" w14:textId="1480241A" w:rsidR="008D4C7D" w:rsidRPr="00052230" w:rsidRDefault="00EC0F38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91-1.77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74-1.44</w:t>
            </w:r>
          </w:p>
        </w:tc>
        <w:tc>
          <w:tcPr>
            <w:tcW w:w="1029" w:type="dxa"/>
          </w:tcPr>
          <w:p w14:paraId="55E7D580" w14:textId="3BA898B4" w:rsidR="008D4C7D" w:rsidRPr="00052230" w:rsidRDefault="00A13CB3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63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1.03</w:t>
            </w:r>
          </w:p>
        </w:tc>
        <w:tc>
          <w:tcPr>
            <w:tcW w:w="1298" w:type="dxa"/>
          </w:tcPr>
          <w:p w14:paraId="39F66345" w14:textId="269B7A23" w:rsidR="008D4C7D" w:rsidRPr="00052230" w:rsidRDefault="00A13CB3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27-1.43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59-1.79</w:t>
            </w:r>
          </w:p>
        </w:tc>
      </w:tr>
      <w:tr w:rsidR="008D4C7D" w:rsidRPr="00052230" w14:paraId="5E199641" w14:textId="77777777" w:rsidTr="003B775E">
        <w:trPr>
          <w:trHeight w:val="583"/>
        </w:trPr>
        <w:tc>
          <w:tcPr>
            <w:tcW w:w="5524" w:type="dxa"/>
          </w:tcPr>
          <w:p w14:paraId="2AB3FC0A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Amount of debt</w:t>
            </w:r>
          </w:p>
          <w:p w14:paraId="55D8E1E0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 xml:space="preserve">   Less than 1 monthly salary</w:t>
            </w:r>
          </w:p>
          <w:p w14:paraId="7C5E2AD5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439E3320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992" w:type="dxa"/>
          </w:tcPr>
          <w:p w14:paraId="271C354F" w14:textId="39468A4B" w:rsidR="008D4C7D" w:rsidRPr="00052230" w:rsidRDefault="00B41235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39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1.21</w:t>
            </w:r>
          </w:p>
        </w:tc>
        <w:tc>
          <w:tcPr>
            <w:tcW w:w="1276" w:type="dxa"/>
          </w:tcPr>
          <w:p w14:paraId="0035D3A5" w14:textId="7F6505E2" w:rsidR="008D4C7D" w:rsidRPr="00052230" w:rsidRDefault="00B41235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08-1.79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92-1.58</w:t>
            </w:r>
          </w:p>
        </w:tc>
        <w:tc>
          <w:tcPr>
            <w:tcW w:w="1134" w:type="dxa"/>
          </w:tcPr>
          <w:p w14:paraId="2C052068" w14:textId="6C676A62" w:rsidR="008D4C7D" w:rsidRPr="00052230" w:rsidRDefault="00116D27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1.18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60</w:t>
            </w:r>
          </w:p>
        </w:tc>
        <w:tc>
          <w:tcPr>
            <w:tcW w:w="1417" w:type="dxa"/>
          </w:tcPr>
          <w:p w14:paraId="5BB909DA" w14:textId="283D8F80" w:rsidR="008D4C7D" w:rsidRPr="00052230" w:rsidRDefault="00116D27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78-1.80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14-2.25</w:t>
            </w:r>
          </w:p>
        </w:tc>
        <w:tc>
          <w:tcPr>
            <w:tcW w:w="992" w:type="dxa"/>
          </w:tcPr>
          <w:p w14:paraId="64BBD0C7" w14:textId="319D74C9" w:rsidR="008D4C7D" w:rsidRPr="00052230" w:rsidRDefault="008C140B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</w:r>
            <w:r w:rsidR="00A13CB3" w:rsidRPr="00052230">
              <w:rPr>
                <w:rFonts w:cstheme="minorHAnsi"/>
                <w:sz w:val="20"/>
                <w:szCs w:val="20"/>
                <w:lang w:val="en-US"/>
              </w:rPr>
              <w:t>1.07</w:t>
            </w:r>
            <w:r w:rsidR="00A13CB3" w:rsidRPr="00052230">
              <w:rPr>
                <w:rFonts w:cstheme="minorHAnsi"/>
                <w:sz w:val="20"/>
                <w:szCs w:val="20"/>
                <w:lang w:val="en-US"/>
              </w:rPr>
              <w:br/>
              <w:t>1.25</w:t>
            </w:r>
          </w:p>
        </w:tc>
        <w:tc>
          <w:tcPr>
            <w:tcW w:w="1418" w:type="dxa"/>
          </w:tcPr>
          <w:p w14:paraId="1445414E" w14:textId="0F302C2D" w:rsidR="008D4C7D" w:rsidRPr="00052230" w:rsidRDefault="00A13CB3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77-1.48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94-1.66</w:t>
            </w:r>
          </w:p>
        </w:tc>
        <w:tc>
          <w:tcPr>
            <w:tcW w:w="1029" w:type="dxa"/>
          </w:tcPr>
          <w:p w14:paraId="3FE70D1A" w14:textId="6056AE6C" w:rsidR="008D4C7D" w:rsidRPr="00052230" w:rsidRDefault="00A13CB3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1.30</w:t>
            </w: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br/>
              <w:t>1.68</w:t>
            </w:r>
          </w:p>
        </w:tc>
        <w:tc>
          <w:tcPr>
            <w:tcW w:w="1298" w:type="dxa"/>
          </w:tcPr>
          <w:p w14:paraId="1DEE6807" w14:textId="4A3CA8E8" w:rsidR="008D4C7D" w:rsidRPr="00052230" w:rsidRDefault="00A13CB3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t>Ref.</w:t>
            </w:r>
            <w:r w:rsidRPr="00052230">
              <w:rPr>
                <w:rFonts w:cstheme="minorHAnsi"/>
                <w:sz w:val="20"/>
                <w:szCs w:val="20"/>
                <w:lang w:val="en-US"/>
              </w:rPr>
              <w:br/>
              <w:t>0.76-2.20</w:t>
            </w: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br/>
              <w:t>1.06-2.65</w:t>
            </w:r>
          </w:p>
        </w:tc>
      </w:tr>
      <w:tr w:rsidR="008D4C7D" w:rsidRPr="00052230" w14:paraId="1579433D" w14:textId="77777777" w:rsidTr="003B775E">
        <w:trPr>
          <w:trHeight w:val="175"/>
        </w:trPr>
        <w:tc>
          <w:tcPr>
            <w:tcW w:w="5524" w:type="dxa"/>
          </w:tcPr>
          <w:p w14:paraId="16A620EB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Number of persons depending on wage</w:t>
            </w:r>
          </w:p>
        </w:tc>
        <w:tc>
          <w:tcPr>
            <w:tcW w:w="992" w:type="dxa"/>
          </w:tcPr>
          <w:p w14:paraId="7E49A106" w14:textId="77777777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0.99</w:t>
            </w:r>
          </w:p>
        </w:tc>
        <w:tc>
          <w:tcPr>
            <w:tcW w:w="1276" w:type="dxa"/>
          </w:tcPr>
          <w:p w14:paraId="69B35239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92-1.06</w:t>
            </w:r>
          </w:p>
        </w:tc>
        <w:tc>
          <w:tcPr>
            <w:tcW w:w="1134" w:type="dxa"/>
          </w:tcPr>
          <w:p w14:paraId="1F66360B" w14:textId="7374C63B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0.98</w:t>
            </w:r>
            <w:r w:rsidR="0060018D" w:rsidRPr="00052230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2F33F59A" w14:textId="61E5CDF4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89-1.07</w:t>
            </w:r>
            <w:r w:rsidR="0060018D" w:rsidRPr="0005223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7761D1DC" w14:textId="160E0A13" w:rsidR="008D4C7D" w:rsidRPr="00052230" w:rsidRDefault="008D4C7D" w:rsidP="008D4C7D">
            <w:pPr>
              <w:rPr>
                <w:sz w:val="20"/>
                <w:szCs w:val="20"/>
              </w:rPr>
            </w:pPr>
            <w:r w:rsidRPr="00052230">
              <w:rPr>
                <w:sz w:val="20"/>
                <w:szCs w:val="20"/>
              </w:rPr>
              <w:t>0.98</w:t>
            </w:r>
            <w:r w:rsidR="0060018D" w:rsidRPr="00052230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14:paraId="7EBCD89C" w14:textId="33A54023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91-1.05</w:t>
            </w:r>
            <w:r w:rsidR="0060018D" w:rsidRPr="0005223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029" w:type="dxa"/>
          </w:tcPr>
          <w:p w14:paraId="2DCEC3E5" w14:textId="77777777" w:rsidR="008D4C7D" w:rsidRPr="00052230" w:rsidRDefault="008D4C7D" w:rsidP="008D4C7D">
            <w:pPr>
              <w:rPr>
                <w:b/>
                <w:sz w:val="20"/>
                <w:szCs w:val="20"/>
              </w:rPr>
            </w:pPr>
            <w:r w:rsidRPr="00052230">
              <w:rPr>
                <w:b/>
                <w:sz w:val="20"/>
                <w:szCs w:val="20"/>
              </w:rPr>
              <w:t>1.16</w:t>
            </w:r>
          </w:p>
        </w:tc>
        <w:tc>
          <w:tcPr>
            <w:tcW w:w="1298" w:type="dxa"/>
          </w:tcPr>
          <w:p w14:paraId="703DFF55" w14:textId="77777777" w:rsidR="008D4C7D" w:rsidRPr="00052230" w:rsidRDefault="008D4C7D" w:rsidP="008D4C7D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04-1.30</w:t>
            </w:r>
          </w:p>
        </w:tc>
      </w:tr>
      <w:tr w:rsidR="008D4C7D" w:rsidRPr="00052230" w14:paraId="46BDEB32" w14:textId="77777777" w:rsidTr="003B775E">
        <w:trPr>
          <w:trHeight w:val="192"/>
        </w:trPr>
        <w:tc>
          <w:tcPr>
            <w:tcW w:w="5524" w:type="dxa"/>
          </w:tcPr>
          <w:p w14:paraId="6815293D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Financial support of children or spouse (yes vs. no)</w:t>
            </w:r>
          </w:p>
        </w:tc>
        <w:tc>
          <w:tcPr>
            <w:tcW w:w="992" w:type="dxa"/>
          </w:tcPr>
          <w:p w14:paraId="0EDBFE34" w14:textId="20550EC1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85</w:t>
            </w:r>
            <w:r w:rsidR="0060018D" w:rsidRPr="0005223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</w:tcPr>
          <w:p w14:paraId="28B3B9BA" w14:textId="7A23C3D3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56-1.31</w:t>
            </w:r>
            <w:r w:rsidR="0060018D" w:rsidRPr="0005223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11E8EE30" w14:textId="70103439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91</w:t>
            </w:r>
            <w:r w:rsidR="0060018D" w:rsidRPr="0005223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</w:tcPr>
          <w:p w14:paraId="30066435" w14:textId="38B07428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46-1.83</w:t>
            </w:r>
            <w:r w:rsidR="0060018D" w:rsidRPr="0005223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003F04A6" w14:textId="481AE1AE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1.20</w:t>
            </w:r>
            <w:r w:rsidR="0060018D" w:rsidRPr="0005223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0CA1FB0C" w14:textId="4A50BA75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71-2.04</w:t>
            </w:r>
            <w:r w:rsidR="0060018D" w:rsidRPr="00052230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029" w:type="dxa"/>
          </w:tcPr>
          <w:p w14:paraId="3D28AB51" w14:textId="77777777" w:rsidR="008D4C7D" w:rsidRPr="00052230" w:rsidRDefault="008D4C7D" w:rsidP="008D4C7D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3.30</w:t>
            </w:r>
          </w:p>
        </w:tc>
        <w:tc>
          <w:tcPr>
            <w:tcW w:w="1298" w:type="dxa"/>
          </w:tcPr>
          <w:p w14:paraId="5C410DDE" w14:textId="77777777" w:rsidR="008D4C7D" w:rsidRPr="00052230" w:rsidRDefault="008D4C7D" w:rsidP="008D4C7D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01-10.81</w:t>
            </w:r>
          </w:p>
        </w:tc>
      </w:tr>
      <w:tr w:rsidR="008D4C7D" w:rsidRPr="00052230" w14:paraId="2DA59C17" w14:textId="77777777" w:rsidTr="003B775E">
        <w:trPr>
          <w:trHeight w:val="182"/>
        </w:trPr>
        <w:tc>
          <w:tcPr>
            <w:tcW w:w="5524" w:type="dxa"/>
          </w:tcPr>
          <w:p w14:paraId="7EF4A611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Financial support of other relatives (yes vs. no)</w:t>
            </w:r>
          </w:p>
        </w:tc>
        <w:tc>
          <w:tcPr>
            <w:tcW w:w="992" w:type="dxa"/>
          </w:tcPr>
          <w:p w14:paraId="0A93D044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</w:tcPr>
          <w:p w14:paraId="63A97E5E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82-1.32</w:t>
            </w:r>
          </w:p>
        </w:tc>
        <w:tc>
          <w:tcPr>
            <w:tcW w:w="1134" w:type="dxa"/>
          </w:tcPr>
          <w:p w14:paraId="7861C8CB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17" w:type="dxa"/>
          </w:tcPr>
          <w:p w14:paraId="5A60FC1F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61-1.20</w:t>
            </w:r>
          </w:p>
        </w:tc>
        <w:tc>
          <w:tcPr>
            <w:tcW w:w="992" w:type="dxa"/>
          </w:tcPr>
          <w:p w14:paraId="55B50C26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418" w:type="dxa"/>
          </w:tcPr>
          <w:p w14:paraId="1D9FF44F" w14:textId="77777777" w:rsidR="008D4C7D" w:rsidRPr="00052230" w:rsidRDefault="008D4C7D" w:rsidP="008D4C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sz w:val="20"/>
                <w:szCs w:val="20"/>
                <w:lang w:val="en-US"/>
              </w:rPr>
              <w:t>0.86-1.43</w:t>
            </w:r>
          </w:p>
        </w:tc>
        <w:tc>
          <w:tcPr>
            <w:tcW w:w="1029" w:type="dxa"/>
          </w:tcPr>
          <w:p w14:paraId="1C6C40C2" w14:textId="77777777" w:rsidR="008D4C7D" w:rsidRPr="00052230" w:rsidRDefault="008D4C7D" w:rsidP="008D4C7D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76</w:t>
            </w:r>
          </w:p>
        </w:tc>
        <w:tc>
          <w:tcPr>
            <w:tcW w:w="1298" w:type="dxa"/>
          </w:tcPr>
          <w:p w14:paraId="7FFD25F1" w14:textId="77777777" w:rsidR="008D4C7D" w:rsidRPr="00052230" w:rsidRDefault="008D4C7D" w:rsidP="008D4C7D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52230">
              <w:rPr>
                <w:rFonts w:cstheme="minorHAnsi"/>
                <w:b/>
                <w:sz w:val="20"/>
                <w:szCs w:val="20"/>
                <w:lang w:val="en-US"/>
              </w:rPr>
              <w:t>1.08-2.89</w:t>
            </w:r>
          </w:p>
        </w:tc>
      </w:tr>
    </w:tbl>
    <w:p w14:paraId="4561FCD7" w14:textId="66273EEC" w:rsidR="00D756ED" w:rsidRDefault="00D756ED" w:rsidP="00D756ED">
      <w:pPr>
        <w:rPr>
          <w:sz w:val="18"/>
          <w:lang w:val="en-US"/>
        </w:rPr>
      </w:pPr>
      <w:r w:rsidRPr="009F5323">
        <w:rPr>
          <w:sz w:val="18"/>
          <w:lang w:val="en-US"/>
        </w:rPr>
        <w:t>Poisson regression results in form of prevalence ratios (PR) with respective 95% confidence intervals (CI). Adjusted for age, marital status, education and tobacco use. Significant findings highlighted in bold.</w:t>
      </w:r>
    </w:p>
    <w:p w14:paraId="1720D724" w14:textId="77777777" w:rsidR="00AE1BF3" w:rsidRPr="00051C74" w:rsidRDefault="00AE1BF3" w:rsidP="00AE1BF3">
      <w:pPr>
        <w:rPr>
          <w:rFonts w:cstheme="minorHAnsi"/>
          <w:iCs/>
          <w:sz w:val="20"/>
          <w:szCs w:val="20"/>
          <w:lang w:val="en-US"/>
        </w:rPr>
      </w:pPr>
      <w:r w:rsidRPr="00051C74">
        <w:rPr>
          <w:rFonts w:cstheme="minorHAnsi"/>
          <w:iCs/>
          <w:sz w:val="20"/>
          <w:szCs w:val="20"/>
          <w:lang w:val="en-US"/>
        </w:rPr>
        <w:t>*</w:t>
      </w:r>
      <w:r>
        <w:rPr>
          <w:rFonts w:cstheme="minorHAnsi"/>
          <w:iCs/>
          <w:sz w:val="20"/>
          <w:szCs w:val="20"/>
          <w:lang w:val="en-US"/>
        </w:rPr>
        <w:t xml:space="preserve"> </w:t>
      </w:r>
      <w:r w:rsidRPr="00051C74">
        <w:rPr>
          <w:rFonts w:cstheme="minorHAnsi"/>
          <w:iCs/>
          <w:sz w:val="20"/>
          <w:szCs w:val="20"/>
          <w:lang w:val="en-US"/>
        </w:rPr>
        <w:t>Significant in interaction analyses</w:t>
      </w:r>
    </w:p>
    <w:p w14:paraId="0AA5D674" w14:textId="77777777" w:rsidR="00AE1BF3" w:rsidRDefault="00AE1BF3" w:rsidP="00D756ED">
      <w:pPr>
        <w:rPr>
          <w:sz w:val="18"/>
          <w:lang w:val="en-US"/>
        </w:rPr>
      </w:pPr>
    </w:p>
    <w:p w14:paraId="5B2D9FD1" w14:textId="77777777" w:rsidR="0082393F" w:rsidRDefault="0082393F" w:rsidP="0082393F">
      <w:pPr>
        <w:rPr>
          <w:sz w:val="18"/>
          <w:lang w:val="en-US"/>
        </w:rPr>
      </w:pPr>
    </w:p>
    <w:p w14:paraId="0058FB5B" w14:textId="77777777" w:rsidR="006938DC" w:rsidRPr="00801092" w:rsidRDefault="006938DC" w:rsidP="006938DC">
      <w:pPr>
        <w:pStyle w:val="Beschriftung"/>
        <w:keepNext/>
        <w:rPr>
          <w:lang w:val="en-US"/>
        </w:rPr>
      </w:pPr>
    </w:p>
    <w:p w14:paraId="70AF9125" w14:textId="77777777" w:rsidR="00A5231C" w:rsidRDefault="00A5231C">
      <w:pPr>
        <w:rPr>
          <w:lang w:val="en-US"/>
        </w:rPr>
      </w:pPr>
      <w:r>
        <w:rPr>
          <w:lang w:val="en-US"/>
        </w:rPr>
        <w:br w:type="page"/>
      </w:r>
    </w:p>
    <w:p w14:paraId="1A603666" w14:textId="77777777" w:rsidR="00A5231C" w:rsidRDefault="00A5231C" w:rsidP="00A5231C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:</w:t>
      </w:r>
      <w:r w:rsidRPr="006602F6">
        <w:rPr>
          <w:b/>
          <w:i w:val="0"/>
          <w:color w:val="auto"/>
          <w:sz w:val="22"/>
          <w:lang w:val="en-US"/>
        </w:rPr>
        <w:t xml:space="preserve"> </w:t>
      </w:r>
      <w:r w:rsidRPr="002619AC">
        <w:rPr>
          <w:b/>
          <w:i w:val="0"/>
          <w:color w:val="auto"/>
          <w:sz w:val="22"/>
          <w:lang w:val="en-US"/>
        </w:rPr>
        <w:t xml:space="preserve">The association of work-family conflict and financial matters with </w:t>
      </w:r>
      <w:r w:rsidRPr="006602F6">
        <w:rPr>
          <w:b/>
          <w:i w:val="0"/>
          <w:color w:val="auto"/>
          <w:sz w:val="22"/>
          <w:lang w:val="en-US"/>
        </w:rPr>
        <w:t xml:space="preserve">self-reported health complaints </w:t>
      </w:r>
      <w:r w:rsidRPr="00CB3008">
        <w:rPr>
          <w:b/>
          <w:i w:val="0"/>
          <w:color w:val="auto"/>
          <w:sz w:val="22"/>
          <w:lang w:val="en-US"/>
        </w:rPr>
        <w:t xml:space="preserve">among </w:t>
      </w:r>
      <w:r w:rsidRPr="00A5231C">
        <w:rPr>
          <w:b/>
          <w:i w:val="0"/>
          <w:color w:val="auto"/>
          <w:sz w:val="22"/>
          <w:lang w:val="en-US"/>
        </w:rPr>
        <w:t>n=508 ready-made garment workers aged 26 and above (older group according to median split)</w:t>
      </w:r>
    </w:p>
    <w:tbl>
      <w:tblPr>
        <w:tblStyle w:val="Tabellenraster"/>
        <w:tblW w:w="15077" w:type="dxa"/>
        <w:tblLayout w:type="fixed"/>
        <w:tblLook w:val="04A0" w:firstRow="1" w:lastRow="0" w:firstColumn="1" w:lastColumn="0" w:noHBand="0" w:noVBand="1"/>
      </w:tblPr>
      <w:tblGrid>
        <w:gridCol w:w="5524"/>
        <w:gridCol w:w="708"/>
        <w:gridCol w:w="1276"/>
        <w:gridCol w:w="709"/>
        <w:gridCol w:w="1134"/>
        <w:gridCol w:w="709"/>
        <w:gridCol w:w="1275"/>
        <w:gridCol w:w="709"/>
        <w:gridCol w:w="1134"/>
        <w:gridCol w:w="709"/>
        <w:gridCol w:w="1190"/>
      </w:tblGrid>
      <w:tr w:rsidR="00A5231C" w:rsidRPr="00083156" w14:paraId="73A137ED" w14:textId="77777777" w:rsidTr="003B775E">
        <w:trPr>
          <w:trHeight w:val="241"/>
        </w:trPr>
        <w:tc>
          <w:tcPr>
            <w:tcW w:w="5524" w:type="dxa"/>
          </w:tcPr>
          <w:p w14:paraId="7813B5F3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</w:tcPr>
          <w:p w14:paraId="273835BF" w14:textId="77777777" w:rsidR="00A5231C" w:rsidRPr="00083156" w:rsidRDefault="00A5231C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Poor SRH</w:t>
            </w:r>
          </w:p>
        </w:tc>
        <w:tc>
          <w:tcPr>
            <w:tcW w:w="1843" w:type="dxa"/>
            <w:gridSpan w:val="2"/>
          </w:tcPr>
          <w:p w14:paraId="3272ADA4" w14:textId="77777777" w:rsidR="00A5231C" w:rsidRPr="00083156" w:rsidRDefault="00A5231C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1984" w:type="dxa"/>
            <w:gridSpan w:val="2"/>
          </w:tcPr>
          <w:p w14:paraId="747C2A77" w14:textId="77777777" w:rsidR="00A5231C" w:rsidRPr="00083156" w:rsidRDefault="00A5231C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Sleeplessness</w:t>
            </w:r>
          </w:p>
        </w:tc>
        <w:tc>
          <w:tcPr>
            <w:tcW w:w="1843" w:type="dxa"/>
            <w:gridSpan w:val="2"/>
          </w:tcPr>
          <w:p w14:paraId="5A7618C8" w14:textId="77777777" w:rsidR="00A5231C" w:rsidRPr="00083156" w:rsidRDefault="00A5231C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899" w:type="dxa"/>
            <w:gridSpan w:val="2"/>
          </w:tcPr>
          <w:p w14:paraId="7FA18CBD" w14:textId="77777777" w:rsidR="00A5231C" w:rsidRPr="00083156" w:rsidRDefault="00A5231C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Cold</w:t>
            </w:r>
          </w:p>
        </w:tc>
      </w:tr>
      <w:tr w:rsidR="00A5231C" w:rsidRPr="00083156" w14:paraId="6F499E51" w14:textId="77777777" w:rsidTr="003B775E">
        <w:trPr>
          <w:trHeight w:val="241"/>
        </w:trPr>
        <w:tc>
          <w:tcPr>
            <w:tcW w:w="5524" w:type="dxa"/>
          </w:tcPr>
          <w:p w14:paraId="0AEB7650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6268E3E" w14:textId="77777777" w:rsidR="00A5231C" w:rsidRPr="00083156" w:rsidRDefault="00A5231C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6" w:type="dxa"/>
          </w:tcPr>
          <w:p w14:paraId="102B9653" w14:textId="77777777" w:rsidR="00A5231C" w:rsidRPr="00083156" w:rsidRDefault="00A5231C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7332B1A9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34" w:type="dxa"/>
          </w:tcPr>
          <w:p w14:paraId="7AD6937B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14E4D5E4" w14:textId="77777777" w:rsidR="00A5231C" w:rsidRPr="00083156" w:rsidRDefault="00A5231C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5" w:type="dxa"/>
          </w:tcPr>
          <w:p w14:paraId="29EE3737" w14:textId="77777777" w:rsidR="00A5231C" w:rsidRPr="00083156" w:rsidRDefault="00A5231C" w:rsidP="003B775E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32C8F2FA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34" w:type="dxa"/>
          </w:tcPr>
          <w:p w14:paraId="621E2AEC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</w:tcPr>
          <w:p w14:paraId="3A61923A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190" w:type="dxa"/>
          </w:tcPr>
          <w:p w14:paraId="4C338387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</w:tr>
      <w:tr w:rsidR="005218D9" w:rsidRPr="00083156" w14:paraId="31AEA692" w14:textId="77777777" w:rsidTr="003B775E">
        <w:trPr>
          <w:trHeight w:val="241"/>
        </w:trPr>
        <w:tc>
          <w:tcPr>
            <w:tcW w:w="5524" w:type="dxa"/>
          </w:tcPr>
          <w:p w14:paraId="764B862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Family life has disturbed job (yes vs. no)</w:t>
            </w:r>
          </w:p>
        </w:tc>
        <w:tc>
          <w:tcPr>
            <w:tcW w:w="708" w:type="dxa"/>
          </w:tcPr>
          <w:p w14:paraId="4A677D2F" w14:textId="77777777" w:rsidR="005218D9" w:rsidRPr="00083156" w:rsidRDefault="005218D9" w:rsidP="005218D9">
            <w:pPr>
              <w:rPr>
                <w:b/>
                <w:sz w:val="20"/>
                <w:szCs w:val="20"/>
              </w:rPr>
            </w:pPr>
            <w:r w:rsidRPr="00083156">
              <w:rPr>
                <w:b/>
                <w:sz w:val="20"/>
                <w:szCs w:val="20"/>
              </w:rPr>
              <w:t>1.44</w:t>
            </w:r>
          </w:p>
        </w:tc>
        <w:tc>
          <w:tcPr>
            <w:tcW w:w="1276" w:type="dxa"/>
          </w:tcPr>
          <w:p w14:paraId="7F3A5241" w14:textId="77777777" w:rsidR="005218D9" w:rsidRPr="00083156" w:rsidRDefault="005218D9" w:rsidP="005218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b/>
                <w:sz w:val="20"/>
                <w:szCs w:val="20"/>
                <w:lang w:val="en-US"/>
              </w:rPr>
              <w:t>1.16-1.78</w:t>
            </w:r>
          </w:p>
        </w:tc>
        <w:tc>
          <w:tcPr>
            <w:tcW w:w="709" w:type="dxa"/>
          </w:tcPr>
          <w:p w14:paraId="7B72942D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22</w:t>
            </w:r>
          </w:p>
        </w:tc>
        <w:tc>
          <w:tcPr>
            <w:tcW w:w="1134" w:type="dxa"/>
          </w:tcPr>
          <w:p w14:paraId="75AB7942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1.00-1.49</w:t>
            </w:r>
          </w:p>
        </w:tc>
        <w:tc>
          <w:tcPr>
            <w:tcW w:w="709" w:type="dxa"/>
          </w:tcPr>
          <w:p w14:paraId="4E57BD01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14</w:t>
            </w:r>
          </w:p>
        </w:tc>
        <w:tc>
          <w:tcPr>
            <w:tcW w:w="1275" w:type="dxa"/>
          </w:tcPr>
          <w:p w14:paraId="16FABC16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5-1.52</w:t>
            </w:r>
          </w:p>
        </w:tc>
        <w:tc>
          <w:tcPr>
            <w:tcW w:w="709" w:type="dxa"/>
          </w:tcPr>
          <w:p w14:paraId="2C0E60F9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3EAB0726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7-1.20</w:t>
            </w:r>
          </w:p>
        </w:tc>
        <w:tc>
          <w:tcPr>
            <w:tcW w:w="709" w:type="dxa"/>
          </w:tcPr>
          <w:p w14:paraId="423E1CB7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19</w:t>
            </w:r>
          </w:p>
        </w:tc>
        <w:tc>
          <w:tcPr>
            <w:tcW w:w="1190" w:type="dxa"/>
          </w:tcPr>
          <w:p w14:paraId="63E05F23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9-1.43</w:t>
            </w:r>
          </w:p>
        </w:tc>
      </w:tr>
      <w:tr w:rsidR="005218D9" w:rsidRPr="00083156" w14:paraId="056EE57C" w14:textId="77777777" w:rsidTr="003B775E">
        <w:trPr>
          <w:trHeight w:val="227"/>
        </w:trPr>
        <w:tc>
          <w:tcPr>
            <w:tcW w:w="5524" w:type="dxa"/>
          </w:tcPr>
          <w:p w14:paraId="1438F540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Problems in family due to job (yes vs. no)</w:t>
            </w:r>
          </w:p>
        </w:tc>
        <w:tc>
          <w:tcPr>
            <w:tcW w:w="708" w:type="dxa"/>
          </w:tcPr>
          <w:p w14:paraId="6825534B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22</w:t>
            </w:r>
          </w:p>
        </w:tc>
        <w:tc>
          <w:tcPr>
            <w:tcW w:w="1276" w:type="dxa"/>
          </w:tcPr>
          <w:p w14:paraId="7AF9432D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6-1.55</w:t>
            </w:r>
          </w:p>
        </w:tc>
        <w:tc>
          <w:tcPr>
            <w:tcW w:w="709" w:type="dxa"/>
          </w:tcPr>
          <w:p w14:paraId="47931ADF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717AAADC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9-1.39</w:t>
            </w:r>
          </w:p>
        </w:tc>
        <w:tc>
          <w:tcPr>
            <w:tcW w:w="709" w:type="dxa"/>
          </w:tcPr>
          <w:p w14:paraId="09F9AF90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15</w:t>
            </w:r>
          </w:p>
        </w:tc>
        <w:tc>
          <w:tcPr>
            <w:tcW w:w="1275" w:type="dxa"/>
          </w:tcPr>
          <w:p w14:paraId="4AD0E1A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5-1.56</w:t>
            </w:r>
          </w:p>
        </w:tc>
        <w:tc>
          <w:tcPr>
            <w:tcW w:w="709" w:type="dxa"/>
          </w:tcPr>
          <w:p w14:paraId="4A6EBD28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6</w:t>
            </w:r>
          </w:p>
        </w:tc>
        <w:tc>
          <w:tcPr>
            <w:tcW w:w="1134" w:type="dxa"/>
          </w:tcPr>
          <w:p w14:paraId="155B856B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0-1.25</w:t>
            </w:r>
          </w:p>
        </w:tc>
        <w:tc>
          <w:tcPr>
            <w:tcW w:w="709" w:type="dxa"/>
          </w:tcPr>
          <w:p w14:paraId="731A2432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16</w:t>
            </w:r>
          </w:p>
        </w:tc>
        <w:tc>
          <w:tcPr>
            <w:tcW w:w="1190" w:type="dxa"/>
          </w:tcPr>
          <w:p w14:paraId="4CEB998F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6-1.40</w:t>
            </w:r>
          </w:p>
        </w:tc>
      </w:tr>
      <w:tr w:rsidR="005218D9" w:rsidRPr="00083156" w14:paraId="7790B84A" w14:textId="77777777" w:rsidTr="003B775E">
        <w:trPr>
          <w:trHeight w:val="241"/>
        </w:trPr>
        <w:tc>
          <w:tcPr>
            <w:tcW w:w="5524" w:type="dxa"/>
          </w:tcPr>
          <w:p w14:paraId="0A66740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Financial support available (yes vs. no)</w:t>
            </w:r>
          </w:p>
        </w:tc>
        <w:tc>
          <w:tcPr>
            <w:tcW w:w="708" w:type="dxa"/>
          </w:tcPr>
          <w:p w14:paraId="177F04CC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82</w:t>
            </w:r>
          </w:p>
        </w:tc>
        <w:tc>
          <w:tcPr>
            <w:tcW w:w="1276" w:type="dxa"/>
          </w:tcPr>
          <w:p w14:paraId="7EE7B310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64-1.05</w:t>
            </w:r>
          </w:p>
        </w:tc>
        <w:tc>
          <w:tcPr>
            <w:tcW w:w="709" w:type="dxa"/>
          </w:tcPr>
          <w:p w14:paraId="19CD6C6B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89</w:t>
            </w:r>
          </w:p>
        </w:tc>
        <w:tc>
          <w:tcPr>
            <w:tcW w:w="1134" w:type="dxa"/>
          </w:tcPr>
          <w:p w14:paraId="78C5053B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3-1.08</w:t>
            </w:r>
          </w:p>
        </w:tc>
        <w:tc>
          <w:tcPr>
            <w:tcW w:w="709" w:type="dxa"/>
          </w:tcPr>
          <w:p w14:paraId="3966A9C3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78</w:t>
            </w:r>
          </w:p>
        </w:tc>
        <w:tc>
          <w:tcPr>
            <w:tcW w:w="1275" w:type="dxa"/>
          </w:tcPr>
          <w:p w14:paraId="328B6519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58-1.06</w:t>
            </w:r>
          </w:p>
        </w:tc>
        <w:tc>
          <w:tcPr>
            <w:tcW w:w="709" w:type="dxa"/>
          </w:tcPr>
          <w:p w14:paraId="28B23FF5" w14:textId="39560C38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1</w:t>
            </w:r>
            <w:r w:rsidR="00AE1BF3" w:rsidRPr="00083156">
              <w:rPr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594C659B" w14:textId="351F96D0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8-1.16</w:t>
            </w:r>
            <w:r w:rsidR="00AE1BF3" w:rsidRPr="0008315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</w:tcPr>
          <w:p w14:paraId="62E2CFB6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93</w:t>
            </w:r>
          </w:p>
        </w:tc>
        <w:tc>
          <w:tcPr>
            <w:tcW w:w="1190" w:type="dxa"/>
          </w:tcPr>
          <w:p w14:paraId="3247623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8-1.12</w:t>
            </w:r>
          </w:p>
        </w:tc>
      </w:tr>
      <w:tr w:rsidR="005218D9" w:rsidRPr="00083156" w14:paraId="05CCC4DF" w14:textId="77777777" w:rsidTr="003B775E">
        <w:trPr>
          <w:trHeight w:val="227"/>
        </w:trPr>
        <w:tc>
          <w:tcPr>
            <w:tcW w:w="5524" w:type="dxa"/>
          </w:tcPr>
          <w:p w14:paraId="05FAF1F0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Any savings (yes vs. no)</w:t>
            </w:r>
          </w:p>
        </w:tc>
        <w:tc>
          <w:tcPr>
            <w:tcW w:w="708" w:type="dxa"/>
          </w:tcPr>
          <w:p w14:paraId="07202BD4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98</w:t>
            </w:r>
          </w:p>
        </w:tc>
        <w:tc>
          <w:tcPr>
            <w:tcW w:w="1276" w:type="dxa"/>
          </w:tcPr>
          <w:p w14:paraId="783E1ADC" w14:textId="02DD555B" w:rsidR="005218D9" w:rsidRPr="00083156" w:rsidRDefault="007E1B25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9-1.22</w:t>
            </w:r>
          </w:p>
        </w:tc>
        <w:tc>
          <w:tcPr>
            <w:tcW w:w="709" w:type="dxa"/>
          </w:tcPr>
          <w:p w14:paraId="019968A1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</w:tcPr>
          <w:p w14:paraId="754FA1F5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6-1.24</w:t>
            </w:r>
          </w:p>
        </w:tc>
        <w:tc>
          <w:tcPr>
            <w:tcW w:w="709" w:type="dxa"/>
          </w:tcPr>
          <w:p w14:paraId="0B051A10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4</w:t>
            </w:r>
          </w:p>
        </w:tc>
        <w:tc>
          <w:tcPr>
            <w:tcW w:w="1275" w:type="dxa"/>
          </w:tcPr>
          <w:p w14:paraId="5DC57F99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0-1.34</w:t>
            </w:r>
          </w:p>
        </w:tc>
        <w:tc>
          <w:tcPr>
            <w:tcW w:w="709" w:type="dxa"/>
          </w:tcPr>
          <w:p w14:paraId="7CBCFBBA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</w:tcPr>
          <w:p w14:paraId="79120507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9-1.16</w:t>
            </w:r>
          </w:p>
        </w:tc>
        <w:tc>
          <w:tcPr>
            <w:tcW w:w="709" w:type="dxa"/>
          </w:tcPr>
          <w:p w14:paraId="4357E47D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8</w:t>
            </w:r>
          </w:p>
        </w:tc>
        <w:tc>
          <w:tcPr>
            <w:tcW w:w="1190" w:type="dxa"/>
          </w:tcPr>
          <w:p w14:paraId="1DE56E7F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2-1.27</w:t>
            </w:r>
          </w:p>
        </w:tc>
      </w:tr>
      <w:tr w:rsidR="005218D9" w:rsidRPr="00083156" w14:paraId="3BE61626" w14:textId="77777777" w:rsidTr="003B775E">
        <w:trPr>
          <w:trHeight w:val="227"/>
        </w:trPr>
        <w:tc>
          <w:tcPr>
            <w:tcW w:w="5524" w:type="dxa"/>
          </w:tcPr>
          <w:p w14:paraId="1BA96479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Any debt (yes vs. no)</w:t>
            </w:r>
          </w:p>
        </w:tc>
        <w:tc>
          <w:tcPr>
            <w:tcW w:w="708" w:type="dxa"/>
          </w:tcPr>
          <w:p w14:paraId="4C80380B" w14:textId="780E4002" w:rsidR="005218D9" w:rsidRPr="00083156" w:rsidRDefault="007E1B25" w:rsidP="005218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76" w:type="dxa"/>
          </w:tcPr>
          <w:p w14:paraId="6DF2DFC6" w14:textId="7A2ABAF0" w:rsidR="005218D9" w:rsidRPr="00083156" w:rsidRDefault="005218D9" w:rsidP="007E1B2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</w:t>
            </w:r>
            <w:r w:rsidR="007E1B25"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Pr="00083156">
              <w:rPr>
                <w:rFonts w:cstheme="minorHAnsi"/>
                <w:sz w:val="20"/>
                <w:szCs w:val="20"/>
                <w:lang w:val="en-US"/>
              </w:rPr>
              <w:t>-1.</w:t>
            </w:r>
            <w:r w:rsidR="007E1B25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709" w:type="dxa"/>
          </w:tcPr>
          <w:p w14:paraId="197FB0B5" w14:textId="7C5F02E8" w:rsidR="005218D9" w:rsidRPr="00083156" w:rsidRDefault="005218D9" w:rsidP="00BF6C83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</w:t>
            </w:r>
            <w:r w:rsidR="00BF6C83">
              <w:rPr>
                <w:sz w:val="20"/>
                <w:szCs w:val="20"/>
              </w:rPr>
              <w:t>.09</w:t>
            </w:r>
          </w:p>
        </w:tc>
        <w:tc>
          <w:tcPr>
            <w:tcW w:w="1134" w:type="dxa"/>
          </w:tcPr>
          <w:p w14:paraId="52AADA4F" w14:textId="4F7C7950" w:rsidR="005218D9" w:rsidRPr="00083156" w:rsidRDefault="005218D9" w:rsidP="00BF6C8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BF6C83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083156">
              <w:rPr>
                <w:rFonts w:cstheme="minorHAnsi"/>
                <w:sz w:val="20"/>
                <w:szCs w:val="20"/>
                <w:lang w:val="en-US"/>
              </w:rPr>
              <w:t>-1.2</w:t>
            </w:r>
            <w:r w:rsidR="00BF6C83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</w:tcPr>
          <w:p w14:paraId="7F85D845" w14:textId="20AC984D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</w:t>
            </w:r>
            <w:r w:rsidR="00375A01">
              <w:rPr>
                <w:sz w:val="20"/>
                <w:szCs w:val="20"/>
              </w:rPr>
              <w:t>.03</w:t>
            </w:r>
          </w:p>
        </w:tc>
        <w:tc>
          <w:tcPr>
            <w:tcW w:w="1275" w:type="dxa"/>
          </w:tcPr>
          <w:p w14:paraId="4CC6CB86" w14:textId="176DFBAA" w:rsidR="005218D9" w:rsidRPr="00083156" w:rsidRDefault="005218D9" w:rsidP="00375A0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</w:t>
            </w:r>
            <w:r w:rsidR="00375A0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083156">
              <w:rPr>
                <w:rFonts w:cstheme="minorHAnsi"/>
                <w:sz w:val="20"/>
                <w:szCs w:val="20"/>
                <w:lang w:val="en-US"/>
              </w:rPr>
              <w:t>-1.</w:t>
            </w:r>
            <w:r w:rsidR="00375A01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</w:tcPr>
          <w:p w14:paraId="017AA249" w14:textId="1B8A7544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</w:t>
            </w:r>
            <w:r w:rsidR="003761AF">
              <w:rPr>
                <w:sz w:val="20"/>
                <w:szCs w:val="20"/>
              </w:rPr>
              <w:t>.10</w:t>
            </w:r>
          </w:p>
        </w:tc>
        <w:tc>
          <w:tcPr>
            <w:tcW w:w="1134" w:type="dxa"/>
          </w:tcPr>
          <w:p w14:paraId="58B06C63" w14:textId="40D9FC3A" w:rsidR="005218D9" w:rsidRPr="00083156" w:rsidRDefault="005218D9" w:rsidP="003761A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3761AF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083156">
              <w:rPr>
                <w:rFonts w:cstheme="minorHAnsi"/>
                <w:sz w:val="20"/>
                <w:szCs w:val="20"/>
                <w:lang w:val="en-US"/>
              </w:rPr>
              <w:t>-1.2</w:t>
            </w:r>
            <w:r w:rsidR="003761AF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033AEFB5" w14:textId="5E5EA5EA" w:rsidR="005218D9" w:rsidRPr="00083156" w:rsidRDefault="005218D9" w:rsidP="005218D9">
            <w:pPr>
              <w:rPr>
                <w:b/>
                <w:sz w:val="20"/>
                <w:szCs w:val="20"/>
              </w:rPr>
            </w:pPr>
            <w:r w:rsidRPr="00083156">
              <w:rPr>
                <w:b/>
                <w:sz w:val="20"/>
                <w:szCs w:val="20"/>
              </w:rPr>
              <w:t>1</w:t>
            </w:r>
            <w:r w:rsidR="00A216D2">
              <w:rPr>
                <w:b/>
                <w:sz w:val="20"/>
                <w:szCs w:val="20"/>
              </w:rPr>
              <w:t>.22</w:t>
            </w:r>
          </w:p>
        </w:tc>
        <w:tc>
          <w:tcPr>
            <w:tcW w:w="1190" w:type="dxa"/>
          </w:tcPr>
          <w:p w14:paraId="070A9440" w14:textId="2E3225D2" w:rsidR="005218D9" w:rsidRPr="00083156" w:rsidRDefault="005218D9" w:rsidP="00A216D2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b/>
                <w:sz w:val="20"/>
                <w:szCs w:val="20"/>
                <w:lang w:val="en-US"/>
              </w:rPr>
              <w:t>1.0</w:t>
            </w:r>
            <w:r w:rsidR="00A216D2">
              <w:rPr>
                <w:rFonts w:cstheme="minorHAnsi"/>
                <w:b/>
                <w:sz w:val="20"/>
                <w:szCs w:val="20"/>
                <w:lang w:val="en-US"/>
              </w:rPr>
              <w:t>5</w:t>
            </w:r>
            <w:r w:rsidRPr="00083156">
              <w:rPr>
                <w:rFonts w:cstheme="minorHAnsi"/>
                <w:b/>
                <w:sz w:val="20"/>
                <w:szCs w:val="20"/>
                <w:lang w:val="en-US"/>
              </w:rPr>
              <w:t>-1.42</w:t>
            </w:r>
          </w:p>
        </w:tc>
      </w:tr>
      <w:tr w:rsidR="005218D9" w:rsidRPr="00083156" w14:paraId="21BB7D5B" w14:textId="77777777" w:rsidTr="003B775E">
        <w:trPr>
          <w:trHeight w:val="329"/>
        </w:trPr>
        <w:tc>
          <w:tcPr>
            <w:tcW w:w="5524" w:type="dxa"/>
          </w:tcPr>
          <w:p w14:paraId="04EC7170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Amount of savings</w:t>
            </w:r>
          </w:p>
          <w:p w14:paraId="7DC87E5F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 Less than 1 monthly salary</w:t>
            </w:r>
          </w:p>
          <w:p w14:paraId="0FA4F48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4646B0BF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708" w:type="dxa"/>
          </w:tcPr>
          <w:p w14:paraId="20F75BF7" w14:textId="550CD8F2" w:rsidR="005218D9" w:rsidRPr="00083156" w:rsidRDefault="007E1B25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1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0</w:t>
            </w:r>
          </w:p>
        </w:tc>
        <w:tc>
          <w:tcPr>
            <w:tcW w:w="1276" w:type="dxa"/>
          </w:tcPr>
          <w:p w14:paraId="4C8FDEA2" w14:textId="3356B303" w:rsidR="005218D9" w:rsidRPr="00083156" w:rsidRDefault="007E1B25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3-1.31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5-1.35</w:t>
            </w:r>
          </w:p>
        </w:tc>
        <w:tc>
          <w:tcPr>
            <w:tcW w:w="709" w:type="dxa"/>
          </w:tcPr>
          <w:p w14:paraId="465CC6C4" w14:textId="6D85EB50" w:rsidR="005218D9" w:rsidRPr="00083156" w:rsidRDefault="001E78F1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6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20</w:t>
            </w:r>
          </w:p>
        </w:tc>
        <w:tc>
          <w:tcPr>
            <w:tcW w:w="1134" w:type="dxa"/>
          </w:tcPr>
          <w:p w14:paraId="704225D7" w14:textId="233B5FD2" w:rsidR="005218D9" w:rsidRPr="00083156" w:rsidRDefault="001E78F1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2-1.17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7-1.49</w:t>
            </w:r>
          </w:p>
        </w:tc>
        <w:tc>
          <w:tcPr>
            <w:tcW w:w="709" w:type="dxa"/>
          </w:tcPr>
          <w:p w14:paraId="34B2A4BD" w14:textId="57969A14" w:rsidR="005218D9" w:rsidRPr="00083156" w:rsidRDefault="00375A01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11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1</w:t>
            </w:r>
          </w:p>
        </w:tc>
        <w:tc>
          <w:tcPr>
            <w:tcW w:w="1275" w:type="dxa"/>
          </w:tcPr>
          <w:p w14:paraId="4466B569" w14:textId="68EF8355" w:rsidR="005218D9" w:rsidRPr="00083156" w:rsidRDefault="00375A01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7-1.60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0-1.47</w:t>
            </w:r>
          </w:p>
        </w:tc>
        <w:tc>
          <w:tcPr>
            <w:tcW w:w="709" w:type="dxa"/>
          </w:tcPr>
          <w:p w14:paraId="334A5350" w14:textId="0A5F005E" w:rsidR="005218D9" w:rsidRPr="00083156" w:rsidRDefault="003761A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6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0</w:t>
            </w:r>
          </w:p>
        </w:tc>
        <w:tc>
          <w:tcPr>
            <w:tcW w:w="1134" w:type="dxa"/>
          </w:tcPr>
          <w:p w14:paraId="456AF98E" w14:textId="6E4F574F" w:rsidR="005218D9" w:rsidRPr="00083156" w:rsidRDefault="003761A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7-1.19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2-1.21</w:t>
            </w:r>
          </w:p>
        </w:tc>
        <w:tc>
          <w:tcPr>
            <w:tcW w:w="709" w:type="dxa"/>
          </w:tcPr>
          <w:p w14:paraId="33F4A017" w14:textId="39CEACE2" w:rsidR="005218D9" w:rsidRPr="00083156" w:rsidRDefault="00A216D2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9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8</w:t>
            </w:r>
          </w:p>
        </w:tc>
        <w:tc>
          <w:tcPr>
            <w:tcW w:w="1190" w:type="dxa"/>
          </w:tcPr>
          <w:p w14:paraId="4AAE7496" w14:textId="230D0100" w:rsidR="005218D9" w:rsidRPr="00083156" w:rsidRDefault="00A216D2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6-1.38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6-1.36</w:t>
            </w:r>
          </w:p>
        </w:tc>
      </w:tr>
      <w:tr w:rsidR="005218D9" w:rsidRPr="00083156" w14:paraId="3F86C593" w14:textId="77777777" w:rsidTr="003B775E">
        <w:trPr>
          <w:trHeight w:val="329"/>
        </w:trPr>
        <w:tc>
          <w:tcPr>
            <w:tcW w:w="5524" w:type="dxa"/>
          </w:tcPr>
          <w:p w14:paraId="30C4BDE3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Amount of debt</w:t>
            </w:r>
          </w:p>
          <w:p w14:paraId="06B57F4A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Less than 1 monthly salary</w:t>
            </w:r>
          </w:p>
          <w:p w14:paraId="7BE0FAD8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01041CD2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708" w:type="dxa"/>
          </w:tcPr>
          <w:p w14:paraId="15D24A95" w14:textId="4A5D7DBB" w:rsidR="005218D9" w:rsidRPr="00083156" w:rsidRDefault="007E1B25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6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6</w:t>
            </w:r>
          </w:p>
        </w:tc>
        <w:tc>
          <w:tcPr>
            <w:tcW w:w="1276" w:type="dxa"/>
          </w:tcPr>
          <w:p w14:paraId="3F83E2A3" w14:textId="70197D50" w:rsidR="005218D9" w:rsidRPr="00083156" w:rsidRDefault="007E1B25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1-1.30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7-1.20</w:t>
            </w:r>
          </w:p>
        </w:tc>
        <w:tc>
          <w:tcPr>
            <w:tcW w:w="709" w:type="dxa"/>
          </w:tcPr>
          <w:p w14:paraId="419A6882" w14:textId="41527BD3" w:rsidR="005218D9" w:rsidRPr="00083156" w:rsidRDefault="00BF6C83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="006842C7">
              <w:rPr>
                <w:rFonts w:cstheme="minorHAnsi"/>
                <w:sz w:val="20"/>
                <w:szCs w:val="20"/>
                <w:lang w:val="en-US"/>
              </w:rPr>
              <w:t>*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16</w:t>
            </w:r>
            <w:r w:rsidR="006842C7">
              <w:rPr>
                <w:rFonts w:cstheme="minorHAnsi"/>
                <w:sz w:val="20"/>
                <w:szCs w:val="20"/>
                <w:lang w:val="en-US"/>
              </w:rPr>
              <w:t>*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4</w:t>
            </w:r>
            <w:r w:rsidR="006842C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5BA82AED" w14:textId="5B53A8A7" w:rsidR="005218D9" w:rsidRPr="00083156" w:rsidRDefault="00BF6C83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="006842C7">
              <w:rPr>
                <w:rFonts w:cstheme="minorHAnsi"/>
                <w:sz w:val="20"/>
                <w:szCs w:val="20"/>
                <w:lang w:val="en-US"/>
              </w:rPr>
              <w:t>*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3-1.44</w:t>
            </w:r>
            <w:r w:rsidR="006842C7">
              <w:rPr>
                <w:rFonts w:cstheme="minorHAnsi"/>
                <w:sz w:val="20"/>
                <w:szCs w:val="20"/>
                <w:lang w:val="en-US"/>
              </w:rPr>
              <w:t>*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6-1.25</w:t>
            </w:r>
            <w:r w:rsidR="006842C7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</w:tcPr>
          <w:p w14:paraId="5D83AEEC" w14:textId="40AADE8D" w:rsidR="005218D9" w:rsidRPr="00083156" w:rsidRDefault="00375A01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8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7</w:t>
            </w:r>
          </w:p>
        </w:tc>
        <w:tc>
          <w:tcPr>
            <w:tcW w:w="1275" w:type="dxa"/>
          </w:tcPr>
          <w:p w14:paraId="1FDA71FF" w14:textId="3FCE7E2F" w:rsidR="005218D9" w:rsidRPr="00083156" w:rsidRDefault="00375A01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9-1.39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2-1.39</w:t>
            </w:r>
          </w:p>
        </w:tc>
        <w:tc>
          <w:tcPr>
            <w:tcW w:w="709" w:type="dxa"/>
          </w:tcPr>
          <w:p w14:paraId="1A540A72" w14:textId="33E8FD3E" w:rsidR="005218D9" w:rsidRPr="00083156" w:rsidRDefault="003761AF" w:rsidP="005218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3761AF">
              <w:rPr>
                <w:rFonts w:cstheme="minorHAnsi"/>
                <w:sz w:val="20"/>
                <w:szCs w:val="20"/>
                <w:lang w:val="en-US"/>
              </w:rPr>
              <w:t>Ref.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br/>
              <w:t>1.18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3761AF">
              <w:rPr>
                <w:rFonts w:cstheme="minorHAnsi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134" w:type="dxa"/>
          </w:tcPr>
          <w:p w14:paraId="252183D8" w14:textId="0131D575" w:rsidR="005218D9" w:rsidRPr="00083156" w:rsidRDefault="003761AF" w:rsidP="005218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Pr="003761AF">
              <w:rPr>
                <w:rFonts w:cstheme="minorHAnsi"/>
                <w:sz w:val="20"/>
                <w:szCs w:val="20"/>
                <w:lang w:val="en-US"/>
              </w:rPr>
              <w:t>ef.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br/>
              <w:t>1.02-1.36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br/>
            </w:r>
            <w:r w:rsidRPr="003761AF">
              <w:rPr>
                <w:rFonts w:cstheme="minorHAnsi"/>
                <w:sz w:val="20"/>
                <w:szCs w:val="20"/>
                <w:lang w:val="en-US"/>
              </w:rPr>
              <w:t>0.91-1.21</w:t>
            </w:r>
          </w:p>
        </w:tc>
        <w:tc>
          <w:tcPr>
            <w:tcW w:w="709" w:type="dxa"/>
          </w:tcPr>
          <w:p w14:paraId="11CBB370" w14:textId="01D1E511" w:rsidR="005218D9" w:rsidRPr="00083156" w:rsidRDefault="00A216D2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9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23</w:t>
            </w:r>
          </w:p>
        </w:tc>
        <w:tc>
          <w:tcPr>
            <w:tcW w:w="1190" w:type="dxa"/>
          </w:tcPr>
          <w:p w14:paraId="4EAF8B7B" w14:textId="41B64CA6" w:rsidR="005218D9" w:rsidRPr="00083156" w:rsidRDefault="00A216D2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8-1.36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4-1.46</w:t>
            </w:r>
          </w:p>
        </w:tc>
      </w:tr>
      <w:tr w:rsidR="005218D9" w:rsidRPr="003761AF" w14:paraId="141BDA49" w14:textId="77777777" w:rsidTr="003B775E">
        <w:trPr>
          <w:trHeight w:val="241"/>
        </w:trPr>
        <w:tc>
          <w:tcPr>
            <w:tcW w:w="5524" w:type="dxa"/>
          </w:tcPr>
          <w:p w14:paraId="305674B7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Number of persons depending on wage</w:t>
            </w:r>
          </w:p>
        </w:tc>
        <w:tc>
          <w:tcPr>
            <w:tcW w:w="708" w:type="dxa"/>
          </w:tcPr>
          <w:p w14:paraId="7FC861ED" w14:textId="77777777" w:rsidR="005218D9" w:rsidRPr="003761AF" w:rsidRDefault="005218D9" w:rsidP="005218D9">
            <w:pPr>
              <w:rPr>
                <w:sz w:val="20"/>
                <w:szCs w:val="20"/>
                <w:lang w:val="en-US"/>
              </w:rPr>
            </w:pPr>
            <w:r w:rsidRPr="003761AF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14:paraId="4561ABF2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3-1.08</w:t>
            </w:r>
          </w:p>
        </w:tc>
        <w:tc>
          <w:tcPr>
            <w:tcW w:w="709" w:type="dxa"/>
          </w:tcPr>
          <w:p w14:paraId="4F0E3DA7" w14:textId="77777777" w:rsidR="005218D9" w:rsidRPr="003761AF" w:rsidRDefault="005218D9" w:rsidP="005218D9">
            <w:pPr>
              <w:rPr>
                <w:sz w:val="20"/>
                <w:szCs w:val="20"/>
                <w:lang w:val="en-US"/>
              </w:rPr>
            </w:pPr>
            <w:r w:rsidRPr="003761AF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134" w:type="dxa"/>
          </w:tcPr>
          <w:p w14:paraId="7060083B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6-1.08</w:t>
            </w:r>
          </w:p>
        </w:tc>
        <w:tc>
          <w:tcPr>
            <w:tcW w:w="709" w:type="dxa"/>
          </w:tcPr>
          <w:p w14:paraId="2F28B419" w14:textId="77777777" w:rsidR="005218D9" w:rsidRPr="003761AF" w:rsidRDefault="005218D9" w:rsidP="005218D9">
            <w:pPr>
              <w:rPr>
                <w:sz w:val="20"/>
                <w:szCs w:val="20"/>
                <w:lang w:val="en-US"/>
              </w:rPr>
            </w:pPr>
            <w:r w:rsidRPr="003761AF"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5" w:type="dxa"/>
          </w:tcPr>
          <w:p w14:paraId="4791F5E1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7-1.13</w:t>
            </w:r>
          </w:p>
        </w:tc>
        <w:tc>
          <w:tcPr>
            <w:tcW w:w="709" w:type="dxa"/>
          </w:tcPr>
          <w:p w14:paraId="45928790" w14:textId="77777777" w:rsidR="005218D9" w:rsidRPr="003761AF" w:rsidRDefault="005218D9" w:rsidP="005218D9">
            <w:pPr>
              <w:rPr>
                <w:sz w:val="20"/>
                <w:szCs w:val="20"/>
                <w:lang w:val="en-US"/>
              </w:rPr>
            </w:pPr>
            <w:r w:rsidRPr="003761AF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</w:tcPr>
          <w:p w14:paraId="21677C73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6-1.05</w:t>
            </w:r>
          </w:p>
        </w:tc>
        <w:tc>
          <w:tcPr>
            <w:tcW w:w="709" w:type="dxa"/>
          </w:tcPr>
          <w:p w14:paraId="1A1E1927" w14:textId="77777777" w:rsidR="005218D9" w:rsidRPr="003761AF" w:rsidRDefault="005218D9" w:rsidP="005218D9">
            <w:pPr>
              <w:rPr>
                <w:sz w:val="20"/>
                <w:szCs w:val="20"/>
                <w:lang w:val="en-US"/>
              </w:rPr>
            </w:pPr>
            <w:r w:rsidRPr="003761AF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190" w:type="dxa"/>
          </w:tcPr>
          <w:p w14:paraId="0FB7AAB0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4-1.05</w:t>
            </w:r>
          </w:p>
        </w:tc>
      </w:tr>
      <w:tr w:rsidR="005218D9" w:rsidRPr="00083156" w14:paraId="25D8349B" w14:textId="77777777" w:rsidTr="003B775E">
        <w:trPr>
          <w:trHeight w:val="227"/>
        </w:trPr>
        <w:tc>
          <w:tcPr>
            <w:tcW w:w="5524" w:type="dxa"/>
          </w:tcPr>
          <w:p w14:paraId="0B91ECC7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Financial support of children or spouse (yes vs. no)</w:t>
            </w:r>
          </w:p>
        </w:tc>
        <w:tc>
          <w:tcPr>
            <w:tcW w:w="708" w:type="dxa"/>
          </w:tcPr>
          <w:p w14:paraId="783541F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6" w:type="dxa"/>
          </w:tcPr>
          <w:p w14:paraId="2E3193DA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46-1.15</w:t>
            </w:r>
          </w:p>
        </w:tc>
        <w:tc>
          <w:tcPr>
            <w:tcW w:w="709" w:type="dxa"/>
          </w:tcPr>
          <w:p w14:paraId="3F01DF4C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134" w:type="dxa"/>
          </w:tcPr>
          <w:p w14:paraId="45E03CED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56-1.31</w:t>
            </w:r>
          </w:p>
        </w:tc>
        <w:tc>
          <w:tcPr>
            <w:tcW w:w="709" w:type="dxa"/>
          </w:tcPr>
          <w:p w14:paraId="468E3387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5" w:type="dxa"/>
          </w:tcPr>
          <w:p w14:paraId="585B9D4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42-1.33</w:t>
            </w:r>
          </w:p>
        </w:tc>
        <w:tc>
          <w:tcPr>
            <w:tcW w:w="709" w:type="dxa"/>
          </w:tcPr>
          <w:p w14:paraId="4DAE9C51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</w:tcPr>
          <w:p w14:paraId="3EAFA73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63-1.03</w:t>
            </w:r>
          </w:p>
        </w:tc>
        <w:tc>
          <w:tcPr>
            <w:tcW w:w="709" w:type="dxa"/>
          </w:tcPr>
          <w:p w14:paraId="73AFCADD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190" w:type="dxa"/>
          </w:tcPr>
          <w:p w14:paraId="3A067C38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58-1.23</w:t>
            </w:r>
          </w:p>
        </w:tc>
      </w:tr>
      <w:tr w:rsidR="005218D9" w:rsidRPr="00083156" w14:paraId="131822C7" w14:textId="77777777" w:rsidTr="003B775E">
        <w:trPr>
          <w:trHeight w:val="227"/>
        </w:trPr>
        <w:tc>
          <w:tcPr>
            <w:tcW w:w="5524" w:type="dxa"/>
          </w:tcPr>
          <w:p w14:paraId="7266E3FD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Financial support of other relatives (yes vs. no)</w:t>
            </w:r>
          </w:p>
        </w:tc>
        <w:tc>
          <w:tcPr>
            <w:tcW w:w="708" w:type="dxa"/>
          </w:tcPr>
          <w:p w14:paraId="70455E43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</w:tcPr>
          <w:p w14:paraId="303E2C33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1-1.04</w:t>
            </w:r>
          </w:p>
        </w:tc>
        <w:tc>
          <w:tcPr>
            <w:tcW w:w="709" w:type="dxa"/>
          </w:tcPr>
          <w:p w14:paraId="5C325DB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</w:tcPr>
          <w:p w14:paraId="13432B3A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2-1.15</w:t>
            </w:r>
          </w:p>
        </w:tc>
        <w:tc>
          <w:tcPr>
            <w:tcW w:w="709" w:type="dxa"/>
          </w:tcPr>
          <w:p w14:paraId="12DE0473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5" w:type="dxa"/>
          </w:tcPr>
          <w:p w14:paraId="6A5D61FA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8-1.24</w:t>
            </w:r>
          </w:p>
        </w:tc>
        <w:tc>
          <w:tcPr>
            <w:tcW w:w="709" w:type="dxa"/>
          </w:tcPr>
          <w:p w14:paraId="1B84A87C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134" w:type="dxa"/>
          </w:tcPr>
          <w:p w14:paraId="4B406FC4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1-1.03</w:t>
            </w:r>
          </w:p>
        </w:tc>
        <w:tc>
          <w:tcPr>
            <w:tcW w:w="709" w:type="dxa"/>
          </w:tcPr>
          <w:p w14:paraId="020CA06D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190" w:type="dxa"/>
          </w:tcPr>
          <w:p w14:paraId="3973307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6-1.03</w:t>
            </w:r>
          </w:p>
        </w:tc>
      </w:tr>
    </w:tbl>
    <w:p w14:paraId="1FFADDF9" w14:textId="17E97492" w:rsidR="00A5231C" w:rsidRDefault="00A5231C" w:rsidP="00A5231C">
      <w:pPr>
        <w:rPr>
          <w:sz w:val="18"/>
          <w:lang w:val="en-US"/>
        </w:rPr>
      </w:pPr>
      <w:r w:rsidRPr="009F5323">
        <w:rPr>
          <w:sz w:val="18"/>
          <w:lang w:val="en-US"/>
        </w:rPr>
        <w:t>Poisson regression results in form of prevalence ratios (PR) with respective 95% confidence intervals (CI). Adjusted for age, marital status, education and tobacco use. Significant findings highlighted in bold.</w:t>
      </w:r>
    </w:p>
    <w:p w14:paraId="4492DD65" w14:textId="77777777" w:rsidR="00AE1BF3" w:rsidRPr="00051C74" w:rsidRDefault="00AE1BF3" w:rsidP="00AE1BF3">
      <w:pPr>
        <w:rPr>
          <w:rFonts w:cstheme="minorHAnsi"/>
          <w:iCs/>
          <w:sz w:val="20"/>
          <w:szCs w:val="20"/>
          <w:lang w:val="en-US"/>
        </w:rPr>
      </w:pPr>
      <w:r w:rsidRPr="00051C74">
        <w:rPr>
          <w:rFonts w:cstheme="minorHAnsi"/>
          <w:iCs/>
          <w:sz w:val="20"/>
          <w:szCs w:val="20"/>
          <w:lang w:val="en-US"/>
        </w:rPr>
        <w:t>*</w:t>
      </w:r>
      <w:r>
        <w:rPr>
          <w:rFonts w:cstheme="minorHAnsi"/>
          <w:iCs/>
          <w:sz w:val="20"/>
          <w:szCs w:val="20"/>
          <w:lang w:val="en-US"/>
        </w:rPr>
        <w:t xml:space="preserve"> </w:t>
      </w:r>
      <w:r w:rsidRPr="00051C74">
        <w:rPr>
          <w:rFonts w:cstheme="minorHAnsi"/>
          <w:iCs/>
          <w:sz w:val="20"/>
          <w:szCs w:val="20"/>
          <w:lang w:val="en-US"/>
        </w:rPr>
        <w:t>Significant in interaction analyses</w:t>
      </w:r>
    </w:p>
    <w:p w14:paraId="7229B1B2" w14:textId="77777777" w:rsidR="00AE1BF3" w:rsidRDefault="00AE1BF3" w:rsidP="00A5231C">
      <w:pPr>
        <w:rPr>
          <w:sz w:val="18"/>
          <w:lang w:val="en-US"/>
        </w:rPr>
      </w:pPr>
    </w:p>
    <w:p w14:paraId="76225D57" w14:textId="77777777" w:rsidR="00A5231C" w:rsidRDefault="00A5231C" w:rsidP="00A5231C">
      <w:pPr>
        <w:rPr>
          <w:lang w:val="en-US"/>
        </w:rPr>
      </w:pPr>
    </w:p>
    <w:p w14:paraId="1F63C22D" w14:textId="77777777" w:rsidR="00A5231C" w:rsidRDefault="00A5231C" w:rsidP="00A5231C">
      <w:pPr>
        <w:pStyle w:val="Beschriftung"/>
        <w:keepNext/>
        <w:rPr>
          <w:b/>
          <w:i w:val="0"/>
          <w:color w:val="auto"/>
          <w:sz w:val="22"/>
          <w:lang w:val="en-US"/>
        </w:rPr>
      </w:pPr>
      <w:r>
        <w:rPr>
          <w:b/>
          <w:i w:val="0"/>
          <w:color w:val="auto"/>
          <w:sz w:val="22"/>
          <w:lang w:val="en-US"/>
        </w:rPr>
        <w:br w:type="page"/>
      </w:r>
    </w:p>
    <w:p w14:paraId="511CFDA8" w14:textId="77777777" w:rsidR="00A5231C" w:rsidRDefault="00A5231C" w:rsidP="00A5231C">
      <w:pPr>
        <w:pStyle w:val="Beschriftung"/>
        <w:keepNext/>
        <w:rPr>
          <w:lang w:val="en-US"/>
        </w:rPr>
      </w:pPr>
      <w:r>
        <w:rPr>
          <w:b/>
          <w:i w:val="0"/>
          <w:color w:val="auto"/>
          <w:sz w:val="22"/>
          <w:lang w:val="en-US"/>
        </w:rPr>
        <w:lastRenderedPageBreak/>
        <w:t>Supplementary Table (continued):</w:t>
      </w:r>
      <w:r w:rsidRPr="006602F6">
        <w:rPr>
          <w:b/>
          <w:i w:val="0"/>
          <w:color w:val="auto"/>
          <w:sz w:val="22"/>
          <w:lang w:val="en-US"/>
        </w:rPr>
        <w:t xml:space="preserve"> </w:t>
      </w:r>
      <w:r w:rsidRPr="002619AC">
        <w:rPr>
          <w:b/>
          <w:i w:val="0"/>
          <w:color w:val="auto"/>
          <w:sz w:val="22"/>
          <w:lang w:val="en-US"/>
        </w:rPr>
        <w:t xml:space="preserve">The association of work-family conflict and financial matters with </w:t>
      </w:r>
      <w:r w:rsidRPr="006602F6">
        <w:rPr>
          <w:b/>
          <w:i w:val="0"/>
          <w:color w:val="auto"/>
          <w:sz w:val="22"/>
          <w:lang w:val="en-US"/>
        </w:rPr>
        <w:t xml:space="preserve">self-reported health complaints </w:t>
      </w:r>
      <w:r w:rsidRPr="00CB3008">
        <w:rPr>
          <w:b/>
          <w:i w:val="0"/>
          <w:color w:val="auto"/>
          <w:sz w:val="22"/>
          <w:lang w:val="en-US"/>
        </w:rPr>
        <w:t xml:space="preserve">among </w:t>
      </w:r>
      <w:r w:rsidRPr="00A5231C">
        <w:rPr>
          <w:b/>
          <w:i w:val="0"/>
          <w:color w:val="auto"/>
          <w:sz w:val="22"/>
          <w:lang w:val="en-US"/>
        </w:rPr>
        <w:t>n=508 ready-made garment workers aged 26 and above (older group according to median split)</w:t>
      </w:r>
    </w:p>
    <w:tbl>
      <w:tblPr>
        <w:tblStyle w:val="Tabellenraster"/>
        <w:tblW w:w="15080" w:type="dxa"/>
        <w:tblLayout w:type="fixed"/>
        <w:tblLook w:val="04A0" w:firstRow="1" w:lastRow="0" w:firstColumn="1" w:lastColumn="0" w:noHBand="0" w:noVBand="1"/>
      </w:tblPr>
      <w:tblGrid>
        <w:gridCol w:w="5524"/>
        <w:gridCol w:w="992"/>
        <w:gridCol w:w="1276"/>
        <w:gridCol w:w="1134"/>
        <w:gridCol w:w="1417"/>
        <w:gridCol w:w="992"/>
        <w:gridCol w:w="1418"/>
        <w:gridCol w:w="1029"/>
        <w:gridCol w:w="1298"/>
      </w:tblGrid>
      <w:tr w:rsidR="00A5231C" w:rsidRPr="00083156" w14:paraId="09B7F866" w14:textId="77777777" w:rsidTr="003B775E">
        <w:trPr>
          <w:trHeight w:val="242"/>
        </w:trPr>
        <w:tc>
          <w:tcPr>
            <w:tcW w:w="5524" w:type="dxa"/>
          </w:tcPr>
          <w:p w14:paraId="603BF08B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687EE84" w14:textId="77777777" w:rsidR="00A5231C" w:rsidRPr="00083156" w:rsidRDefault="00A5231C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Jaundice</w:t>
            </w:r>
          </w:p>
        </w:tc>
        <w:tc>
          <w:tcPr>
            <w:tcW w:w="2551" w:type="dxa"/>
            <w:gridSpan w:val="2"/>
          </w:tcPr>
          <w:p w14:paraId="57D63EFB" w14:textId="77777777" w:rsidR="00A5231C" w:rsidRPr="00083156" w:rsidRDefault="00A5231C" w:rsidP="003B775E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Stomach problems</w:t>
            </w:r>
          </w:p>
        </w:tc>
        <w:tc>
          <w:tcPr>
            <w:tcW w:w="2410" w:type="dxa"/>
            <w:gridSpan w:val="2"/>
          </w:tcPr>
          <w:p w14:paraId="513AF4EE" w14:textId="77777777" w:rsidR="00A5231C" w:rsidRPr="00083156" w:rsidRDefault="00A5231C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Muscle cramp</w:t>
            </w:r>
          </w:p>
        </w:tc>
        <w:tc>
          <w:tcPr>
            <w:tcW w:w="2327" w:type="dxa"/>
            <w:gridSpan w:val="2"/>
          </w:tcPr>
          <w:p w14:paraId="5DD32ED1" w14:textId="77777777" w:rsidR="00A5231C" w:rsidRPr="00083156" w:rsidRDefault="00A5231C" w:rsidP="003B775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Eye problems</w:t>
            </w:r>
          </w:p>
        </w:tc>
      </w:tr>
      <w:tr w:rsidR="00A5231C" w:rsidRPr="00083156" w14:paraId="165E9D15" w14:textId="77777777" w:rsidTr="003B775E">
        <w:trPr>
          <w:trHeight w:val="246"/>
        </w:trPr>
        <w:tc>
          <w:tcPr>
            <w:tcW w:w="5524" w:type="dxa"/>
          </w:tcPr>
          <w:p w14:paraId="71C106D1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52F6EBF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76" w:type="dxa"/>
          </w:tcPr>
          <w:p w14:paraId="57B861BD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578A6D05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417" w:type="dxa"/>
          </w:tcPr>
          <w:p w14:paraId="74853F17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36D2533C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418" w:type="dxa"/>
          </w:tcPr>
          <w:p w14:paraId="3DD004A1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29" w:type="dxa"/>
          </w:tcPr>
          <w:p w14:paraId="704E7A8A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PR </w:t>
            </w:r>
          </w:p>
        </w:tc>
        <w:tc>
          <w:tcPr>
            <w:tcW w:w="1298" w:type="dxa"/>
          </w:tcPr>
          <w:p w14:paraId="0DBFE91C" w14:textId="77777777" w:rsidR="00A5231C" w:rsidRPr="00083156" w:rsidRDefault="00A5231C" w:rsidP="003B775E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95% CI</w:t>
            </w:r>
          </w:p>
        </w:tc>
      </w:tr>
      <w:tr w:rsidR="005218D9" w:rsidRPr="00083156" w14:paraId="723992B5" w14:textId="77777777" w:rsidTr="003B775E">
        <w:trPr>
          <w:trHeight w:val="250"/>
        </w:trPr>
        <w:tc>
          <w:tcPr>
            <w:tcW w:w="5524" w:type="dxa"/>
          </w:tcPr>
          <w:p w14:paraId="46BCF42A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Family life has disturbed job (yes vs. no)</w:t>
            </w:r>
          </w:p>
        </w:tc>
        <w:tc>
          <w:tcPr>
            <w:tcW w:w="992" w:type="dxa"/>
          </w:tcPr>
          <w:p w14:paraId="59EFB850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9</w:t>
            </w:r>
          </w:p>
        </w:tc>
        <w:tc>
          <w:tcPr>
            <w:tcW w:w="1276" w:type="dxa"/>
          </w:tcPr>
          <w:p w14:paraId="5C7EB2B9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5-1.39</w:t>
            </w:r>
          </w:p>
        </w:tc>
        <w:tc>
          <w:tcPr>
            <w:tcW w:w="1134" w:type="dxa"/>
          </w:tcPr>
          <w:p w14:paraId="039B3F00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9</w:t>
            </w:r>
          </w:p>
        </w:tc>
        <w:tc>
          <w:tcPr>
            <w:tcW w:w="1417" w:type="dxa"/>
          </w:tcPr>
          <w:p w14:paraId="75CC83AA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8-1.52</w:t>
            </w:r>
          </w:p>
        </w:tc>
        <w:tc>
          <w:tcPr>
            <w:tcW w:w="992" w:type="dxa"/>
          </w:tcPr>
          <w:p w14:paraId="41E41874" w14:textId="77777777" w:rsidR="005218D9" w:rsidRPr="00083156" w:rsidRDefault="005218D9" w:rsidP="005218D9">
            <w:pPr>
              <w:rPr>
                <w:b/>
                <w:sz w:val="20"/>
                <w:szCs w:val="20"/>
              </w:rPr>
            </w:pPr>
            <w:r w:rsidRPr="00083156">
              <w:rPr>
                <w:b/>
                <w:sz w:val="20"/>
                <w:szCs w:val="20"/>
              </w:rPr>
              <w:t>1.39</w:t>
            </w:r>
          </w:p>
        </w:tc>
        <w:tc>
          <w:tcPr>
            <w:tcW w:w="1418" w:type="dxa"/>
          </w:tcPr>
          <w:p w14:paraId="668AF22E" w14:textId="77777777" w:rsidR="005218D9" w:rsidRPr="00083156" w:rsidRDefault="005218D9" w:rsidP="005218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b/>
                <w:sz w:val="20"/>
                <w:szCs w:val="20"/>
                <w:lang w:val="en-US"/>
              </w:rPr>
              <w:t>1.13-1.70</w:t>
            </w:r>
          </w:p>
        </w:tc>
        <w:tc>
          <w:tcPr>
            <w:tcW w:w="1029" w:type="dxa"/>
          </w:tcPr>
          <w:p w14:paraId="7B79B8F5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21</w:t>
            </w:r>
          </w:p>
        </w:tc>
        <w:tc>
          <w:tcPr>
            <w:tcW w:w="1298" w:type="dxa"/>
          </w:tcPr>
          <w:p w14:paraId="07B97E93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4-1.73</w:t>
            </w:r>
          </w:p>
        </w:tc>
      </w:tr>
      <w:tr w:rsidR="005218D9" w:rsidRPr="00083156" w14:paraId="19E37996" w14:textId="77777777" w:rsidTr="003B775E">
        <w:trPr>
          <w:trHeight w:val="254"/>
        </w:trPr>
        <w:tc>
          <w:tcPr>
            <w:tcW w:w="5524" w:type="dxa"/>
          </w:tcPr>
          <w:p w14:paraId="25BE2AA2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Problems in family due to job (yes vs. no)</w:t>
            </w:r>
          </w:p>
        </w:tc>
        <w:tc>
          <w:tcPr>
            <w:tcW w:w="992" w:type="dxa"/>
          </w:tcPr>
          <w:p w14:paraId="0B764C84" w14:textId="0F86DF7D" w:rsidR="005218D9" w:rsidRPr="00083156" w:rsidRDefault="005218D9" w:rsidP="005218D9">
            <w:pPr>
              <w:rPr>
                <w:b/>
                <w:sz w:val="20"/>
                <w:szCs w:val="20"/>
              </w:rPr>
            </w:pPr>
            <w:r w:rsidRPr="00083156">
              <w:rPr>
                <w:b/>
                <w:sz w:val="20"/>
                <w:szCs w:val="20"/>
              </w:rPr>
              <w:t>1.33</w:t>
            </w:r>
            <w:r w:rsidR="003B775E" w:rsidRPr="00083156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54621841" w14:textId="4438812C" w:rsidR="005218D9" w:rsidRPr="00083156" w:rsidRDefault="005218D9" w:rsidP="005218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b/>
                <w:sz w:val="20"/>
                <w:szCs w:val="20"/>
                <w:lang w:val="en-US"/>
              </w:rPr>
              <w:t>1.06-1.68</w:t>
            </w:r>
            <w:r w:rsidR="003B775E" w:rsidRPr="00083156">
              <w:rPr>
                <w:rFonts w:cstheme="minorHAnsi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52494736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14</w:t>
            </w:r>
          </w:p>
        </w:tc>
        <w:tc>
          <w:tcPr>
            <w:tcW w:w="1417" w:type="dxa"/>
          </w:tcPr>
          <w:p w14:paraId="603DB509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0-1.61</w:t>
            </w:r>
          </w:p>
        </w:tc>
        <w:tc>
          <w:tcPr>
            <w:tcW w:w="992" w:type="dxa"/>
          </w:tcPr>
          <w:p w14:paraId="3A5712FB" w14:textId="77777777" w:rsidR="005218D9" w:rsidRPr="00083156" w:rsidRDefault="005218D9" w:rsidP="005218D9">
            <w:pPr>
              <w:rPr>
                <w:b/>
                <w:sz w:val="20"/>
                <w:szCs w:val="20"/>
              </w:rPr>
            </w:pPr>
            <w:r w:rsidRPr="00083156">
              <w:rPr>
                <w:b/>
                <w:sz w:val="20"/>
                <w:szCs w:val="20"/>
              </w:rPr>
              <w:t>1.30</w:t>
            </w:r>
          </w:p>
        </w:tc>
        <w:tc>
          <w:tcPr>
            <w:tcW w:w="1418" w:type="dxa"/>
          </w:tcPr>
          <w:p w14:paraId="397FF290" w14:textId="77777777" w:rsidR="005218D9" w:rsidRPr="00083156" w:rsidRDefault="005218D9" w:rsidP="005218D9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b/>
                <w:sz w:val="20"/>
                <w:szCs w:val="20"/>
                <w:lang w:val="en-US"/>
              </w:rPr>
              <w:t>1.04-1.63</w:t>
            </w:r>
          </w:p>
        </w:tc>
        <w:tc>
          <w:tcPr>
            <w:tcW w:w="1029" w:type="dxa"/>
          </w:tcPr>
          <w:p w14:paraId="7C894DCF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2</w:t>
            </w:r>
          </w:p>
        </w:tc>
        <w:tc>
          <w:tcPr>
            <w:tcW w:w="1298" w:type="dxa"/>
          </w:tcPr>
          <w:p w14:paraId="3A7AF3B0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68-1.53</w:t>
            </w:r>
          </w:p>
        </w:tc>
      </w:tr>
      <w:tr w:rsidR="005218D9" w:rsidRPr="00083156" w14:paraId="7F584F9A" w14:textId="77777777" w:rsidTr="003B775E">
        <w:trPr>
          <w:trHeight w:val="116"/>
        </w:trPr>
        <w:tc>
          <w:tcPr>
            <w:tcW w:w="5524" w:type="dxa"/>
          </w:tcPr>
          <w:p w14:paraId="46BC3061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Financial support available (yes vs. no)</w:t>
            </w:r>
          </w:p>
        </w:tc>
        <w:tc>
          <w:tcPr>
            <w:tcW w:w="992" w:type="dxa"/>
          </w:tcPr>
          <w:p w14:paraId="3C98DE9E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95</w:t>
            </w:r>
          </w:p>
        </w:tc>
        <w:tc>
          <w:tcPr>
            <w:tcW w:w="1276" w:type="dxa"/>
          </w:tcPr>
          <w:p w14:paraId="4FA12405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6-1.20</w:t>
            </w:r>
          </w:p>
        </w:tc>
        <w:tc>
          <w:tcPr>
            <w:tcW w:w="1134" w:type="dxa"/>
          </w:tcPr>
          <w:p w14:paraId="73EFBEBC" w14:textId="6729B665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0</w:t>
            </w:r>
            <w:r w:rsidR="00BF59B3" w:rsidRPr="00083156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4F753A37" w14:textId="46473D4C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4-1.35</w:t>
            </w:r>
            <w:r w:rsidR="00BF59B3" w:rsidRPr="0008315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5F473D00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91</w:t>
            </w:r>
          </w:p>
        </w:tc>
        <w:tc>
          <w:tcPr>
            <w:tcW w:w="1418" w:type="dxa"/>
          </w:tcPr>
          <w:p w14:paraId="4AFC0DDA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3-1.15</w:t>
            </w:r>
          </w:p>
        </w:tc>
        <w:tc>
          <w:tcPr>
            <w:tcW w:w="1029" w:type="dxa"/>
          </w:tcPr>
          <w:p w14:paraId="42AC50C4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75</w:t>
            </w:r>
          </w:p>
        </w:tc>
        <w:tc>
          <w:tcPr>
            <w:tcW w:w="1298" w:type="dxa"/>
          </w:tcPr>
          <w:p w14:paraId="67A3509C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52-1.07</w:t>
            </w:r>
          </w:p>
        </w:tc>
      </w:tr>
      <w:tr w:rsidR="005218D9" w:rsidRPr="00083156" w14:paraId="29DE10A9" w14:textId="77777777" w:rsidTr="003B775E">
        <w:trPr>
          <w:trHeight w:val="262"/>
        </w:trPr>
        <w:tc>
          <w:tcPr>
            <w:tcW w:w="5524" w:type="dxa"/>
          </w:tcPr>
          <w:p w14:paraId="79F2CC77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Any savings (yes vs. no)</w:t>
            </w:r>
          </w:p>
        </w:tc>
        <w:tc>
          <w:tcPr>
            <w:tcW w:w="992" w:type="dxa"/>
          </w:tcPr>
          <w:p w14:paraId="729AE571" w14:textId="7390DCE3" w:rsidR="005218D9" w:rsidRPr="00083156" w:rsidRDefault="008D3F68" w:rsidP="005218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276" w:type="dxa"/>
          </w:tcPr>
          <w:p w14:paraId="3B6115C4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68-1.07</w:t>
            </w:r>
          </w:p>
        </w:tc>
        <w:tc>
          <w:tcPr>
            <w:tcW w:w="1134" w:type="dxa"/>
          </w:tcPr>
          <w:p w14:paraId="168CC178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86</w:t>
            </w:r>
          </w:p>
        </w:tc>
        <w:tc>
          <w:tcPr>
            <w:tcW w:w="1417" w:type="dxa"/>
          </w:tcPr>
          <w:p w14:paraId="30E6D417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63-1.17</w:t>
            </w:r>
          </w:p>
        </w:tc>
        <w:tc>
          <w:tcPr>
            <w:tcW w:w="992" w:type="dxa"/>
          </w:tcPr>
          <w:p w14:paraId="22633260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6</w:t>
            </w:r>
          </w:p>
        </w:tc>
        <w:tc>
          <w:tcPr>
            <w:tcW w:w="1418" w:type="dxa"/>
          </w:tcPr>
          <w:p w14:paraId="5290534F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6-1.29</w:t>
            </w:r>
          </w:p>
        </w:tc>
        <w:tc>
          <w:tcPr>
            <w:tcW w:w="1029" w:type="dxa"/>
          </w:tcPr>
          <w:p w14:paraId="05D8CDA7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81</w:t>
            </w:r>
          </w:p>
        </w:tc>
        <w:tc>
          <w:tcPr>
            <w:tcW w:w="1298" w:type="dxa"/>
          </w:tcPr>
          <w:p w14:paraId="69562BE0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58-1.14</w:t>
            </w:r>
          </w:p>
        </w:tc>
      </w:tr>
      <w:tr w:rsidR="005218D9" w:rsidRPr="00B060FF" w14:paraId="595276CB" w14:textId="77777777" w:rsidTr="003B775E">
        <w:trPr>
          <w:trHeight w:val="114"/>
        </w:trPr>
        <w:tc>
          <w:tcPr>
            <w:tcW w:w="5524" w:type="dxa"/>
          </w:tcPr>
          <w:p w14:paraId="4731E688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Any debt (yes vs. no)</w:t>
            </w:r>
          </w:p>
        </w:tc>
        <w:tc>
          <w:tcPr>
            <w:tcW w:w="992" w:type="dxa"/>
          </w:tcPr>
          <w:p w14:paraId="6065BFA7" w14:textId="591A1689" w:rsidR="005218D9" w:rsidRPr="00083156" w:rsidRDefault="008D3F68" w:rsidP="005218D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276" w:type="dxa"/>
          </w:tcPr>
          <w:p w14:paraId="3A76581D" w14:textId="3550D948" w:rsidR="005218D9" w:rsidRPr="00083156" w:rsidRDefault="005218D9" w:rsidP="008D3F68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8D3F68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083156">
              <w:rPr>
                <w:rFonts w:cstheme="minorHAnsi"/>
                <w:sz w:val="20"/>
                <w:szCs w:val="20"/>
                <w:lang w:val="en-US"/>
              </w:rPr>
              <w:t>-1.3</w:t>
            </w:r>
            <w:r w:rsidR="008D3F68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691F2055" w14:textId="7EAB3E69" w:rsidR="005218D9" w:rsidRPr="00B060FF" w:rsidRDefault="005218D9" w:rsidP="005218D9">
            <w:pPr>
              <w:rPr>
                <w:b/>
                <w:sz w:val="20"/>
                <w:szCs w:val="20"/>
              </w:rPr>
            </w:pPr>
            <w:r w:rsidRPr="00B060FF">
              <w:rPr>
                <w:b/>
                <w:sz w:val="20"/>
                <w:szCs w:val="20"/>
              </w:rPr>
              <w:t>1</w:t>
            </w:r>
            <w:r w:rsidR="00B060FF" w:rsidRPr="00B060FF">
              <w:rPr>
                <w:b/>
                <w:sz w:val="20"/>
                <w:szCs w:val="20"/>
              </w:rPr>
              <w:t>.30</w:t>
            </w:r>
          </w:p>
        </w:tc>
        <w:tc>
          <w:tcPr>
            <w:tcW w:w="1417" w:type="dxa"/>
          </w:tcPr>
          <w:p w14:paraId="6A2847E0" w14:textId="07BB6A07" w:rsidR="005218D9" w:rsidRPr="00B060FF" w:rsidRDefault="00B060FF" w:rsidP="00B060F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B060FF">
              <w:rPr>
                <w:rFonts w:cstheme="minorHAnsi"/>
                <w:b/>
                <w:sz w:val="20"/>
                <w:szCs w:val="20"/>
                <w:lang w:val="en-US"/>
              </w:rPr>
              <w:t>1.01</w:t>
            </w:r>
            <w:r w:rsidR="005218D9" w:rsidRPr="00B060FF">
              <w:rPr>
                <w:rFonts w:cstheme="minorHAnsi"/>
                <w:b/>
                <w:sz w:val="20"/>
                <w:szCs w:val="20"/>
                <w:lang w:val="en-US"/>
              </w:rPr>
              <w:t>-1.6</w:t>
            </w:r>
            <w:r w:rsidRPr="00B060FF">
              <w:rPr>
                <w:rFonts w:cstheme="minorHAnsi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992" w:type="dxa"/>
          </w:tcPr>
          <w:p w14:paraId="265A44E7" w14:textId="77777777" w:rsidR="005218D9" w:rsidRPr="00B060FF" w:rsidRDefault="005218D9" w:rsidP="005218D9">
            <w:pPr>
              <w:rPr>
                <w:sz w:val="20"/>
                <w:szCs w:val="20"/>
                <w:lang w:val="en-US"/>
              </w:rPr>
            </w:pPr>
            <w:r w:rsidRPr="00B060FF"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1418" w:type="dxa"/>
          </w:tcPr>
          <w:p w14:paraId="7012144D" w14:textId="50876E39" w:rsidR="005218D9" w:rsidRPr="00083156" w:rsidRDefault="00F7528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8-1.42</w:t>
            </w:r>
          </w:p>
        </w:tc>
        <w:tc>
          <w:tcPr>
            <w:tcW w:w="1029" w:type="dxa"/>
          </w:tcPr>
          <w:p w14:paraId="00A1CBA2" w14:textId="4DFC1DBC" w:rsidR="005218D9" w:rsidRPr="00B060FF" w:rsidRDefault="00396B40" w:rsidP="005218D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1298" w:type="dxa"/>
          </w:tcPr>
          <w:p w14:paraId="5A0DAA7E" w14:textId="5E7205BF" w:rsidR="005218D9" w:rsidRPr="00083156" w:rsidRDefault="005218D9" w:rsidP="00396B40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396B40">
              <w:rPr>
                <w:rFonts w:cstheme="minorHAnsi"/>
                <w:sz w:val="20"/>
                <w:szCs w:val="20"/>
                <w:lang w:val="en-US"/>
              </w:rPr>
              <w:t>89</w:t>
            </w:r>
            <w:r w:rsidRPr="00083156">
              <w:rPr>
                <w:rFonts w:cstheme="minorHAnsi"/>
                <w:sz w:val="20"/>
                <w:szCs w:val="20"/>
                <w:lang w:val="en-US"/>
              </w:rPr>
              <w:t>-1.</w:t>
            </w:r>
            <w:r w:rsidR="00396B40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Pr="00083156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5218D9" w:rsidRPr="00083156" w14:paraId="33EC7CCA" w14:textId="77777777" w:rsidTr="003B775E">
        <w:trPr>
          <w:trHeight w:val="283"/>
        </w:trPr>
        <w:tc>
          <w:tcPr>
            <w:tcW w:w="5524" w:type="dxa"/>
          </w:tcPr>
          <w:p w14:paraId="4BA438F0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Amount of savings</w:t>
            </w:r>
          </w:p>
          <w:p w14:paraId="76293E4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 Less than 1 monthly salary</w:t>
            </w:r>
          </w:p>
          <w:p w14:paraId="27481E7D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14C66779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992" w:type="dxa"/>
          </w:tcPr>
          <w:p w14:paraId="1A7C3A11" w14:textId="03151B8A" w:rsidR="005218D9" w:rsidRPr="00083156" w:rsidRDefault="008D3F68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4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9</w:t>
            </w:r>
          </w:p>
        </w:tc>
        <w:tc>
          <w:tcPr>
            <w:tcW w:w="1276" w:type="dxa"/>
          </w:tcPr>
          <w:p w14:paraId="2ACC5EFE" w14:textId="6E8BDAEB" w:rsidR="005218D9" w:rsidRPr="00083156" w:rsidRDefault="008D3F68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6-1.33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5-1.23</w:t>
            </w:r>
          </w:p>
        </w:tc>
        <w:tc>
          <w:tcPr>
            <w:tcW w:w="1134" w:type="dxa"/>
          </w:tcPr>
          <w:p w14:paraId="7D64EE51" w14:textId="2485D0CF" w:rsidR="005218D9" w:rsidRPr="00083156" w:rsidRDefault="00B060F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58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9</w:t>
            </w:r>
          </w:p>
        </w:tc>
        <w:tc>
          <w:tcPr>
            <w:tcW w:w="1417" w:type="dxa"/>
          </w:tcPr>
          <w:p w14:paraId="24179489" w14:textId="5884D07A" w:rsidR="005218D9" w:rsidRPr="00083156" w:rsidRDefault="00B060F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31-1.07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57-1.38</w:t>
            </w:r>
          </w:p>
        </w:tc>
        <w:tc>
          <w:tcPr>
            <w:tcW w:w="992" w:type="dxa"/>
          </w:tcPr>
          <w:p w14:paraId="37AA1008" w14:textId="4535C443" w:rsidR="005218D9" w:rsidRPr="00083156" w:rsidRDefault="00F7528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19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89</w:t>
            </w:r>
          </w:p>
        </w:tc>
        <w:tc>
          <w:tcPr>
            <w:tcW w:w="1418" w:type="dxa"/>
          </w:tcPr>
          <w:p w14:paraId="1235C898" w14:textId="48470459" w:rsidR="005218D9" w:rsidRPr="00083156" w:rsidRDefault="00F7528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0-1.57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4-1.25</w:t>
            </w:r>
          </w:p>
        </w:tc>
        <w:tc>
          <w:tcPr>
            <w:tcW w:w="1029" w:type="dxa"/>
          </w:tcPr>
          <w:p w14:paraId="345D1FD9" w14:textId="70CFCBAA" w:rsidR="005218D9" w:rsidRPr="00083156" w:rsidRDefault="00396B40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8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1</w:t>
            </w:r>
          </w:p>
        </w:tc>
        <w:tc>
          <w:tcPr>
            <w:tcW w:w="1298" w:type="dxa"/>
          </w:tcPr>
          <w:p w14:paraId="739B9D3F" w14:textId="74D4B50F" w:rsidR="005218D9" w:rsidRPr="00083156" w:rsidRDefault="00396B40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46-1.31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66-1.53</w:t>
            </w:r>
          </w:p>
        </w:tc>
      </w:tr>
      <w:tr w:rsidR="005218D9" w:rsidRPr="00083156" w14:paraId="2D7AA7EC" w14:textId="77777777" w:rsidTr="003B775E">
        <w:trPr>
          <w:trHeight w:val="583"/>
        </w:trPr>
        <w:tc>
          <w:tcPr>
            <w:tcW w:w="5524" w:type="dxa"/>
          </w:tcPr>
          <w:p w14:paraId="127C1173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Amount of debt</w:t>
            </w:r>
          </w:p>
          <w:p w14:paraId="3CB627D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Less than 1 monthly salary</w:t>
            </w:r>
          </w:p>
          <w:p w14:paraId="3324473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 1-2 monthly salaries</w:t>
            </w:r>
          </w:p>
          <w:p w14:paraId="11CDD5F7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 xml:space="preserve">    3 or more monthly salaries</w:t>
            </w:r>
          </w:p>
        </w:tc>
        <w:tc>
          <w:tcPr>
            <w:tcW w:w="992" w:type="dxa"/>
          </w:tcPr>
          <w:p w14:paraId="2096204D" w14:textId="22EA6D2C" w:rsidR="005218D9" w:rsidRPr="00083156" w:rsidRDefault="008D3F68" w:rsidP="00021A5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="00021A57">
              <w:rPr>
                <w:rFonts w:cstheme="minorHAnsi"/>
                <w:sz w:val="20"/>
                <w:szCs w:val="20"/>
                <w:lang w:val="en-US"/>
              </w:rPr>
              <w:br/>
              <w:t>1.02</w:t>
            </w:r>
            <w:r w:rsidR="00021A57">
              <w:rPr>
                <w:rFonts w:cstheme="minorHAnsi"/>
                <w:sz w:val="20"/>
                <w:szCs w:val="20"/>
                <w:lang w:val="en-US"/>
              </w:rPr>
              <w:br/>
              <w:t>1.13</w:t>
            </w:r>
          </w:p>
        </w:tc>
        <w:tc>
          <w:tcPr>
            <w:tcW w:w="1276" w:type="dxa"/>
          </w:tcPr>
          <w:p w14:paraId="3A61ECF6" w14:textId="452FC162" w:rsidR="005218D9" w:rsidRPr="00083156" w:rsidRDefault="00021A57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6-1.37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2-1.39</w:t>
            </w:r>
          </w:p>
        </w:tc>
        <w:tc>
          <w:tcPr>
            <w:tcW w:w="1134" w:type="dxa"/>
          </w:tcPr>
          <w:p w14:paraId="59CC5BAD" w14:textId="119A03BD" w:rsidR="005218D9" w:rsidRPr="00083156" w:rsidRDefault="00B060F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35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27</w:t>
            </w:r>
          </w:p>
        </w:tc>
        <w:tc>
          <w:tcPr>
            <w:tcW w:w="1417" w:type="dxa"/>
          </w:tcPr>
          <w:p w14:paraId="0FE5F28A" w14:textId="737A5795" w:rsidR="005218D9" w:rsidRPr="00083156" w:rsidRDefault="00B060F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5-1.93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95-1.70</w:t>
            </w:r>
          </w:p>
        </w:tc>
        <w:tc>
          <w:tcPr>
            <w:tcW w:w="992" w:type="dxa"/>
          </w:tcPr>
          <w:p w14:paraId="039640D3" w14:textId="73DD5680" w:rsidR="005218D9" w:rsidRPr="00083156" w:rsidRDefault="00F7528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1.04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F7528F">
              <w:rPr>
                <w:rFonts w:cstheme="minorHAnsi"/>
                <w:b/>
                <w:sz w:val="20"/>
                <w:szCs w:val="20"/>
                <w:lang w:val="en-US"/>
              </w:rPr>
              <w:t>1.28</w:t>
            </w:r>
          </w:p>
        </w:tc>
        <w:tc>
          <w:tcPr>
            <w:tcW w:w="1418" w:type="dxa"/>
          </w:tcPr>
          <w:p w14:paraId="364183F8" w14:textId="5ECAAEA7" w:rsidR="005218D9" w:rsidRPr="00083156" w:rsidRDefault="00F7528F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  <w:t>0.78-1.38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  <w:r w:rsidRPr="00F7528F">
              <w:rPr>
                <w:rFonts w:cstheme="minorHAnsi"/>
                <w:b/>
                <w:sz w:val="20"/>
                <w:szCs w:val="20"/>
                <w:lang w:val="en-US"/>
              </w:rPr>
              <w:t>1.05-1.57</w:t>
            </w:r>
          </w:p>
        </w:tc>
        <w:tc>
          <w:tcPr>
            <w:tcW w:w="1029" w:type="dxa"/>
          </w:tcPr>
          <w:p w14:paraId="0A70861B" w14:textId="7B6C19F2" w:rsidR="005218D9" w:rsidRPr="00396B40" w:rsidRDefault="00396B40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96B4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396B40">
              <w:rPr>
                <w:rFonts w:cstheme="minorHAnsi"/>
                <w:sz w:val="20"/>
                <w:szCs w:val="20"/>
                <w:lang w:val="en-US"/>
              </w:rPr>
              <w:br/>
              <w:t>1.16</w:t>
            </w:r>
            <w:r w:rsidRPr="00396B40">
              <w:rPr>
                <w:rFonts w:cstheme="minorHAnsi"/>
                <w:sz w:val="20"/>
                <w:szCs w:val="20"/>
                <w:lang w:val="en-US"/>
              </w:rPr>
              <w:br/>
              <w:t>1.30</w:t>
            </w:r>
          </w:p>
        </w:tc>
        <w:tc>
          <w:tcPr>
            <w:tcW w:w="1298" w:type="dxa"/>
          </w:tcPr>
          <w:p w14:paraId="19D57874" w14:textId="223C720F" w:rsidR="005218D9" w:rsidRPr="00396B40" w:rsidRDefault="00396B40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96B40">
              <w:rPr>
                <w:rFonts w:cstheme="minorHAnsi"/>
                <w:sz w:val="20"/>
                <w:szCs w:val="20"/>
                <w:lang w:val="en-US"/>
              </w:rPr>
              <w:br/>
              <w:t>Ref.</w:t>
            </w:r>
            <w:r w:rsidRPr="00396B40">
              <w:rPr>
                <w:rFonts w:cstheme="minorHAnsi"/>
                <w:sz w:val="20"/>
                <w:szCs w:val="20"/>
                <w:lang w:val="en-US"/>
              </w:rPr>
              <w:br/>
              <w:t>0.76-1.76</w:t>
            </w:r>
            <w:r w:rsidRPr="00396B40">
              <w:rPr>
                <w:rFonts w:cstheme="minorHAnsi"/>
                <w:sz w:val="20"/>
                <w:szCs w:val="20"/>
                <w:lang w:val="en-US"/>
              </w:rPr>
              <w:br/>
              <w:t>0.97-1.75</w:t>
            </w:r>
          </w:p>
        </w:tc>
      </w:tr>
      <w:tr w:rsidR="005218D9" w:rsidRPr="00083156" w14:paraId="6894BCE9" w14:textId="77777777" w:rsidTr="003B775E">
        <w:trPr>
          <w:trHeight w:val="175"/>
        </w:trPr>
        <w:tc>
          <w:tcPr>
            <w:tcW w:w="5524" w:type="dxa"/>
          </w:tcPr>
          <w:p w14:paraId="5588E1E6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Number of persons depending on wage</w:t>
            </w:r>
          </w:p>
        </w:tc>
        <w:tc>
          <w:tcPr>
            <w:tcW w:w="992" w:type="dxa"/>
          </w:tcPr>
          <w:p w14:paraId="7F4F143C" w14:textId="77777777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96</w:t>
            </w:r>
          </w:p>
        </w:tc>
        <w:tc>
          <w:tcPr>
            <w:tcW w:w="1276" w:type="dxa"/>
          </w:tcPr>
          <w:p w14:paraId="17C84047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0-1.03</w:t>
            </w:r>
          </w:p>
        </w:tc>
        <w:tc>
          <w:tcPr>
            <w:tcW w:w="1134" w:type="dxa"/>
          </w:tcPr>
          <w:p w14:paraId="7856AEA5" w14:textId="36076912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1.08</w:t>
            </w:r>
            <w:r w:rsidR="00BF59B3" w:rsidRPr="00083156">
              <w:rPr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3076DB64" w14:textId="5556B6EC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9-1.18</w:t>
            </w:r>
            <w:r w:rsidR="00BF59B3" w:rsidRPr="0008315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5ACB5116" w14:textId="7AB45E56" w:rsidR="005218D9" w:rsidRPr="00083156" w:rsidRDefault="005218D9" w:rsidP="005218D9">
            <w:pPr>
              <w:rPr>
                <w:sz w:val="20"/>
                <w:szCs w:val="20"/>
              </w:rPr>
            </w:pPr>
            <w:r w:rsidRPr="00083156">
              <w:rPr>
                <w:sz w:val="20"/>
                <w:szCs w:val="20"/>
              </w:rPr>
              <w:t>0.98</w:t>
            </w:r>
            <w:r w:rsidR="00BF59B3" w:rsidRPr="00083156">
              <w:rPr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14:paraId="44F296F4" w14:textId="74940AF1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1-1.05</w:t>
            </w:r>
            <w:r w:rsidR="00BF59B3" w:rsidRPr="0008315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029" w:type="dxa"/>
          </w:tcPr>
          <w:p w14:paraId="2995DFF1" w14:textId="77777777" w:rsidR="005218D9" w:rsidRPr="00083156" w:rsidRDefault="005218D9" w:rsidP="005218D9">
            <w:pPr>
              <w:rPr>
                <w:b/>
                <w:sz w:val="20"/>
                <w:szCs w:val="20"/>
              </w:rPr>
            </w:pPr>
            <w:r w:rsidRPr="00083156">
              <w:rPr>
                <w:b/>
                <w:sz w:val="20"/>
                <w:szCs w:val="20"/>
              </w:rPr>
              <w:t>1.10</w:t>
            </w:r>
          </w:p>
        </w:tc>
        <w:tc>
          <w:tcPr>
            <w:tcW w:w="1298" w:type="dxa"/>
          </w:tcPr>
          <w:p w14:paraId="75BCD718" w14:textId="77777777" w:rsidR="005218D9" w:rsidRPr="00083156" w:rsidRDefault="005218D9" w:rsidP="005218D9">
            <w:pPr>
              <w:keepNext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b/>
                <w:sz w:val="20"/>
                <w:szCs w:val="20"/>
                <w:lang w:val="en-US"/>
              </w:rPr>
              <w:t>1.01-1.21</w:t>
            </w:r>
          </w:p>
        </w:tc>
      </w:tr>
      <w:tr w:rsidR="005218D9" w:rsidRPr="00083156" w14:paraId="74779FD8" w14:textId="77777777" w:rsidTr="003B775E">
        <w:trPr>
          <w:trHeight w:val="192"/>
        </w:trPr>
        <w:tc>
          <w:tcPr>
            <w:tcW w:w="5524" w:type="dxa"/>
          </w:tcPr>
          <w:p w14:paraId="2D2026F7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Financial support of children or spouse (yes vs. no)</w:t>
            </w:r>
          </w:p>
        </w:tc>
        <w:tc>
          <w:tcPr>
            <w:tcW w:w="992" w:type="dxa"/>
          </w:tcPr>
          <w:p w14:paraId="45838FEC" w14:textId="28F3F181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1.74</w:t>
            </w:r>
            <w:r w:rsidR="003B775E" w:rsidRPr="0008315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276" w:type="dxa"/>
          </w:tcPr>
          <w:p w14:paraId="6335216E" w14:textId="3184AE3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5-4.07</w:t>
            </w:r>
            <w:r w:rsidR="003B775E" w:rsidRPr="0008315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08506ADB" w14:textId="4A1C515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5</w:t>
            </w:r>
            <w:r w:rsidR="003B775E" w:rsidRPr="0008315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417" w:type="dxa"/>
          </w:tcPr>
          <w:p w14:paraId="10200AA2" w14:textId="3B695CE2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38-1.46</w:t>
            </w:r>
            <w:r w:rsidR="003B775E" w:rsidRPr="0008315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</w:tcPr>
          <w:p w14:paraId="3844AFBC" w14:textId="541D219E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1.72</w:t>
            </w:r>
            <w:r w:rsidR="003B775E" w:rsidRPr="0008315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418" w:type="dxa"/>
          </w:tcPr>
          <w:p w14:paraId="3E1692B1" w14:textId="7C9F8A3A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3-4.07</w:t>
            </w:r>
            <w:r w:rsidR="003B775E" w:rsidRPr="00083156">
              <w:rPr>
                <w:rFonts w:cstheme="minorHAnsi"/>
                <w:sz w:val="20"/>
                <w:szCs w:val="20"/>
                <w:lang w:val="en-US"/>
              </w:rPr>
              <w:t>*</w:t>
            </w:r>
          </w:p>
        </w:tc>
        <w:tc>
          <w:tcPr>
            <w:tcW w:w="1029" w:type="dxa"/>
          </w:tcPr>
          <w:p w14:paraId="03067083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98" w:type="dxa"/>
          </w:tcPr>
          <w:p w14:paraId="29170DC2" w14:textId="77777777" w:rsidR="005218D9" w:rsidRPr="00083156" w:rsidRDefault="005218D9" w:rsidP="005218D9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45-2.16</w:t>
            </w:r>
          </w:p>
        </w:tc>
      </w:tr>
      <w:tr w:rsidR="005218D9" w:rsidRPr="00083156" w14:paraId="5E12138B" w14:textId="77777777" w:rsidTr="003B775E">
        <w:trPr>
          <w:trHeight w:val="182"/>
        </w:trPr>
        <w:tc>
          <w:tcPr>
            <w:tcW w:w="5524" w:type="dxa"/>
          </w:tcPr>
          <w:p w14:paraId="2C3C268B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Financial support of other relatives (yes vs. no)</w:t>
            </w:r>
          </w:p>
        </w:tc>
        <w:tc>
          <w:tcPr>
            <w:tcW w:w="992" w:type="dxa"/>
          </w:tcPr>
          <w:p w14:paraId="1A9F6CC1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6" w:type="dxa"/>
          </w:tcPr>
          <w:p w14:paraId="711BDBD0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5-1.24</w:t>
            </w:r>
          </w:p>
        </w:tc>
        <w:tc>
          <w:tcPr>
            <w:tcW w:w="1134" w:type="dxa"/>
          </w:tcPr>
          <w:p w14:paraId="54CCA123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7" w:type="dxa"/>
          </w:tcPr>
          <w:p w14:paraId="494EAF2E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68-1.16</w:t>
            </w:r>
          </w:p>
        </w:tc>
        <w:tc>
          <w:tcPr>
            <w:tcW w:w="992" w:type="dxa"/>
          </w:tcPr>
          <w:p w14:paraId="6AA34E07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418" w:type="dxa"/>
          </w:tcPr>
          <w:p w14:paraId="15F545FA" w14:textId="77777777" w:rsidR="005218D9" w:rsidRPr="00083156" w:rsidRDefault="005218D9" w:rsidP="005218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0-1.32</w:t>
            </w:r>
          </w:p>
        </w:tc>
        <w:tc>
          <w:tcPr>
            <w:tcW w:w="1029" w:type="dxa"/>
          </w:tcPr>
          <w:p w14:paraId="7D8A3CB7" w14:textId="77777777" w:rsidR="005218D9" w:rsidRPr="00083156" w:rsidRDefault="005218D9" w:rsidP="005218D9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98" w:type="dxa"/>
          </w:tcPr>
          <w:p w14:paraId="3B4841D3" w14:textId="77777777" w:rsidR="005218D9" w:rsidRPr="00083156" w:rsidRDefault="005218D9" w:rsidP="005218D9">
            <w:pPr>
              <w:keepNext/>
              <w:rPr>
                <w:rFonts w:cstheme="minorHAnsi"/>
                <w:sz w:val="20"/>
                <w:szCs w:val="20"/>
                <w:lang w:val="en-US"/>
              </w:rPr>
            </w:pPr>
            <w:r w:rsidRPr="00083156">
              <w:rPr>
                <w:rFonts w:cstheme="minorHAnsi"/>
                <w:sz w:val="20"/>
                <w:szCs w:val="20"/>
                <w:lang w:val="en-US"/>
              </w:rPr>
              <w:t>0.74-1.31</w:t>
            </w:r>
          </w:p>
        </w:tc>
      </w:tr>
    </w:tbl>
    <w:p w14:paraId="768497CE" w14:textId="51443C8A" w:rsidR="00A5231C" w:rsidRDefault="00A5231C" w:rsidP="00A5231C">
      <w:pPr>
        <w:rPr>
          <w:sz w:val="18"/>
          <w:lang w:val="en-US"/>
        </w:rPr>
      </w:pPr>
      <w:r w:rsidRPr="009F5323">
        <w:rPr>
          <w:sz w:val="18"/>
          <w:lang w:val="en-US"/>
        </w:rPr>
        <w:t>Poisson regression results in form of prevalence ratios (PR) with respective 95% confidence intervals (CI). Adjusted for age, marital status, education and tobacco use. Significant findings highlighted in bold.</w:t>
      </w:r>
    </w:p>
    <w:p w14:paraId="633AE9C6" w14:textId="77777777" w:rsidR="00AE1BF3" w:rsidRPr="00051C74" w:rsidRDefault="00AE1BF3" w:rsidP="00AE1BF3">
      <w:pPr>
        <w:rPr>
          <w:rFonts w:cstheme="minorHAnsi"/>
          <w:iCs/>
          <w:sz w:val="20"/>
          <w:szCs w:val="20"/>
          <w:lang w:val="en-US"/>
        </w:rPr>
      </w:pPr>
      <w:r w:rsidRPr="00051C74">
        <w:rPr>
          <w:rFonts w:cstheme="minorHAnsi"/>
          <w:iCs/>
          <w:sz w:val="20"/>
          <w:szCs w:val="20"/>
          <w:lang w:val="en-US"/>
        </w:rPr>
        <w:t>*</w:t>
      </w:r>
      <w:r>
        <w:rPr>
          <w:rFonts w:cstheme="minorHAnsi"/>
          <w:iCs/>
          <w:sz w:val="20"/>
          <w:szCs w:val="20"/>
          <w:lang w:val="en-US"/>
        </w:rPr>
        <w:t xml:space="preserve"> </w:t>
      </w:r>
      <w:r w:rsidRPr="00051C74">
        <w:rPr>
          <w:rFonts w:cstheme="minorHAnsi"/>
          <w:iCs/>
          <w:sz w:val="20"/>
          <w:szCs w:val="20"/>
          <w:lang w:val="en-US"/>
        </w:rPr>
        <w:t>Significant in interaction analyses</w:t>
      </w:r>
    </w:p>
    <w:p w14:paraId="41D35399" w14:textId="77777777" w:rsidR="00AE1BF3" w:rsidRDefault="00AE1BF3" w:rsidP="00A5231C">
      <w:pPr>
        <w:rPr>
          <w:sz w:val="18"/>
          <w:lang w:val="en-US"/>
        </w:rPr>
      </w:pPr>
    </w:p>
    <w:p w14:paraId="57C0B1A5" w14:textId="77777777" w:rsidR="008E740D" w:rsidRPr="00377E61" w:rsidRDefault="008E740D">
      <w:pPr>
        <w:rPr>
          <w:lang w:val="en-US"/>
        </w:rPr>
      </w:pPr>
    </w:p>
    <w:sectPr w:rsidR="008E740D" w:rsidRPr="00377E61" w:rsidSect="00C2457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83743E"/>
    <w:multiLevelType w:val="hybridMultilevel"/>
    <w:tmpl w:val="7654E806"/>
    <w:lvl w:ilvl="0" w:tplc="89E6D1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D17E6F"/>
    <w:multiLevelType w:val="hybridMultilevel"/>
    <w:tmpl w:val="71D225CE"/>
    <w:lvl w:ilvl="0" w:tplc="E48423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02B"/>
    <w:rsid w:val="000042F2"/>
    <w:rsid w:val="00007AF1"/>
    <w:rsid w:val="000131CD"/>
    <w:rsid w:val="00021A57"/>
    <w:rsid w:val="00041E2D"/>
    <w:rsid w:val="00051923"/>
    <w:rsid w:val="00051C74"/>
    <w:rsid w:val="00052230"/>
    <w:rsid w:val="0005296B"/>
    <w:rsid w:val="00056954"/>
    <w:rsid w:val="000626B0"/>
    <w:rsid w:val="00065F78"/>
    <w:rsid w:val="00082B97"/>
    <w:rsid w:val="00083156"/>
    <w:rsid w:val="0008546F"/>
    <w:rsid w:val="000A5D6A"/>
    <w:rsid w:val="000B0E4D"/>
    <w:rsid w:val="000E4333"/>
    <w:rsid w:val="000F0CC2"/>
    <w:rsid w:val="000F2159"/>
    <w:rsid w:val="000F26AA"/>
    <w:rsid w:val="00103756"/>
    <w:rsid w:val="00116D27"/>
    <w:rsid w:val="0012511D"/>
    <w:rsid w:val="00146B83"/>
    <w:rsid w:val="0014797C"/>
    <w:rsid w:val="001521A0"/>
    <w:rsid w:val="00165847"/>
    <w:rsid w:val="001734FD"/>
    <w:rsid w:val="001932EF"/>
    <w:rsid w:val="00195C1F"/>
    <w:rsid w:val="001A7304"/>
    <w:rsid w:val="001B35DE"/>
    <w:rsid w:val="001C5A66"/>
    <w:rsid w:val="001D0FC2"/>
    <w:rsid w:val="001E78F1"/>
    <w:rsid w:val="0020304D"/>
    <w:rsid w:val="00206E29"/>
    <w:rsid w:val="002131AF"/>
    <w:rsid w:val="0024571B"/>
    <w:rsid w:val="002619AC"/>
    <w:rsid w:val="00262AC3"/>
    <w:rsid w:val="00273583"/>
    <w:rsid w:val="00273A72"/>
    <w:rsid w:val="0027602B"/>
    <w:rsid w:val="002864FB"/>
    <w:rsid w:val="00294F1C"/>
    <w:rsid w:val="00296DA7"/>
    <w:rsid w:val="002B3210"/>
    <w:rsid w:val="002B5DDA"/>
    <w:rsid w:val="002C1147"/>
    <w:rsid w:val="002C4C42"/>
    <w:rsid w:val="002D1559"/>
    <w:rsid w:val="002D47F2"/>
    <w:rsid w:val="002D73C2"/>
    <w:rsid w:val="002E1C60"/>
    <w:rsid w:val="002E2299"/>
    <w:rsid w:val="002E3FA1"/>
    <w:rsid w:val="0030178F"/>
    <w:rsid w:val="00304539"/>
    <w:rsid w:val="0031036D"/>
    <w:rsid w:val="00310ACC"/>
    <w:rsid w:val="00314F68"/>
    <w:rsid w:val="00316969"/>
    <w:rsid w:val="00336D61"/>
    <w:rsid w:val="00353CB8"/>
    <w:rsid w:val="0035592C"/>
    <w:rsid w:val="00375A01"/>
    <w:rsid w:val="003761AF"/>
    <w:rsid w:val="00377E61"/>
    <w:rsid w:val="003948D3"/>
    <w:rsid w:val="00396B40"/>
    <w:rsid w:val="003A2C47"/>
    <w:rsid w:val="003A2FFE"/>
    <w:rsid w:val="003A3F07"/>
    <w:rsid w:val="003B775E"/>
    <w:rsid w:val="003F3A02"/>
    <w:rsid w:val="00422324"/>
    <w:rsid w:val="00424E8A"/>
    <w:rsid w:val="00434FB8"/>
    <w:rsid w:val="00441447"/>
    <w:rsid w:val="00465E8D"/>
    <w:rsid w:val="00473F34"/>
    <w:rsid w:val="004817D7"/>
    <w:rsid w:val="00482B06"/>
    <w:rsid w:val="00494B86"/>
    <w:rsid w:val="00496AB5"/>
    <w:rsid w:val="004B0A08"/>
    <w:rsid w:val="004D089E"/>
    <w:rsid w:val="004D598F"/>
    <w:rsid w:val="004E2498"/>
    <w:rsid w:val="00515B2E"/>
    <w:rsid w:val="005218D9"/>
    <w:rsid w:val="00524AAA"/>
    <w:rsid w:val="00532391"/>
    <w:rsid w:val="00571245"/>
    <w:rsid w:val="0058098B"/>
    <w:rsid w:val="005B4306"/>
    <w:rsid w:val="005C41D9"/>
    <w:rsid w:val="0060018D"/>
    <w:rsid w:val="00601029"/>
    <w:rsid w:val="00611E1C"/>
    <w:rsid w:val="0061282A"/>
    <w:rsid w:val="00615820"/>
    <w:rsid w:val="00616D88"/>
    <w:rsid w:val="0065128A"/>
    <w:rsid w:val="0066758E"/>
    <w:rsid w:val="0067220B"/>
    <w:rsid w:val="00677040"/>
    <w:rsid w:val="006842C7"/>
    <w:rsid w:val="006938DC"/>
    <w:rsid w:val="00695144"/>
    <w:rsid w:val="00695DAA"/>
    <w:rsid w:val="0069639C"/>
    <w:rsid w:val="006F39C5"/>
    <w:rsid w:val="006F7B3F"/>
    <w:rsid w:val="00702A3E"/>
    <w:rsid w:val="007052D4"/>
    <w:rsid w:val="0070747C"/>
    <w:rsid w:val="00713EE9"/>
    <w:rsid w:val="0079060C"/>
    <w:rsid w:val="00791FF5"/>
    <w:rsid w:val="007A30FF"/>
    <w:rsid w:val="007A5927"/>
    <w:rsid w:val="007B2AC2"/>
    <w:rsid w:val="007C09DA"/>
    <w:rsid w:val="007D260C"/>
    <w:rsid w:val="007D3815"/>
    <w:rsid w:val="007E1B25"/>
    <w:rsid w:val="00803FFF"/>
    <w:rsid w:val="00806B3D"/>
    <w:rsid w:val="0082393F"/>
    <w:rsid w:val="0083293C"/>
    <w:rsid w:val="00833789"/>
    <w:rsid w:val="00836361"/>
    <w:rsid w:val="00836523"/>
    <w:rsid w:val="00843298"/>
    <w:rsid w:val="00863CA3"/>
    <w:rsid w:val="00871A5E"/>
    <w:rsid w:val="008741C4"/>
    <w:rsid w:val="008765EB"/>
    <w:rsid w:val="008A4DE9"/>
    <w:rsid w:val="008A6D42"/>
    <w:rsid w:val="008C140B"/>
    <w:rsid w:val="008C1CE1"/>
    <w:rsid w:val="008C2FA3"/>
    <w:rsid w:val="008D3F68"/>
    <w:rsid w:val="008D4C7D"/>
    <w:rsid w:val="008D7A67"/>
    <w:rsid w:val="008E740D"/>
    <w:rsid w:val="008F4246"/>
    <w:rsid w:val="008F749F"/>
    <w:rsid w:val="00907186"/>
    <w:rsid w:val="00913D66"/>
    <w:rsid w:val="009327A0"/>
    <w:rsid w:val="00937153"/>
    <w:rsid w:val="009520C8"/>
    <w:rsid w:val="009573C2"/>
    <w:rsid w:val="00963301"/>
    <w:rsid w:val="00967988"/>
    <w:rsid w:val="00972010"/>
    <w:rsid w:val="00975CEA"/>
    <w:rsid w:val="009844B8"/>
    <w:rsid w:val="009C548A"/>
    <w:rsid w:val="009E0247"/>
    <w:rsid w:val="009E7DCC"/>
    <w:rsid w:val="009F5323"/>
    <w:rsid w:val="00A13CB3"/>
    <w:rsid w:val="00A15895"/>
    <w:rsid w:val="00A216D2"/>
    <w:rsid w:val="00A33E07"/>
    <w:rsid w:val="00A5231C"/>
    <w:rsid w:val="00A606FE"/>
    <w:rsid w:val="00A76A62"/>
    <w:rsid w:val="00A9617B"/>
    <w:rsid w:val="00AA11CF"/>
    <w:rsid w:val="00AA4662"/>
    <w:rsid w:val="00AD025F"/>
    <w:rsid w:val="00AE1BF3"/>
    <w:rsid w:val="00B027E4"/>
    <w:rsid w:val="00B060FF"/>
    <w:rsid w:val="00B0657C"/>
    <w:rsid w:val="00B149F0"/>
    <w:rsid w:val="00B252E1"/>
    <w:rsid w:val="00B41235"/>
    <w:rsid w:val="00B92DFB"/>
    <w:rsid w:val="00B97DF4"/>
    <w:rsid w:val="00BC464F"/>
    <w:rsid w:val="00BD5925"/>
    <w:rsid w:val="00BE01B5"/>
    <w:rsid w:val="00BE3744"/>
    <w:rsid w:val="00BE4C06"/>
    <w:rsid w:val="00BF59B3"/>
    <w:rsid w:val="00BF6C83"/>
    <w:rsid w:val="00C20B17"/>
    <w:rsid w:val="00C23E01"/>
    <w:rsid w:val="00C24576"/>
    <w:rsid w:val="00C268DE"/>
    <w:rsid w:val="00C41EAD"/>
    <w:rsid w:val="00C42790"/>
    <w:rsid w:val="00C61DBB"/>
    <w:rsid w:val="00C635DE"/>
    <w:rsid w:val="00C7093A"/>
    <w:rsid w:val="00C7159E"/>
    <w:rsid w:val="00C738AD"/>
    <w:rsid w:val="00C77274"/>
    <w:rsid w:val="00C839AE"/>
    <w:rsid w:val="00C85E3D"/>
    <w:rsid w:val="00C869FD"/>
    <w:rsid w:val="00C9434A"/>
    <w:rsid w:val="00C974F0"/>
    <w:rsid w:val="00CB3008"/>
    <w:rsid w:val="00CC4860"/>
    <w:rsid w:val="00CF2228"/>
    <w:rsid w:val="00CF4554"/>
    <w:rsid w:val="00D2293B"/>
    <w:rsid w:val="00D63990"/>
    <w:rsid w:val="00D756ED"/>
    <w:rsid w:val="00DE5C95"/>
    <w:rsid w:val="00DF73A5"/>
    <w:rsid w:val="00E02D50"/>
    <w:rsid w:val="00E05F8B"/>
    <w:rsid w:val="00E13387"/>
    <w:rsid w:val="00E24847"/>
    <w:rsid w:val="00E410FA"/>
    <w:rsid w:val="00E60F55"/>
    <w:rsid w:val="00E66BEC"/>
    <w:rsid w:val="00E7409B"/>
    <w:rsid w:val="00E752E3"/>
    <w:rsid w:val="00E86F29"/>
    <w:rsid w:val="00E9020D"/>
    <w:rsid w:val="00EB4838"/>
    <w:rsid w:val="00EB5C25"/>
    <w:rsid w:val="00EB7449"/>
    <w:rsid w:val="00EC0F38"/>
    <w:rsid w:val="00EE0F3E"/>
    <w:rsid w:val="00EF2A2E"/>
    <w:rsid w:val="00EF4790"/>
    <w:rsid w:val="00F025DA"/>
    <w:rsid w:val="00F055C8"/>
    <w:rsid w:val="00F059E7"/>
    <w:rsid w:val="00F12D59"/>
    <w:rsid w:val="00F143A0"/>
    <w:rsid w:val="00F32852"/>
    <w:rsid w:val="00F45190"/>
    <w:rsid w:val="00F616ED"/>
    <w:rsid w:val="00F7528F"/>
    <w:rsid w:val="00F77512"/>
    <w:rsid w:val="00FA0F12"/>
    <w:rsid w:val="00FB35F2"/>
    <w:rsid w:val="00FC36D5"/>
    <w:rsid w:val="00FE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6ABF6"/>
  <w15:chartTrackingRefBased/>
  <w15:docId w15:val="{48343248-68DE-4888-B7F9-553FBBD3E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602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6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760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32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32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32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32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329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3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3298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51C74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C869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524</Words>
  <Characters>143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her, Annegret - UKD</dc:creator>
  <cp:keywords/>
  <dc:description/>
  <cp:lastModifiedBy>Dreher, Annegret - UKD</cp:lastModifiedBy>
  <cp:revision>251</cp:revision>
  <dcterms:created xsi:type="dcterms:W3CDTF">2021-12-16T16:20:00Z</dcterms:created>
  <dcterms:modified xsi:type="dcterms:W3CDTF">2022-08-25T07:28:00Z</dcterms:modified>
</cp:coreProperties>
</file>